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92895" w14:textId="2A9B40DB" w:rsidR="00693FCE" w:rsidRPr="00FC60B4" w:rsidRDefault="008A59AA" w:rsidP="00693FCE">
      <w:pPr>
        <w:pStyle w:val="Caption"/>
        <w:keepNext/>
        <w:rPr>
          <w:b/>
          <w:bCs/>
          <w:i w:val="0"/>
          <w:iCs w:val="0"/>
          <w:sz w:val="22"/>
          <w:szCs w:val="22"/>
        </w:rPr>
      </w:pPr>
      <w:r w:rsidRPr="00FC60B4">
        <w:rPr>
          <w:b/>
          <w:bCs/>
          <w:i w:val="0"/>
          <w:iCs w:val="0"/>
          <w:sz w:val="22"/>
          <w:szCs w:val="22"/>
        </w:rPr>
        <w:t xml:space="preserve">Supplementary </w:t>
      </w:r>
      <w:r w:rsidR="00FC60B4" w:rsidRPr="00FC60B4">
        <w:rPr>
          <w:b/>
          <w:bCs/>
          <w:i w:val="0"/>
          <w:iCs w:val="0"/>
          <w:sz w:val="22"/>
          <w:szCs w:val="22"/>
        </w:rPr>
        <w:t>t</w:t>
      </w:r>
      <w:r w:rsidR="00693FCE" w:rsidRPr="00FC60B4">
        <w:rPr>
          <w:b/>
          <w:bCs/>
          <w:i w:val="0"/>
          <w:iCs w:val="0"/>
          <w:sz w:val="22"/>
          <w:szCs w:val="22"/>
        </w:rPr>
        <w:t xml:space="preserve">able </w:t>
      </w:r>
      <w:r w:rsidR="00693FCE" w:rsidRPr="00FC60B4">
        <w:rPr>
          <w:b/>
          <w:bCs/>
          <w:i w:val="0"/>
          <w:iCs w:val="0"/>
          <w:sz w:val="22"/>
          <w:szCs w:val="22"/>
        </w:rPr>
        <w:fldChar w:fldCharType="begin"/>
      </w:r>
      <w:r w:rsidR="00693FCE" w:rsidRPr="00FC60B4">
        <w:rPr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="00693FCE" w:rsidRPr="00FC60B4">
        <w:rPr>
          <w:b/>
          <w:bCs/>
          <w:i w:val="0"/>
          <w:iCs w:val="0"/>
          <w:sz w:val="22"/>
          <w:szCs w:val="22"/>
        </w:rPr>
        <w:fldChar w:fldCharType="separate"/>
      </w:r>
      <w:r w:rsidR="00693FCE" w:rsidRPr="00FC60B4">
        <w:rPr>
          <w:b/>
          <w:bCs/>
          <w:i w:val="0"/>
          <w:iCs w:val="0"/>
          <w:noProof/>
          <w:sz w:val="22"/>
          <w:szCs w:val="22"/>
        </w:rPr>
        <w:t>1</w:t>
      </w:r>
      <w:r w:rsidR="00693FCE" w:rsidRPr="00FC60B4">
        <w:rPr>
          <w:b/>
          <w:bCs/>
          <w:i w:val="0"/>
          <w:iCs w:val="0"/>
          <w:sz w:val="22"/>
          <w:szCs w:val="22"/>
        </w:rPr>
        <w:fldChar w:fldCharType="end"/>
      </w:r>
      <w:r w:rsidR="00693FCE" w:rsidRPr="00FC60B4">
        <w:rPr>
          <w:b/>
          <w:bCs/>
          <w:i w:val="0"/>
          <w:iCs w:val="0"/>
          <w:sz w:val="22"/>
          <w:szCs w:val="22"/>
        </w:rPr>
        <w:t>.  List of included studies for antibacterial activity studies</w:t>
      </w:r>
    </w:p>
    <w:tbl>
      <w:tblPr>
        <w:tblStyle w:val="TableGrid"/>
        <w:tblpPr w:leftFromText="180" w:rightFromText="180" w:vertAnchor="text" w:horzAnchor="margin" w:tblpXSpec="center" w:tblpY="-10"/>
        <w:tblW w:w="5176" w:type="pct"/>
        <w:tblLayout w:type="fixed"/>
        <w:tblLook w:val="04A0" w:firstRow="1" w:lastRow="0" w:firstColumn="1" w:lastColumn="0" w:noHBand="0" w:noVBand="1"/>
      </w:tblPr>
      <w:tblGrid>
        <w:gridCol w:w="528"/>
        <w:gridCol w:w="1405"/>
        <w:gridCol w:w="1373"/>
        <w:gridCol w:w="3982"/>
        <w:gridCol w:w="2161"/>
        <w:gridCol w:w="1354"/>
        <w:gridCol w:w="1614"/>
        <w:gridCol w:w="989"/>
      </w:tblGrid>
      <w:tr w:rsidR="00D03A76" w:rsidRPr="00702D4E" w14:paraId="63D18C26" w14:textId="791DE62F" w:rsidTr="002A2136">
        <w:trPr>
          <w:trHeight w:val="984"/>
        </w:trPr>
        <w:tc>
          <w:tcPr>
            <w:tcW w:w="197" w:type="pct"/>
            <w:noWrap/>
            <w:hideMark/>
          </w:tcPr>
          <w:p w14:paraId="525EF451" w14:textId="77777777" w:rsidR="00D03A76" w:rsidRPr="00702D4E" w:rsidRDefault="00D03A76" w:rsidP="0045678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/N</w:t>
            </w:r>
          </w:p>
        </w:tc>
        <w:tc>
          <w:tcPr>
            <w:tcW w:w="524" w:type="pct"/>
            <w:noWrap/>
            <w:hideMark/>
          </w:tcPr>
          <w:p w14:paraId="1FCF96B4" w14:textId="77777777" w:rsidR="00D03A76" w:rsidRPr="0069130C" w:rsidRDefault="00D03A76" w:rsidP="0045678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1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s</w:t>
            </w:r>
          </w:p>
        </w:tc>
        <w:tc>
          <w:tcPr>
            <w:tcW w:w="512" w:type="pct"/>
            <w:hideMark/>
          </w:tcPr>
          <w:p w14:paraId="79D5319B" w14:textId="152F2023" w:rsidR="00D03A76" w:rsidRPr="0069130C" w:rsidRDefault="00D03A76" w:rsidP="0045678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1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me of the assay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method)</w:t>
            </w:r>
          </w:p>
        </w:tc>
        <w:tc>
          <w:tcPr>
            <w:tcW w:w="1485" w:type="pct"/>
            <w:hideMark/>
          </w:tcPr>
          <w:p w14:paraId="02DD0CAF" w14:textId="59B88FF9" w:rsidR="00D03A76" w:rsidRPr="0069130C" w:rsidRDefault="00D03A76" w:rsidP="0045678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1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me of microorganism (references &amp; isolates)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ested</w:t>
            </w:r>
            <w:r w:rsidRPr="00691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gainst medicinal plants activity conducted</w:t>
            </w:r>
          </w:p>
        </w:tc>
        <w:tc>
          <w:tcPr>
            <w:tcW w:w="806" w:type="pct"/>
            <w:hideMark/>
          </w:tcPr>
          <w:p w14:paraId="753C5556" w14:textId="36F9E00D" w:rsidR="00D03A76" w:rsidRPr="0069130C" w:rsidRDefault="00D03A76" w:rsidP="0045678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1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ientific name of the plant(s)/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91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pounds with parts used</w:t>
            </w:r>
          </w:p>
        </w:tc>
        <w:tc>
          <w:tcPr>
            <w:tcW w:w="505" w:type="pct"/>
            <w:hideMark/>
          </w:tcPr>
          <w:p w14:paraId="26A2B430" w14:textId="77777777" w:rsidR="00D03A76" w:rsidRPr="00651406" w:rsidRDefault="00D03A76" w:rsidP="0045678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mily of the plants</w:t>
            </w:r>
          </w:p>
        </w:tc>
        <w:tc>
          <w:tcPr>
            <w:tcW w:w="602" w:type="pct"/>
            <w:hideMark/>
          </w:tcPr>
          <w:p w14:paraId="4AE76E3A" w14:textId="77777777" w:rsidR="00D03A76" w:rsidRPr="0069130C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130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ypes of plants extracts/fractions /compounds used for activity</w:t>
            </w:r>
          </w:p>
        </w:tc>
        <w:tc>
          <w:tcPr>
            <w:tcW w:w="370" w:type="pct"/>
          </w:tcPr>
          <w:p w14:paraId="2B7C8A47" w14:textId="047481A8" w:rsidR="00D03A76" w:rsidRPr="0069130C" w:rsidRDefault="00D03A76" w:rsidP="0045678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9130C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Outcome measured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*</w:t>
            </w:r>
          </w:p>
        </w:tc>
      </w:tr>
      <w:tr w:rsidR="00D03A76" w:rsidRPr="00702D4E" w14:paraId="19908B54" w14:textId="2DBF67C5" w:rsidTr="002A2136">
        <w:trPr>
          <w:trHeight w:val="1433"/>
        </w:trPr>
        <w:tc>
          <w:tcPr>
            <w:tcW w:w="197" w:type="pct"/>
            <w:hideMark/>
          </w:tcPr>
          <w:p w14:paraId="78FA7D25" w14:textId="77777777" w:rsidR="00D03A76" w:rsidRPr="00702D4E" w:rsidRDefault="00D03A7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4" w:type="pct"/>
            <w:hideMark/>
          </w:tcPr>
          <w:p w14:paraId="3C9FF17F" w14:textId="77777777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umer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4 </w:t>
            </w:r>
          </w:p>
        </w:tc>
        <w:tc>
          <w:tcPr>
            <w:tcW w:w="512" w:type="pct"/>
            <w:hideMark/>
          </w:tcPr>
          <w:p w14:paraId="5F00751E" w14:textId="4BF0A91E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85" w:type="pct"/>
            <w:hideMark/>
          </w:tcPr>
          <w:p w14:paraId="243D3751" w14:textId="1E8675ED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 xml:space="preserve">Bacillus pumillus 82, </w:t>
            </w:r>
          </w:p>
          <w:p w14:paraId="143972CB" w14:textId="51D99BDC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B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. </w:t>
            </w: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Subtilis ATCC 6633,</w:t>
            </w:r>
          </w:p>
          <w:p w14:paraId="3989D6C6" w14:textId="2C04DE8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S. aureus ML 267,</w:t>
            </w:r>
          </w:p>
          <w:p w14:paraId="680DE072" w14:textId="7777777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E. coli (K99, K88, CD/99/1, LT37, 306, 872, 7/12, 3:37C),</w:t>
            </w:r>
          </w:p>
          <w:p w14:paraId="78677A44" w14:textId="544ABE11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Salmonella enteric TD 01, S. typhi Ty2,</w:t>
            </w:r>
          </w:p>
          <w:p w14:paraId="2A5A3FEE" w14:textId="7777777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 xml:space="preserve">Shigella boydii D13629, </w:t>
            </w:r>
          </w:p>
          <w:p w14:paraId="0D78D725" w14:textId="7777777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 xml:space="preserve">S. dysentery 8, </w:t>
            </w:r>
          </w:p>
          <w:p w14:paraId="5B2FEC11" w14:textId="7777777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 xml:space="preserve">S. flexneri Type 6, </w:t>
            </w:r>
          </w:p>
          <w:p w14:paraId="4FF73283" w14:textId="6FE26454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S. soneii 1, </w:t>
            </w:r>
          </w:p>
          <w:p w14:paraId="2F99F3E4" w14:textId="3670C308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Vibrio cholerae (293, 1313 and 1315)</w:t>
            </w:r>
          </w:p>
        </w:tc>
        <w:tc>
          <w:tcPr>
            <w:tcW w:w="806" w:type="pct"/>
            <w:hideMark/>
          </w:tcPr>
          <w:p w14:paraId="402E2C33" w14:textId="0FA6C7A5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oe trichosanth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719B7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Pr="00D719B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.Berger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05" w:type="pct"/>
            <w:hideMark/>
          </w:tcPr>
          <w:p w14:paraId="4662671C" w14:textId="77777777" w:rsidR="00D03A76" w:rsidRPr="0065140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oaceae</w:t>
            </w:r>
          </w:p>
        </w:tc>
        <w:tc>
          <w:tcPr>
            <w:tcW w:w="602" w:type="pct"/>
            <w:hideMark/>
          </w:tcPr>
          <w:p w14:paraId="481A7B0F" w14:textId="77777777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eaf latex; compounds (Aloin A/B (1), Aloin-6'-O-acetae A/B (2)</w:t>
            </w:r>
          </w:p>
        </w:tc>
        <w:tc>
          <w:tcPr>
            <w:tcW w:w="370" w:type="pct"/>
          </w:tcPr>
          <w:p w14:paraId="3AEFB8C7" w14:textId="04C9DB6E" w:rsidR="00D03A76" w:rsidRPr="00702D4E" w:rsidRDefault="00D03A7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D03A76" w:rsidRPr="00702D4E" w14:paraId="4A296E28" w14:textId="53C04E0D" w:rsidTr="002A2136">
        <w:trPr>
          <w:trHeight w:val="803"/>
        </w:trPr>
        <w:tc>
          <w:tcPr>
            <w:tcW w:w="197" w:type="pct"/>
            <w:hideMark/>
          </w:tcPr>
          <w:p w14:paraId="593DD19B" w14:textId="77777777" w:rsidR="00D03A76" w:rsidRPr="00702D4E" w:rsidRDefault="00D03A7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4" w:type="pct"/>
            <w:hideMark/>
          </w:tcPr>
          <w:p w14:paraId="339F1B13" w14:textId="77777777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moo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512" w:type="pct"/>
            <w:hideMark/>
          </w:tcPr>
          <w:p w14:paraId="79DE73BA" w14:textId="7F81A8DB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ioassay</w:t>
            </w:r>
          </w:p>
        </w:tc>
        <w:tc>
          <w:tcPr>
            <w:tcW w:w="1485" w:type="pct"/>
            <w:hideMark/>
          </w:tcPr>
          <w:p w14:paraId="342C9684" w14:textId="77777777" w:rsidR="00D03A76" w:rsidRDefault="00D03A76" w:rsidP="008E3C4D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subtilis ATCC 6051 </w:t>
            </w:r>
          </w:p>
          <w:p w14:paraId="2D970E2F" w14:textId="77777777" w:rsidR="00D03A76" w:rsidRDefault="00D03A76" w:rsidP="008E3C4D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ATCC 11775 and </w:t>
            </w:r>
          </w:p>
          <w:p w14:paraId="1707FED0" w14:textId="77777777" w:rsidR="00D03A76" w:rsidRPr="002A2136" w:rsidRDefault="00D03A76" w:rsidP="008E3C4D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K. pneumoniae ATCC 13883</w:t>
            </w:r>
          </w:p>
          <w:p w14:paraId="660A9FE1" w14:textId="28C72DF5" w:rsidR="00D03A76" w:rsidRPr="002A2136" w:rsidRDefault="00D03A76" w:rsidP="008E3C4D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S. aureus ATCC 12600;</w:t>
            </w:r>
          </w:p>
        </w:tc>
        <w:tc>
          <w:tcPr>
            <w:tcW w:w="806" w:type="pct"/>
            <w:hideMark/>
          </w:tcPr>
          <w:p w14:paraId="40A45793" w14:textId="7EF9AC89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Huernia hystrix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Pr="002A2136">
              <w:rPr>
                <w:rFonts w:ascii="Arial" w:hAnsi="Arial" w:cs="Arial"/>
                <w:color w:val="212529"/>
                <w:shd w:val="clear" w:color="auto" w:fill="FFFFFF"/>
                <w:lang w:val="fr-FR"/>
              </w:rPr>
              <w:t xml:space="preserve">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>(Hook.f.) N.E.Br. (W)</w:t>
            </w:r>
          </w:p>
        </w:tc>
        <w:tc>
          <w:tcPr>
            <w:tcW w:w="505" w:type="pct"/>
            <w:hideMark/>
          </w:tcPr>
          <w:p w14:paraId="7BC07E43" w14:textId="77777777" w:rsidR="00D03A76" w:rsidRPr="0065140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pocynaceae</w:t>
            </w:r>
          </w:p>
        </w:tc>
        <w:tc>
          <w:tcPr>
            <w:tcW w:w="602" w:type="pct"/>
            <w:hideMark/>
          </w:tcPr>
          <w:p w14:paraId="2D3EF47F" w14:textId="77777777" w:rsidR="00D03A7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etroleum ether, dichloromethane and </w:t>
            </w:r>
          </w:p>
          <w:p w14:paraId="22B8C4B5" w14:textId="2766C922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0% ethanol </w:t>
            </w:r>
          </w:p>
        </w:tc>
        <w:tc>
          <w:tcPr>
            <w:tcW w:w="370" w:type="pct"/>
          </w:tcPr>
          <w:p w14:paraId="255F0AAE" w14:textId="042A4F1F" w:rsidR="00D03A76" w:rsidRPr="00702D4E" w:rsidRDefault="00D03A7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>MIC &amp; MBC</w:t>
            </w:r>
          </w:p>
        </w:tc>
      </w:tr>
      <w:tr w:rsidR="00D03A76" w:rsidRPr="00702D4E" w14:paraId="4449151A" w14:textId="1199C640" w:rsidTr="002A2136">
        <w:trPr>
          <w:trHeight w:val="1343"/>
        </w:trPr>
        <w:tc>
          <w:tcPr>
            <w:tcW w:w="197" w:type="pct"/>
            <w:hideMark/>
          </w:tcPr>
          <w:p w14:paraId="3273D02B" w14:textId="77777777" w:rsidR="00D03A76" w:rsidRPr="00702D4E" w:rsidRDefault="00D03A7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4" w:type="pct"/>
            <w:hideMark/>
          </w:tcPr>
          <w:p w14:paraId="2005E115" w14:textId="77777777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echan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512" w:type="pct"/>
            <w:hideMark/>
          </w:tcPr>
          <w:p w14:paraId="1C98A5D8" w14:textId="7CFE1285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colorimetric) assay</w:t>
            </w:r>
          </w:p>
        </w:tc>
        <w:tc>
          <w:tcPr>
            <w:tcW w:w="1485" w:type="pct"/>
            <w:hideMark/>
          </w:tcPr>
          <w:p w14:paraId="7EED2ECA" w14:textId="7777777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E. coli (ATCC8739, AG100A),</w:t>
            </w:r>
          </w:p>
          <w:p w14:paraId="05206B71" w14:textId="656486C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E. aerogenes (ATCC13048, CM64), </w:t>
            </w:r>
          </w:p>
          <w:p w14:paraId="36636E75" w14:textId="2D49FF48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K. pneumoniae (ATCC11296, Kp55),</w:t>
            </w:r>
          </w:p>
          <w:p w14:paraId="271F0053" w14:textId="20C16599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Providencia stuartii (ATCC29916, NAE16)</w:t>
            </w:r>
          </w:p>
        </w:tc>
        <w:tc>
          <w:tcPr>
            <w:tcW w:w="806" w:type="pct"/>
            <w:hideMark/>
          </w:tcPr>
          <w:p w14:paraId="4E64A38F" w14:textId="23BEC473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Entada abyssinica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2A2136">
              <w:rPr>
                <w:rFonts w:ascii="Arial" w:hAnsi="Arial" w:cs="Arial"/>
                <w:color w:val="212529"/>
                <w:shd w:val="clear" w:color="auto" w:fill="FFFFFF"/>
                <w:lang w:val="it-IT"/>
              </w:rPr>
              <w:t xml:space="preserve">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Steud. ex A. Rich. (L, R),</w:t>
            </w:r>
          </w:p>
          <w:p w14:paraId="768C026E" w14:textId="05359D99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Entada Africana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2A2136">
              <w:rPr>
                <w:rFonts w:ascii="Arial" w:hAnsi="Arial" w:cs="Arial"/>
                <w:color w:val="212529"/>
                <w:shd w:val="clear" w:color="auto" w:fill="FFFFFF"/>
                <w:lang w:val="it-IT"/>
              </w:rPr>
              <w:t xml:space="preserve">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Guill. &amp; Perr. (B), </w:t>
            </w:r>
          </w:p>
          <w:p w14:paraId="42C70FF5" w14:textId="10D6B961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Carapa procera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DC. (B), </w:t>
            </w:r>
          </w:p>
          <w:p w14:paraId="6A79A355" w14:textId="50D0AC63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Carica papaya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L. (seed), </w:t>
            </w:r>
          </w:p>
          <w:p w14:paraId="6B5C341C" w14:textId="5B8842D2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sea america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719B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il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tones)</w:t>
            </w:r>
          </w:p>
        </w:tc>
        <w:tc>
          <w:tcPr>
            <w:tcW w:w="505" w:type="pct"/>
            <w:hideMark/>
          </w:tcPr>
          <w:p w14:paraId="0A36EBC7" w14:textId="77777777" w:rsidR="00D03A76" w:rsidRPr="0065140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abaceae, </w:t>
            </w:r>
            <w:r w:rsidRPr="0065140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Fabaceae, </w:t>
            </w:r>
          </w:p>
          <w:p w14:paraId="2D405F07" w14:textId="77777777" w:rsidR="00D03A76" w:rsidRPr="0065140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éliaceae </w:t>
            </w:r>
          </w:p>
          <w:p w14:paraId="6AAC8C4B" w14:textId="77777777" w:rsidR="00D03A76" w:rsidRPr="0065140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aricaceae </w:t>
            </w:r>
          </w:p>
          <w:p w14:paraId="4B480CB5" w14:textId="788F08F6" w:rsidR="00D03A76" w:rsidRPr="0065140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auraceae </w:t>
            </w:r>
          </w:p>
        </w:tc>
        <w:tc>
          <w:tcPr>
            <w:tcW w:w="602" w:type="pct"/>
            <w:hideMark/>
          </w:tcPr>
          <w:p w14:paraId="261C6362" w14:textId="09D7ACBC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2Cl2/MeOH (1:1) ethyl acetate, Methano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70" w:type="pct"/>
          </w:tcPr>
          <w:p w14:paraId="2A1D6219" w14:textId="21D47277" w:rsidR="00D03A76" w:rsidRPr="00702D4E" w:rsidRDefault="00D03A7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>colour changes, MIC &amp; MBC)</w:t>
            </w:r>
          </w:p>
        </w:tc>
      </w:tr>
      <w:tr w:rsidR="00D03A76" w:rsidRPr="00702D4E" w14:paraId="298A2C71" w14:textId="57ABC0C3" w:rsidTr="002A2136">
        <w:trPr>
          <w:trHeight w:val="1424"/>
        </w:trPr>
        <w:tc>
          <w:tcPr>
            <w:tcW w:w="197" w:type="pct"/>
            <w:hideMark/>
          </w:tcPr>
          <w:p w14:paraId="42BB4CE1" w14:textId="77777777" w:rsidR="00D03A76" w:rsidRPr="00702D4E" w:rsidRDefault="00D03A7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24" w:type="pct"/>
            <w:hideMark/>
          </w:tcPr>
          <w:p w14:paraId="268123B0" w14:textId="77777777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omh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512" w:type="pct"/>
            <w:hideMark/>
          </w:tcPr>
          <w:p w14:paraId="4342E982" w14:textId="4D6ECE9D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85" w:type="pct"/>
            <w:hideMark/>
          </w:tcPr>
          <w:p w14:paraId="04B4EDD8" w14:textId="7777777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S. aureus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25923, </w:t>
            </w:r>
          </w:p>
          <w:p w14:paraId="4203A443" w14:textId="7777777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P. aeruginosa 27853,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and</w:t>
            </w: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 </w:t>
            </w:r>
          </w:p>
          <w:p w14:paraId="79050082" w14:textId="2C15239A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E. coli 20922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 </w:t>
            </w:r>
          </w:p>
        </w:tc>
        <w:tc>
          <w:tcPr>
            <w:tcW w:w="806" w:type="pct"/>
            <w:hideMark/>
          </w:tcPr>
          <w:p w14:paraId="77B042BA" w14:textId="47F8FAA3" w:rsidR="00D03A7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purnia aure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719B7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Pr="00D719B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Aiton) Bent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A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)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</w:p>
          <w:p w14:paraId="2CFF65AE" w14:textId="140783F2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Croton macrostachyus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Pr="002A2136">
              <w:rPr>
                <w:rFonts w:ascii="Arial" w:hAnsi="Arial" w:cs="Arial"/>
                <w:color w:val="212529"/>
                <w:shd w:val="clear" w:color="auto" w:fill="FFFFFF"/>
                <w:lang w:val="fr-FR"/>
              </w:rPr>
              <w:t xml:space="preserve">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Hochst. ex Delile (L), </w:t>
            </w:r>
          </w:p>
          <w:p w14:paraId="7A99192F" w14:textId="5B3EFD4A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Withania somnifera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2A2136">
              <w:rPr>
                <w:rFonts w:ascii="Arial" w:hAnsi="Arial" w:cs="Arial"/>
                <w:color w:val="212529"/>
                <w:shd w:val="clear" w:color="auto" w:fill="FFFFFF"/>
                <w:lang w:val="it-IT"/>
              </w:rPr>
              <w:t xml:space="preserve">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(L.) Dunal (L.),  </w:t>
            </w:r>
          </w:p>
          <w:p w14:paraId="4FF164BA" w14:textId="69E86F66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505" w:type="pct"/>
            <w:hideMark/>
          </w:tcPr>
          <w:p w14:paraId="1B436F60" w14:textId="7777777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Fabaceae,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br/>
              <w:t xml:space="preserve">Fabaceae, Euphorbiacea, Solanaceae, </w:t>
            </w:r>
          </w:p>
          <w:p w14:paraId="5256EFB2" w14:textId="2257BEE7" w:rsidR="00D03A76" w:rsidRPr="002A213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Fabaceae, &amp;</w:t>
            </w:r>
          </w:p>
          <w:p w14:paraId="7AB203D1" w14:textId="7F78947A" w:rsidR="00D03A76" w:rsidRPr="00651406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olanaceae </w:t>
            </w:r>
          </w:p>
        </w:tc>
        <w:tc>
          <w:tcPr>
            <w:tcW w:w="602" w:type="pct"/>
            <w:hideMark/>
          </w:tcPr>
          <w:p w14:paraId="1A49575F" w14:textId="77777777" w:rsidR="00D03A76" w:rsidRPr="00702D4E" w:rsidRDefault="00D03A7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anol (99.8%) and chloroform (95%)</w:t>
            </w:r>
          </w:p>
        </w:tc>
        <w:tc>
          <w:tcPr>
            <w:tcW w:w="370" w:type="pct"/>
          </w:tcPr>
          <w:p w14:paraId="0AA9A777" w14:textId="73089C72" w:rsidR="00D03A76" w:rsidRPr="00702D4E" w:rsidRDefault="00D03A7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&amp; Bacterial growth (MIC &amp; MBC)</w:t>
            </w:r>
          </w:p>
        </w:tc>
      </w:tr>
    </w:tbl>
    <w:p w14:paraId="46EC1609" w14:textId="77777777" w:rsidR="00673516" w:rsidRDefault="00673516" w:rsidP="0045678F">
      <w:pPr>
        <w:spacing w:line="240" w:lineRule="auto"/>
        <w:rPr>
          <w:rFonts w:eastAsia="Times New Roman" w:cs="Times New Roman"/>
          <w:color w:val="000000"/>
          <w:sz w:val="20"/>
          <w:szCs w:val="20"/>
          <w:lang w:eastAsia="en-GB"/>
        </w:rPr>
        <w:sectPr w:rsidR="00673516" w:rsidSect="00702D4E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10"/>
        <w:tblW w:w="5406" w:type="pct"/>
        <w:tblLayout w:type="fixed"/>
        <w:tblLook w:val="04A0" w:firstRow="1" w:lastRow="0" w:firstColumn="1" w:lastColumn="0" w:noHBand="0" w:noVBand="1"/>
      </w:tblPr>
      <w:tblGrid>
        <w:gridCol w:w="527"/>
        <w:gridCol w:w="1406"/>
        <w:gridCol w:w="1372"/>
        <w:gridCol w:w="3621"/>
        <w:gridCol w:w="2758"/>
        <w:gridCol w:w="1619"/>
        <w:gridCol w:w="1260"/>
        <w:gridCol w:w="899"/>
        <w:gridCol w:w="540"/>
      </w:tblGrid>
      <w:tr w:rsidR="00EF7E95" w:rsidRPr="00702D4E" w14:paraId="3B62DAA5" w14:textId="1CCEB6B4" w:rsidTr="002A2136">
        <w:trPr>
          <w:trHeight w:val="800"/>
        </w:trPr>
        <w:tc>
          <w:tcPr>
            <w:tcW w:w="188" w:type="pct"/>
            <w:hideMark/>
          </w:tcPr>
          <w:p w14:paraId="34D7A4F9" w14:textId="3AC5878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5</w:t>
            </w:r>
          </w:p>
        </w:tc>
        <w:tc>
          <w:tcPr>
            <w:tcW w:w="502" w:type="pct"/>
            <w:hideMark/>
          </w:tcPr>
          <w:p w14:paraId="4FE0A798" w14:textId="77777777" w:rsidR="009866C6" w:rsidRPr="00702D4E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aye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11</w:t>
            </w:r>
          </w:p>
        </w:tc>
        <w:tc>
          <w:tcPr>
            <w:tcW w:w="490" w:type="pct"/>
            <w:hideMark/>
          </w:tcPr>
          <w:p w14:paraId="788A4277" w14:textId="50778116" w:rsidR="009866C6" w:rsidRPr="00702D4E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0E32BCCE" w14:textId="5601A165" w:rsidR="009866C6" w:rsidRPr="002A2136" w:rsidRDefault="009866C6" w:rsidP="00643C3A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 xml:space="preserve">S. aureus, (ATCC 25923), </w:t>
            </w:r>
          </w:p>
          <w:p w14:paraId="5287BA39" w14:textId="41D65181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S. pyogens,  (ATCC 19615)</w:t>
            </w:r>
          </w:p>
          <w:p w14:paraId="65714CBA" w14:textId="78828286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E. coli, (ATCC 25922),</w:t>
            </w:r>
          </w:p>
          <w:p w14:paraId="2E8BAFFC" w14:textId="2932E501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P. aeruginosa, (27853),</w:t>
            </w:r>
          </w:p>
          <w:p w14:paraId="3AA6AEEA" w14:textId="20880DB0" w:rsidR="009866C6" w:rsidRDefault="009866C6" w:rsidP="00643C3A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teus vulgari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(PROVU-01). </w:t>
            </w:r>
          </w:p>
          <w:p w14:paraId="6B24BDAC" w14:textId="09E61A22" w:rsidR="009866C6" w:rsidRPr="00702D4E" w:rsidRDefault="009866C6" w:rsidP="00643C3A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hideMark/>
          </w:tcPr>
          <w:p w14:paraId="06F7281C" w14:textId="1A659E81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hyranthes aspe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B73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3AE30AB8" w14:textId="4F743241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ucea antidysenteric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B73C8" w:rsidRPr="004B73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J.F.Mil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, </w:t>
            </w:r>
          </w:p>
          <w:p w14:paraId="4835B03F" w14:textId="04CF290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Datura stramonium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="004B73C8"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L.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(L),</w:t>
            </w:r>
          </w:p>
          <w:p w14:paraId="68E9E57F" w14:textId="0C0806C1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Croton macrostachyus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="004B73C8" w:rsidRPr="002A2136">
              <w:rPr>
                <w:rFonts w:ascii="Arial" w:hAnsi="Arial" w:cs="Arial"/>
                <w:color w:val="212529"/>
                <w:shd w:val="clear" w:color="auto" w:fill="FFFFFF"/>
                <w:lang w:val="it-IT"/>
              </w:rPr>
              <w:t xml:space="preserve"> </w:t>
            </w:r>
            <w:r w:rsidR="004B73C8"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Hochst. ex Delile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(L), </w:t>
            </w:r>
          </w:p>
          <w:p w14:paraId="1B80BFDF" w14:textId="6E6CA98E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>Acokanthera schimperi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r w:rsidR="004B73C8" w:rsidRPr="002A2136">
              <w:rPr>
                <w:rFonts w:ascii="Arial" w:hAnsi="Arial" w:cs="Arial"/>
                <w:color w:val="212529"/>
                <w:shd w:val="clear" w:color="auto" w:fill="FFFFFF"/>
                <w:lang w:val="de-DE"/>
              </w:rPr>
              <w:t xml:space="preserve"> </w:t>
            </w:r>
            <w:r w:rsidR="004B73C8" w:rsidRPr="002A2136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(A.DC.) Schweinf.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(L),</w:t>
            </w:r>
          </w:p>
          <w:p w14:paraId="7C6FC76B" w14:textId="7400A01F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Phytolacca dodecandra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="00882D96" w:rsidRPr="002A2136">
              <w:rPr>
                <w:rFonts w:ascii="Arial" w:hAnsi="Arial" w:cs="Arial"/>
                <w:color w:val="212529"/>
                <w:shd w:val="clear" w:color="auto" w:fill="FFFFFF"/>
                <w:lang w:val="it-IT"/>
              </w:rPr>
              <w:t xml:space="preserve"> </w:t>
            </w:r>
            <w:r w:rsidR="00882D96"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L'Hér.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(R),</w:t>
            </w:r>
          </w:p>
          <w:p w14:paraId="77C56174" w14:textId="471E58ED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llettia ferrugine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82D96" w:rsidRPr="00882D96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882D96" w:rsidRPr="00882D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Hochst.) Hochst. ex Baker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, and</w:t>
            </w:r>
          </w:p>
          <w:p w14:paraId="7B8D65CB" w14:textId="5997FC61" w:rsidR="009866C6" w:rsidRPr="00702D4E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um incan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82D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.</w:t>
            </w:r>
          </w:p>
        </w:tc>
        <w:tc>
          <w:tcPr>
            <w:tcW w:w="578" w:type="pct"/>
            <w:hideMark/>
          </w:tcPr>
          <w:p w14:paraId="42269647" w14:textId="77777777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aranthaceae,</w:t>
            </w:r>
          </w:p>
          <w:p w14:paraId="2DB00F2B" w14:textId="77777777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imaroubaceae, </w:t>
            </w:r>
          </w:p>
          <w:p w14:paraId="551C59E1" w14:textId="77777777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olanaceae, Euphorbiaceae, </w:t>
            </w:r>
          </w:p>
          <w:p w14:paraId="1030C369" w14:textId="77777777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pocynaceae, </w:t>
            </w:r>
          </w:p>
          <w:p w14:paraId="60A32E63" w14:textId="77777777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hytolaccaceae, </w:t>
            </w:r>
          </w:p>
          <w:p w14:paraId="3FE10C9D" w14:textId="77777777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abaceae &amp;</w:t>
            </w:r>
          </w:p>
          <w:p w14:paraId="7A8715C1" w14:textId="37ADBEF9" w:rsidR="009866C6" w:rsidRPr="00702D4E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olanaceae </w:t>
            </w:r>
          </w:p>
        </w:tc>
        <w:tc>
          <w:tcPr>
            <w:tcW w:w="450" w:type="pct"/>
            <w:hideMark/>
          </w:tcPr>
          <w:p w14:paraId="2B5A7471" w14:textId="77777777" w:rsidR="009866C6" w:rsidRPr="00702D4E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anol &amp; aqueous</w:t>
            </w:r>
          </w:p>
        </w:tc>
        <w:tc>
          <w:tcPr>
            <w:tcW w:w="321" w:type="pct"/>
          </w:tcPr>
          <w:p w14:paraId="4831D91C" w14:textId="406DD6B9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and bacterial growth (MIC &amp; MBC)</w:t>
            </w:r>
          </w:p>
        </w:tc>
        <w:tc>
          <w:tcPr>
            <w:tcW w:w="193" w:type="pct"/>
          </w:tcPr>
          <w:p w14:paraId="4143C71F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136616BC" w14:textId="603ABEC9" w:rsidTr="002A2136">
        <w:trPr>
          <w:trHeight w:val="710"/>
        </w:trPr>
        <w:tc>
          <w:tcPr>
            <w:tcW w:w="188" w:type="pct"/>
            <w:hideMark/>
          </w:tcPr>
          <w:p w14:paraId="5A6AACC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pct"/>
            <w:hideMark/>
          </w:tcPr>
          <w:p w14:paraId="49724686" w14:textId="19E2427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elal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490" w:type="pct"/>
            <w:hideMark/>
          </w:tcPr>
          <w:p w14:paraId="4008576D" w14:textId="7A7DC5E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ga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1293" w:type="pct"/>
            <w:hideMark/>
          </w:tcPr>
          <w:p w14:paraId="3AFF8FB9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E</w:t>
            </w: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. coli, </w:t>
            </w:r>
          </w:p>
          <w:p w14:paraId="301A3D8C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Salmonella Typhi, </w:t>
            </w:r>
          </w:p>
          <w:p w14:paraId="2253104A" w14:textId="1AC5272E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Proteus vulgaris, </w:t>
            </w:r>
          </w:p>
          <w:p w14:paraId="319183C9" w14:textId="55653D84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Klebsiella pneumonae, </w:t>
            </w:r>
          </w:p>
          <w:p w14:paraId="1B0EB4C9" w14:textId="07D6FD6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Enterococcus faecalis and Staphylococcus aureus.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</w:p>
        </w:tc>
        <w:tc>
          <w:tcPr>
            <w:tcW w:w="985" w:type="pct"/>
            <w:hideMark/>
          </w:tcPr>
          <w:p w14:paraId="1E3A41BD" w14:textId="15542EE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umin </w:t>
            </w:r>
            <w:r w:rsidR="008E598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min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82D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  <w:r w:rsidR="004B73C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82D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78" w:type="pct"/>
            <w:hideMark/>
          </w:tcPr>
          <w:p w14:paraId="3BF8A46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450" w:type="pct"/>
            <w:hideMark/>
          </w:tcPr>
          <w:p w14:paraId="4CC8253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sential oil</w:t>
            </w:r>
          </w:p>
        </w:tc>
        <w:tc>
          <w:tcPr>
            <w:tcW w:w="321" w:type="pct"/>
          </w:tcPr>
          <w:p w14:paraId="3547827F" w14:textId="5B09DCBC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48B60CA5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5473C0BA" w14:textId="0B0FF7CD" w:rsidTr="002A2136">
        <w:trPr>
          <w:trHeight w:val="1070"/>
        </w:trPr>
        <w:tc>
          <w:tcPr>
            <w:tcW w:w="188" w:type="pct"/>
            <w:hideMark/>
          </w:tcPr>
          <w:p w14:paraId="4E82E08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2" w:type="pct"/>
            <w:hideMark/>
          </w:tcPr>
          <w:p w14:paraId="0DED21D2" w14:textId="181C672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aynesagne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490" w:type="pct"/>
            <w:hideMark/>
          </w:tcPr>
          <w:p w14:paraId="5D37294A" w14:textId="10100B9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74586FFD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E. coli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(ATCC 25922),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</w:p>
          <w:p w14:paraId="7C83B7C0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S. aureus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(ATCC 25923),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 </w:t>
            </w:r>
          </w:p>
          <w:p w14:paraId="340E05D3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Streptococcus pneumoniae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(ATCC 63), </w:t>
            </w:r>
          </w:p>
          <w:p w14:paraId="0582B2B4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E. coli (isolate), </w:t>
            </w:r>
          </w:p>
          <w:p w14:paraId="79F981E5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Klebsiella pneumoniae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(isolate) and </w:t>
            </w:r>
          </w:p>
          <w:p w14:paraId="2837D7F9" w14:textId="020E4F01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S. pneumoniae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(isolate)</w:t>
            </w:r>
          </w:p>
        </w:tc>
        <w:tc>
          <w:tcPr>
            <w:tcW w:w="985" w:type="pct"/>
            <w:hideMark/>
          </w:tcPr>
          <w:p w14:paraId="01652801" w14:textId="6A9328E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atura stramoni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82D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20BC58D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aceae</w:t>
            </w:r>
          </w:p>
        </w:tc>
        <w:tc>
          <w:tcPr>
            <w:tcW w:w="450" w:type="pct"/>
            <w:hideMark/>
          </w:tcPr>
          <w:p w14:paraId="74A9564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thanol, methanol, acetone, chloroform and distilled water</w:t>
            </w:r>
          </w:p>
        </w:tc>
        <w:tc>
          <w:tcPr>
            <w:tcW w:w="321" w:type="pct"/>
          </w:tcPr>
          <w:p w14:paraId="1F60824F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 xml:space="preserve">Growth of microorganisms (MIC &amp; MBC) </w:t>
            </w:r>
          </w:p>
        </w:tc>
        <w:tc>
          <w:tcPr>
            <w:tcW w:w="193" w:type="pct"/>
          </w:tcPr>
          <w:p w14:paraId="7EA22F7D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564D8EF" w14:textId="2F04BB35" w:rsidTr="002A2136">
        <w:trPr>
          <w:trHeight w:val="971"/>
        </w:trPr>
        <w:tc>
          <w:tcPr>
            <w:tcW w:w="188" w:type="pct"/>
            <w:hideMark/>
          </w:tcPr>
          <w:p w14:paraId="77B589F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2" w:type="pct"/>
            <w:hideMark/>
          </w:tcPr>
          <w:p w14:paraId="0A7AC63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azirian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6</w:t>
            </w:r>
          </w:p>
        </w:tc>
        <w:tc>
          <w:tcPr>
            <w:tcW w:w="490" w:type="pct"/>
            <w:hideMark/>
          </w:tcPr>
          <w:p w14:paraId="2313CF3B" w14:textId="7254261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403E9936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 xml:space="preserve">S. aureus ATCC 29213, </w:t>
            </w:r>
          </w:p>
          <w:p w14:paraId="5A7600E0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 xml:space="preserve">E. coli ATCC 25922, </w:t>
            </w:r>
          </w:p>
          <w:p w14:paraId="06626D29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Pseudomonas aeruginosa ATCC 27853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fr-FR" w:eastAsia="en-GB"/>
              </w:rPr>
              <w:t xml:space="preserve">, </w:t>
            </w: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en-GB"/>
              </w:rPr>
              <w:t>Enterococcus faecalis ATCC 29212,</w:t>
            </w:r>
          </w:p>
          <w:p w14:paraId="32FB4610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Salmonella typhimurium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(Isolate) and </w:t>
            </w:r>
          </w:p>
          <w:p w14:paraId="4A01BF55" w14:textId="3EBB5010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E. coli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(Isolate)</w:t>
            </w:r>
          </w:p>
        </w:tc>
        <w:tc>
          <w:tcPr>
            <w:tcW w:w="985" w:type="pct"/>
            <w:hideMark/>
          </w:tcPr>
          <w:p w14:paraId="401602DC" w14:textId="3DFC9B7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chyspermum amm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82D96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882D96" w:rsidRPr="00882D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.) Spragu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578" w:type="pct"/>
            <w:hideMark/>
          </w:tcPr>
          <w:p w14:paraId="277889B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iaceae</w:t>
            </w:r>
          </w:p>
        </w:tc>
        <w:tc>
          <w:tcPr>
            <w:tcW w:w="450" w:type="pct"/>
            <w:hideMark/>
          </w:tcPr>
          <w:p w14:paraId="5648ED0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sential oil</w:t>
            </w:r>
          </w:p>
        </w:tc>
        <w:tc>
          <w:tcPr>
            <w:tcW w:w="321" w:type="pct"/>
          </w:tcPr>
          <w:p w14:paraId="46B914EE" w14:textId="7BAF2C2C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&amp; bacterial growth (MIC &amp; MBC)</w:t>
            </w:r>
          </w:p>
        </w:tc>
        <w:tc>
          <w:tcPr>
            <w:tcW w:w="193" w:type="pct"/>
          </w:tcPr>
          <w:p w14:paraId="638EB033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03D95364" w14:textId="740A8D75" w:rsidTr="002A2136">
        <w:trPr>
          <w:trHeight w:val="1160"/>
        </w:trPr>
        <w:tc>
          <w:tcPr>
            <w:tcW w:w="188" w:type="pct"/>
            <w:hideMark/>
          </w:tcPr>
          <w:p w14:paraId="48E326E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02" w:type="pct"/>
            <w:hideMark/>
          </w:tcPr>
          <w:p w14:paraId="4D597E0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Yeabyo 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8</w:t>
            </w:r>
          </w:p>
        </w:tc>
        <w:tc>
          <w:tcPr>
            <w:tcW w:w="490" w:type="pct"/>
            <w:hideMark/>
          </w:tcPr>
          <w:p w14:paraId="7D45DA1D" w14:textId="6168CC7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say</w:t>
            </w:r>
          </w:p>
        </w:tc>
        <w:tc>
          <w:tcPr>
            <w:tcW w:w="1293" w:type="pct"/>
            <w:hideMark/>
          </w:tcPr>
          <w:p w14:paraId="4F36132B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E. coli (ATCC 25922), </w:t>
            </w:r>
          </w:p>
          <w:p w14:paraId="0A9E027D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Enterobacter aerogenes (ATCC 13048), </w:t>
            </w:r>
          </w:p>
          <w:p w14:paraId="1B15A289" w14:textId="77777777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Klebsiella pneumoniae, (ATCC 700603),</w:t>
            </w:r>
          </w:p>
          <w:p w14:paraId="58DE6A7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Vibrio cholera.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(ATCC 39315), </w:t>
            </w:r>
          </w:p>
          <w:p w14:paraId="24BB7A7F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illus subtilis (ATCC 3915)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</w:p>
          <w:p w14:paraId="7BCD947A" w14:textId="4FA915F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erococcus faecalis (ATCC 29212)</w:t>
            </w:r>
          </w:p>
        </w:tc>
        <w:tc>
          <w:tcPr>
            <w:tcW w:w="985" w:type="pct"/>
            <w:hideMark/>
          </w:tcPr>
          <w:p w14:paraId="18C5F599" w14:textId="05ED808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bascum sinaitic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82D96" w:rsidRPr="00882D96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882D96" w:rsidRPr="00882D9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 Bent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)</w:t>
            </w:r>
          </w:p>
        </w:tc>
        <w:tc>
          <w:tcPr>
            <w:tcW w:w="578" w:type="pct"/>
            <w:hideMark/>
          </w:tcPr>
          <w:p w14:paraId="7D6BA9F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rophulariaceae</w:t>
            </w:r>
          </w:p>
        </w:tc>
        <w:tc>
          <w:tcPr>
            <w:tcW w:w="450" w:type="pct"/>
            <w:hideMark/>
          </w:tcPr>
          <w:p w14:paraId="41C12FE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ethyl ether,</w:t>
            </w:r>
          </w:p>
          <w:p w14:paraId="7DB4AFA3" w14:textId="50CF645A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loroform, acetone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26659D6A" w14:textId="0E30B5A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anol</w:t>
            </w:r>
          </w:p>
        </w:tc>
        <w:tc>
          <w:tcPr>
            <w:tcW w:w="321" w:type="pct"/>
          </w:tcPr>
          <w:p w14:paraId="2354B610" w14:textId="1D1B4EF2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53E1C826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FB2C43C" w14:textId="17C84362" w:rsidTr="002A2136">
        <w:trPr>
          <w:trHeight w:val="984"/>
        </w:trPr>
        <w:tc>
          <w:tcPr>
            <w:tcW w:w="188" w:type="pct"/>
            <w:hideMark/>
          </w:tcPr>
          <w:p w14:paraId="4360D30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0</w:t>
            </w:r>
          </w:p>
        </w:tc>
        <w:tc>
          <w:tcPr>
            <w:tcW w:w="502" w:type="pct"/>
            <w:hideMark/>
          </w:tcPr>
          <w:p w14:paraId="748DB4F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egashawu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6</w:t>
            </w:r>
          </w:p>
        </w:tc>
        <w:tc>
          <w:tcPr>
            <w:tcW w:w="490" w:type="pct"/>
            <w:hideMark/>
          </w:tcPr>
          <w:p w14:paraId="7B649C14" w14:textId="57EE55E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say</w:t>
            </w:r>
          </w:p>
        </w:tc>
        <w:tc>
          <w:tcPr>
            <w:tcW w:w="1293" w:type="pct"/>
            <w:hideMark/>
          </w:tcPr>
          <w:p w14:paraId="5DC4B38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DSM 7246, Salmonella typhimurium ATCC 13311, Aeruginosa DSM 1117 and E. coli ATCC 25722</w:t>
            </w:r>
          </w:p>
        </w:tc>
        <w:tc>
          <w:tcPr>
            <w:tcW w:w="985" w:type="pct"/>
            <w:hideMark/>
          </w:tcPr>
          <w:p w14:paraId="069EECC6" w14:textId="4ECCE42A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osteletzkya begonifoli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54999" w:rsidRPr="00154999">
              <w:rPr>
                <w:rFonts w:eastAsia="SimSun" w:cs="Times New Roman"/>
                <w:i/>
                <w:iCs/>
                <w:color w:val="000000"/>
                <w:sz w:val="20"/>
                <w:szCs w:val="20"/>
                <w:lang w:val="en-US" w:eastAsia="ar-SA"/>
              </w:rPr>
              <w:t xml:space="preserve"> </w:t>
            </w:r>
            <w:r w:rsidR="00154999" w:rsidRPr="0015499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Ulbr.) Ulbr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  <w:p w14:paraId="5A626C5F" w14:textId="05A88403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eucas martinicensis </w:t>
            </w:r>
            <w:r w:rsidR="00154999" w:rsidRPr="0015499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(Jacq.) R.Br.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5E295E5F" w14:textId="56943DE4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nunculus multifidus</w:t>
            </w:r>
            <w:r w:rsidR="00154999" w:rsidRPr="00154999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Forssk.</w:t>
            </w:r>
            <w:r w:rsidR="00154999" w:rsidRPr="0015499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7416522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nunculaceae, Lamiaceae &amp; Malvaceae respectively</w:t>
            </w:r>
          </w:p>
        </w:tc>
        <w:tc>
          <w:tcPr>
            <w:tcW w:w="450" w:type="pct"/>
            <w:hideMark/>
          </w:tcPr>
          <w:p w14:paraId="175A94B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troleum ether, Chloroform, methanol for all the three plants</w:t>
            </w:r>
          </w:p>
        </w:tc>
        <w:tc>
          <w:tcPr>
            <w:tcW w:w="321" w:type="pct"/>
          </w:tcPr>
          <w:p w14:paraId="0908BFCD" w14:textId="791F3E42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and Bacterial growth (MIC &amp; MBC))</w:t>
            </w:r>
          </w:p>
        </w:tc>
        <w:tc>
          <w:tcPr>
            <w:tcW w:w="193" w:type="pct"/>
          </w:tcPr>
          <w:p w14:paraId="78CDB774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AAD41EE" w14:textId="0703C778" w:rsidTr="002A2136">
        <w:trPr>
          <w:trHeight w:val="1224"/>
        </w:trPr>
        <w:tc>
          <w:tcPr>
            <w:tcW w:w="188" w:type="pct"/>
            <w:hideMark/>
          </w:tcPr>
          <w:p w14:paraId="781F047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02" w:type="pct"/>
            <w:hideMark/>
          </w:tcPr>
          <w:p w14:paraId="58FA4A4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urt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3</w:t>
            </w:r>
          </w:p>
        </w:tc>
        <w:tc>
          <w:tcPr>
            <w:tcW w:w="490" w:type="pct"/>
            <w:hideMark/>
          </w:tcPr>
          <w:p w14:paraId="15015181" w14:textId="7E219C1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say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Colorimetric) </w:t>
            </w:r>
          </w:p>
        </w:tc>
        <w:tc>
          <w:tcPr>
            <w:tcW w:w="1293" w:type="pct"/>
            <w:hideMark/>
          </w:tcPr>
          <w:p w14:paraId="6EA07A0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O157:H7</w:t>
            </w:r>
          </w:p>
        </w:tc>
        <w:tc>
          <w:tcPr>
            <w:tcW w:w="985" w:type="pct"/>
            <w:hideMark/>
          </w:tcPr>
          <w:p w14:paraId="6A31B134" w14:textId="25137A06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it-IT" w:eastAsia="en-GB"/>
              </w:rPr>
              <w:t>Pimenta racemose</w:t>
            </w:r>
            <w:r w:rsidR="00521671" w:rsidRPr="002A2136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  <w:lang w:val="it-IT"/>
              </w:rPr>
              <w:t xml:space="preserve"> </w:t>
            </w:r>
            <w:r w:rsidR="00521671" w:rsidRPr="002A2136">
              <w:rPr>
                <w:rFonts w:eastAsia="Times New Roman" w:cs="Times New Roman"/>
                <w:color w:val="000000" w:themeColor="text1"/>
                <w:sz w:val="20"/>
                <w:szCs w:val="20"/>
                <w:lang w:val="it-IT" w:eastAsia="en-GB"/>
              </w:rPr>
              <w:t>(Mill.) J.W.Moore</w:t>
            </w:r>
            <w:r w:rsidR="00521671" w:rsidRPr="002A213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it-IT" w:eastAsia="en-GB"/>
              </w:rPr>
              <w:t xml:space="preserve"> </w:t>
            </w:r>
            <w:r w:rsidRPr="002A213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it-IT" w:eastAsia="en-GB"/>
              </w:rPr>
              <w:t xml:space="preserve"> </w:t>
            </w:r>
            <w:r w:rsidRPr="002A2136">
              <w:rPr>
                <w:rFonts w:eastAsia="Times New Roman" w:cs="Times New Roman"/>
                <w:color w:val="000000" w:themeColor="text1"/>
                <w:sz w:val="20"/>
                <w:szCs w:val="20"/>
                <w:lang w:val="it-IT" w:eastAsia="en-GB"/>
              </w:rPr>
              <w:t>(L</w:t>
            </w:r>
            <w:r w:rsidRPr="002A213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it-IT" w:eastAsia="en-GB"/>
              </w:rPr>
              <w:t>),</w:t>
            </w:r>
            <w:r w:rsidRPr="002A213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it-IT" w:eastAsia="en-GB"/>
              </w:rPr>
              <w:br/>
              <w:t>Eugenia caryophyllata</w:t>
            </w:r>
            <w:r w:rsidRPr="002A2136">
              <w:rPr>
                <w:rFonts w:eastAsia="Times New Roman" w:cs="Times New Roman"/>
                <w:color w:val="000000" w:themeColor="text1"/>
                <w:sz w:val="20"/>
                <w:szCs w:val="20"/>
                <w:lang w:val="it-IT" w:eastAsia="en-GB"/>
              </w:rPr>
              <w:t>,</w:t>
            </w:r>
            <w:r w:rsidR="00521671" w:rsidRPr="002A2136">
              <w:rPr>
                <w:rFonts w:eastAsia="Times New Roman" w:cs="Times New Roman"/>
                <w:color w:val="000000" w:themeColor="text1"/>
                <w:sz w:val="20"/>
                <w:szCs w:val="20"/>
                <w:lang w:val="it-IT" w:eastAsia="en-GB"/>
              </w:rPr>
              <w:t>Thunberg</w:t>
            </w:r>
            <w:r w:rsidRPr="002A2136">
              <w:rPr>
                <w:rFonts w:eastAsia="Times New Roman" w:cs="Times New Roman"/>
                <w:color w:val="000000" w:themeColor="text1"/>
                <w:sz w:val="20"/>
                <w:szCs w:val="20"/>
                <w:lang w:val="it-IT" w:eastAsia="en-GB"/>
              </w:rPr>
              <w:t xml:space="preserve"> (L) </w:t>
            </w:r>
          </w:p>
          <w:p w14:paraId="27D2DDFF" w14:textId="786F3B2A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de-DE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de-DE" w:eastAsia="en-GB"/>
              </w:rPr>
              <w:t>Origanum vulgare</w:t>
            </w:r>
            <w:r w:rsidRPr="002A2136">
              <w:rPr>
                <w:rFonts w:eastAsia="Times New Roman" w:cs="Times New Roman"/>
                <w:color w:val="000000" w:themeColor="text1"/>
                <w:sz w:val="20"/>
                <w:szCs w:val="20"/>
                <w:lang w:val="de-DE" w:eastAsia="en-GB"/>
              </w:rPr>
              <w:t xml:space="preserve"> </w:t>
            </w:r>
            <w:r w:rsidR="00521671" w:rsidRPr="002A2136">
              <w:rPr>
                <w:rFonts w:eastAsia="Times New Roman" w:cs="Times New Roman"/>
                <w:color w:val="000000" w:themeColor="text1"/>
                <w:sz w:val="20"/>
                <w:szCs w:val="20"/>
                <w:lang w:val="de-DE" w:eastAsia="en-GB"/>
              </w:rPr>
              <w:t xml:space="preserve">L. </w:t>
            </w:r>
            <w:r w:rsidRPr="002A2136">
              <w:rPr>
                <w:rFonts w:eastAsia="Times New Roman" w:cs="Times New Roman"/>
                <w:color w:val="000000" w:themeColor="text1"/>
                <w:sz w:val="20"/>
                <w:szCs w:val="20"/>
                <w:lang w:val="de-DE" w:eastAsia="en-GB"/>
              </w:rPr>
              <w:t xml:space="preserve">(L) and </w:t>
            </w:r>
          </w:p>
          <w:p w14:paraId="1D777422" w14:textId="0628B28E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de-DE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de-DE" w:eastAsia="en-GB"/>
              </w:rPr>
              <w:t xml:space="preserve">Thymus vulgaris </w:t>
            </w:r>
            <w:r w:rsidR="00521671" w:rsidRPr="002A2136">
              <w:rPr>
                <w:rFonts w:eastAsia="Times New Roman" w:cs="Times New Roman"/>
                <w:color w:val="000000" w:themeColor="text1"/>
                <w:sz w:val="20"/>
                <w:szCs w:val="20"/>
                <w:lang w:val="de-DE" w:eastAsia="en-GB"/>
              </w:rPr>
              <w:t xml:space="preserve">L. </w:t>
            </w:r>
            <w:r w:rsidRPr="002A2136">
              <w:rPr>
                <w:rFonts w:eastAsia="Times New Roman" w:cs="Times New Roman"/>
                <w:color w:val="000000" w:themeColor="text1"/>
                <w:sz w:val="20"/>
                <w:szCs w:val="20"/>
                <w:lang w:val="de-DE" w:eastAsia="en-GB"/>
              </w:rPr>
              <w:t>(L)</w:t>
            </w:r>
          </w:p>
        </w:tc>
        <w:tc>
          <w:tcPr>
            <w:tcW w:w="578" w:type="pct"/>
            <w:hideMark/>
          </w:tcPr>
          <w:p w14:paraId="0AAEF85F" w14:textId="5F9B4000" w:rsidR="009866C6" w:rsidRPr="00303333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30333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Myrtaceae, Myrtaceae, Lamiaceae &amp; Respectively </w:t>
            </w:r>
          </w:p>
        </w:tc>
        <w:tc>
          <w:tcPr>
            <w:tcW w:w="450" w:type="pct"/>
            <w:hideMark/>
          </w:tcPr>
          <w:p w14:paraId="757B1AF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sential oil</w:t>
            </w:r>
          </w:p>
        </w:tc>
        <w:tc>
          <w:tcPr>
            <w:tcW w:w="321" w:type="pct"/>
          </w:tcPr>
          <w:p w14:paraId="0EC585DE" w14:textId="5679EBEA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&amp; bacterial growth (MIC &amp; MBC) </w:t>
            </w:r>
          </w:p>
        </w:tc>
        <w:tc>
          <w:tcPr>
            <w:tcW w:w="193" w:type="pct"/>
          </w:tcPr>
          <w:p w14:paraId="3707F07B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D2E1BD1" w14:textId="46A166C4" w:rsidTr="002A2136">
        <w:trPr>
          <w:trHeight w:val="350"/>
        </w:trPr>
        <w:tc>
          <w:tcPr>
            <w:tcW w:w="188" w:type="pct"/>
            <w:hideMark/>
          </w:tcPr>
          <w:p w14:paraId="73C72EB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02" w:type="pct"/>
            <w:hideMark/>
          </w:tcPr>
          <w:p w14:paraId="3B57E17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haieb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490" w:type="pct"/>
            <w:hideMark/>
          </w:tcPr>
          <w:p w14:paraId="357295D6" w14:textId="1E5310F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Crystal Violet assay</w:t>
            </w:r>
          </w:p>
        </w:tc>
        <w:tc>
          <w:tcPr>
            <w:tcW w:w="1293" w:type="pct"/>
            <w:hideMark/>
          </w:tcPr>
          <w:p w14:paraId="7F400D50" w14:textId="7777777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E. coli ATCC 35218, </w:t>
            </w:r>
          </w:p>
          <w:p w14:paraId="0E150675" w14:textId="7777777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Salmonella enterica serovar Typhimurium ATCC 14028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</w:t>
            </w:r>
          </w:p>
          <w:p w14:paraId="00163167" w14:textId="7777777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P. aeruginosa ATCC 27853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, </w:t>
            </w:r>
          </w:p>
          <w:p w14:paraId="23BF595C" w14:textId="7777777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Vibrio </w:t>
            </w: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alginolyticus ATCC 33787, </w:t>
            </w:r>
          </w:p>
          <w:p w14:paraId="346D7EA4" w14:textId="7777777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Vibrio parahaemolyticus ATCC 17802,</w:t>
            </w:r>
          </w:p>
          <w:p w14:paraId="11C1FB2C" w14:textId="7777777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Bacillus cereus ATCC 14579, </w:t>
            </w:r>
          </w:p>
          <w:p w14:paraId="3B0AF09A" w14:textId="7777777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Listeria monocytogene ATCC 19115,</w:t>
            </w:r>
          </w:p>
          <w:p w14:paraId="1A876192" w14:textId="7777777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Enterococcus faecalis ATCC 29212,</w:t>
            </w:r>
          </w:p>
          <w:p w14:paraId="2780C4EF" w14:textId="7777777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 xml:space="preserve">Micrococcus luteus NCIMB 8166, </w:t>
            </w:r>
          </w:p>
          <w:p w14:paraId="039C2B6E" w14:textId="77777777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S. aureus ATCC 25923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&amp; </w:t>
            </w:r>
          </w:p>
          <w:p w14:paraId="07EAFE46" w14:textId="120FCF9B" w:rsidR="009866C6" w:rsidRPr="00702D4E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epidermidis CIP 106510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85" w:type="pct"/>
            <w:hideMark/>
          </w:tcPr>
          <w:p w14:paraId="5D297A80" w14:textId="0660ED5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hymoquinone (compound) obtained from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gella sativ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2167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578" w:type="pct"/>
            <w:hideMark/>
          </w:tcPr>
          <w:p w14:paraId="1B4D6DB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nunculaceae</w:t>
            </w:r>
          </w:p>
        </w:tc>
        <w:tc>
          <w:tcPr>
            <w:tcW w:w="450" w:type="pct"/>
            <w:hideMark/>
          </w:tcPr>
          <w:p w14:paraId="04780BC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321" w:type="pct"/>
          </w:tcPr>
          <w:p w14:paraId="0C68D7DE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>Bacterial growth &amp; Colour changes (MIC &amp; MBC)</w:t>
            </w:r>
          </w:p>
        </w:tc>
        <w:tc>
          <w:tcPr>
            <w:tcW w:w="193" w:type="pct"/>
          </w:tcPr>
          <w:p w14:paraId="38F03D01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FEDDCFA" w14:textId="736113FF" w:rsidTr="002A2136">
        <w:trPr>
          <w:trHeight w:val="683"/>
        </w:trPr>
        <w:tc>
          <w:tcPr>
            <w:tcW w:w="188" w:type="pct"/>
            <w:hideMark/>
          </w:tcPr>
          <w:p w14:paraId="5CEDF54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02" w:type="pct"/>
            <w:hideMark/>
          </w:tcPr>
          <w:p w14:paraId="2FE82C5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isht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t al,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90" w:type="pct"/>
            <w:hideMark/>
          </w:tcPr>
          <w:p w14:paraId="78F8F2BE" w14:textId="6AB4B98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293" w:type="pct"/>
            <w:hideMark/>
          </w:tcPr>
          <w:p w14:paraId="4EBC6553" w14:textId="4A793AB8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MRS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MSS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, </w:t>
            </w:r>
          </w:p>
          <w:p w14:paraId="46E4CDEA" w14:textId="5AB18F4A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nterococcus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pp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018562A1" w14:textId="2623CFBA" w:rsidR="009866C6" w:rsidRPr="00702D4E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spp</w:t>
            </w:r>
          </w:p>
        </w:tc>
        <w:tc>
          <w:tcPr>
            <w:tcW w:w="985" w:type="pct"/>
            <w:hideMark/>
          </w:tcPr>
          <w:p w14:paraId="75257AD9" w14:textId="35915333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it-IT" w:eastAsia="en-GB"/>
              </w:rPr>
              <w:t>Withania somnifera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 </w:t>
            </w:r>
            <w:r w:rsidR="00521671"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 xml:space="preserve">(L.) Dunal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val="it-IT" w:eastAsia="en-GB"/>
              </w:rPr>
              <w:t>(L)</w:t>
            </w:r>
          </w:p>
        </w:tc>
        <w:tc>
          <w:tcPr>
            <w:tcW w:w="578" w:type="pct"/>
            <w:hideMark/>
          </w:tcPr>
          <w:p w14:paraId="39E6D82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aceae</w:t>
            </w:r>
          </w:p>
        </w:tc>
        <w:tc>
          <w:tcPr>
            <w:tcW w:w="450" w:type="pct"/>
            <w:hideMark/>
          </w:tcPr>
          <w:p w14:paraId="67FF6F8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321" w:type="pct"/>
          </w:tcPr>
          <w:p w14:paraId="4D66E862" w14:textId="57AC02EE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6E490629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96CB211" w14:textId="027E3BB9" w:rsidTr="002A2136">
        <w:trPr>
          <w:trHeight w:val="2141"/>
        </w:trPr>
        <w:tc>
          <w:tcPr>
            <w:tcW w:w="188" w:type="pct"/>
            <w:hideMark/>
          </w:tcPr>
          <w:p w14:paraId="634359C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02" w:type="pct"/>
            <w:hideMark/>
          </w:tcPr>
          <w:p w14:paraId="29D91EC3" w14:textId="7A730CD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jeussi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490" w:type="pct"/>
            <w:hideMark/>
          </w:tcPr>
          <w:p w14:paraId="097DDA09" w14:textId="41B0A5F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colorimetric) </w:t>
            </w:r>
          </w:p>
        </w:tc>
        <w:tc>
          <w:tcPr>
            <w:tcW w:w="1293" w:type="pct"/>
            <w:hideMark/>
          </w:tcPr>
          <w:p w14:paraId="4438FBB1" w14:textId="482763B3" w:rsidR="009866C6" w:rsidRPr="002A213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 w:rsidRPr="002A213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E. coli (ATCC8739, ATCC10536, AG100, AG100A, AG100ATet, AG102, MC4100 W3110), </w:t>
            </w:r>
          </w:p>
          <w:p w14:paraId="36281B36" w14:textId="77777777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erobacter aerogenes (ATCC13048, CM64, EA27, EA289, EA298, EA294),</w:t>
            </w:r>
          </w:p>
          <w:p w14:paraId="35EB1446" w14:textId="77777777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Klebsiella pneumoniae (ATCC11296, KP55, KP63, K24, K2), </w:t>
            </w:r>
          </w:p>
          <w:p w14:paraId="39ACEDE9" w14:textId="77777777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nterobacter cloacae (ECCI69, BM47, BM67), </w:t>
            </w:r>
          </w:p>
          <w:p w14:paraId="5A94DB74" w14:textId="77777777" w:rsidR="009866C6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ruginosa (PA01, PA124) and</w:t>
            </w:r>
          </w:p>
          <w:p w14:paraId="3C2251C7" w14:textId="1BB3D193" w:rsidR="009866C6" w:rsidRPr="00702D4E" w:rsidRDefault="009866C6" w:rsidP="0045678F">
            <w:pPr>
              <w:spacing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videncia stuartii (ATCC29916, NEA16, PS2636, PS299645)</w:t>
            </w:r>
          </w:p>
        </w:tc>
        <w:tc>
          <w:tcPr>
            <w:tcW w:w="985" w:type="pct"/>
            <w:hideMark/>
          </w:tcPr>
          <w:p w14:paraId="5963C764" w14:textId="44AC1B69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nthocleista schweinfurthi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2167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ilg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B, F &amp;L), </w:t>
            </w:r>
          </w:p>
          <w:p w14:paraId="68392029" w14:textId="1BA5EBB5" w:rsidR="009866C6" w:rsidRPr="00651406" w:rsidRDefault="009866C6" w:rsidP="0045678F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Nauclea latifolia</w:t>
            </w:r>
            <w:r w:rsidRPr="0065140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2167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m </w:t>
            </w:r>
            <w:r w:rsidRPr="0065140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(B, F &amp; L), </w:t>
            </w:r>
          </w:p>
          <w:p w14:paraId="40F20B16" w14:textId="020260C7" w:rsidR="009866C6" w:rsidRPr="00651406" w:rsidRDefault="009866C6" w:rsidP="0045678F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Boehmeria platyphylla</w:t>
            </w:r>
            <w:r w:rsidRPr="0065140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21671" w:rsidRPr="00521671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Buch. -Ham. ex D.</w:t>
            </w:r>
            <w:r w:rsidR="00521671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="00521671" w:rsidRPr="00521671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Don</w:t>
            </w:r>
            <w:r w:rsidR="00521671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Pr="0065140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(W), </w:t>
            </w:r>
          </w:p>
          <w:p w14:paraId="3CD6D85A" w14:textId="1AD9D1CA" w:rsidR="009866C6" w:rsidRPr="00651406" w:rsidRDefault="009866C6" w:rsidP="0045678F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Caucalis melanantha</w:t>
            </w:r>
            <w:r w:rsidRPr="0065140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21671" w:rsidRPr="00521671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(Steud. ex Hochst.) Benth. &amp; Hook. ex Hiern</w:t>
            </w:r>
            <w:r w:rsidR="00521671">
              <w:rPr>
                <w:rFonts w:eastAsia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Pr="0065140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(W), </w:t>
            </w:r>
          </w:p>
          <w:p w14:paraId="6393327D" w14:textId="14442CFF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5140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Erigeron floribundus</w:t>
            </w:r>
            <w:r w:rsidRPr="0065140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00521671" w:rsidRPr="00521671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(Kunth) Sch.Bip. </w:t>
            </w:r>
            <w:r w:rsidRPr="00651406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(W)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0BA81637" w14:textId="06E34B1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Zehneria scobra </w:t>
            </w:r>
            <w:r w:rsidR="00521671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.f.) Sond</w:t>
            </w:r>
            <w:r w:rsidR="00521671" w:rsidRPr="0052167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W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78" w:type="pct"/>
            <w:hideMark/>
          </w:tcPr>
          <w:p w14:paraId="4A68E411" w14:textId="47C40247" w:rsidR="009866C6" w:rsidRPr="006E6629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E6629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="006E6629" w:rsidRPr="006E6629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 xml:space="preserve">Loganiaceae, </w:t>
            </w:r>
            <w:r w:rsidR="00962227" w:rsidRPr="006E6629">
              <w:rPr>
                <w:rFonts w:cs="Times New Roman"/>
                <w:color w:val="4D5156"/>
                <w:szCs w:val="24"/>
                <w:shd w:val="clear" w:color="auto" w:fill="FFFFFF"/>
              </w:rPr>
              <w:t>Gentianaceae</w:t>
            </w:r>
            <w:r w:rsidR="00962227">
              <w:rPr>
                <w:rFonts w:cs="Times New Roman"/>
                <w:color w:val="4D5156"/>
                <w:szCs w:val="24"/>
                <w:shd w:val="clear" w:color="auto" w:fill="FFFFFF"/>
              </w:rPr>
              <w:t xml:space="preserve">, </w:t>
            </w:r>
            <w:r w:rsidR="00962227" w:rsidRPr="00E96D08">
              <w:rPr>
                <w:rFonts w:cs="Times New Roman"/>
                <w:sz w:val="20"/>
                <w:szCs w:val="20"/>
                <w:lang w:val="en-US"/>
              </w:rPr>
              <w:t>Apiaceae</w:t>
            </w:r>
          </w:p>
        </w:tc>
        <w:tc>
          <w:tcPr>
            <w:tcW w:w="450" w:type="pct"/>
            <w:hideMark/>
          </w:tcPr>
          <w:p w14:paraId="350240D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ceration</w:t>
            </w:r>
          </w:p>
        </w:tc>
        <w:tc>
          <w:tcPr>
            <w:tcW w:w="321" w:type="pct"/>
          </w:tcPr>
          <w:p w14:paraId="327E115C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>Bacterial growth (colour changes, MIC and MBC)</w:t>
            </w:r>
          </w:p>
        </w:tc>
        <w:tc>
          <w:tcPr>
            <w:tcW w:w="193" w:type="pct"/>
          </w:tcPr>
          <w:p w14:paraId="3FC5E02E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108C9AC" w14:textId="2536127E" w:rsidTr="002A2136">
        <w:trPr>
          <w:trHeight w:val="1970"/>
        </w:trPr>
        <w:tc>
          <w:tcPr>
            <w:tcW w:w="188" w:type="pct"/>
            <w:hideMark/>
          </w:tcPr>
          <w:p w14:paraId="49F8002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5</w:t>
            </w:r>
          </w:p>
        </w:tc>
        <w:tc>
          <w:tcPr>
            <w:tcW w:w="502" w:type="pct"/>
            <w:hideMark/>
          </w:tcPr>
          <w:p w14:paraId="4A29D68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sres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06</w:t>
            </w:r>
          </w:p>
        </w:tc>
        <w:tc>
          <w:tcPr>
            <w:tcW w:w="490" w:type="pct"/>
            <w:hideMark/>
          </w:tcPr>
          <w:p w14:paraId="42186332" w14:textId="440E6F3C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1293" w:type="pct"/>
            <w:hideMark/>
          </w:tcPr>
          <w:p w14:paraId="35791C40" w14:textId="7BF82172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</w:t>
            </w:r>
            <w:r w:rsidR="007370A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99, K88, 306, LT37, 872, ROW 7/12, 3:37C, CD/99/1</w:t>
            </w:r>
            <w:r w:rsidR="007370A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11DCE03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almonella typhi Ty2, </w:t>
            </w:r>
          </w:p>
          <w:p w14:paraId="28DB914E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igella dysentery 1, Dysentery 8, S. soneii 1, S.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oydii D13629 and S. flexneri Type 6, </w:t>
            </w:r>
          </w:p>
          <w:p w14:paraId="039EF323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brio cholerae 1313, 293, 1315 and 85,</w:t>
            </w:r>
          </w:p>
          <w:p w14:paraId="05F7811E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ML 267, </w:t>
            </w:r>
          </w:p>
          <w:p w14:paraId="282F1257" w14:textId="2F8C22C8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illus pumilus 8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3CA240B1" w14:textId="03211BAB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. subtilis ATCC 6633</w:t>
            </w:r>
          </w:p>
        </w:tc>
        <w:tc>
          <w:tcPr>
            <w:tcW w:w="985" w:type="pct"/>
            <w:hideMark/>
          </w:tcPr>
          <w:p w14:paraId="3798A3BD" w14:textId="15D9EB2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mbretum moll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4358B" w:rsidRPr="008435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.Br. ex G.Do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B)</w:t>
            </w:r>
          </w:p>
        </w:tc>
        <w:tc>
          <w:tcPr>
            <w:tcW w:w="578" w:type="pct"/>
            <w:hideMark/>
          </w:tcPr>
          <w:p w14:paraId="75CE508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mbretaceae</w:t>
            </w:r>
          </w:p>
        </w:tc>
        <w:tc>
          <w:tcPr>
            <w:tcW w:w="450" w:type="pct"/>
            <w:hideMark/>
          </w:tcPr>
          <w:p w14:paraId="06F4B7E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troleum ether, dichloromethane, acetone an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methanol</w:t>
            </w:r>
          </w:p>
        </w:tc>
        <w:tc>
          <w:tcPr>
            <w:tcW w:w="321" w:type="pct"/>
          </w:tcPr>
          <w:p w14:paraId="753F861C" w14:textId="63A21A05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 xml:space="preserve">MIC &amp; MBC and </w:t>
            </w: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267024B9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6FA5EDDF" w14:textId="373D827B" w:rsidTr="002A2136">
        <w:trPr>
          <w:trHeight w:val="1250"/>
        </w:trPr>
        <w:tc>
          <w:tcPr>
            <w:tcW w:w="188" w:type="pct"/>
            <w:hideMark/>
          </w:tcPr>
          <w:p w14:paraId="692D9BB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02" w:type="pct"/>
            <w:hideMark/>
          </w:tcPr>
          <w:p w14:paraId="15BC436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ileshi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8</w:t>
            </w:r>
          </w:p>
        </w:tc>
        <w:tc>
          <w:tcPr>
            <w:tcW w:w="490" w:type="pct"/>
            <w:hideMark/>
          </w:tcPr>
          <w:p w14:paraId="7271B009" w14:textId="19D9E288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36F3329E" w14:textId="103BD4A5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(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solate &amp;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TCC 25923), Streptococcus pyogenes (isolate), </w:t>
            </w:r>
          </w:p>
          <w:p w14:paraId="639193B3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coli (ATCC 2590), </w:t>
            </w:r>
          </w:p>
          <w:p w14:paraId="0E7B3445" w14:textId="488D5DC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eruginosa (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solate &amp;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CC 27853)</w:t>
            </w:r>
          </w:p>
        </w:tc>
        <w:tc>
          <w:tcPr>
            <w:tcW w:w="985" w:type="pct"/>
            <w:hideMark/>
          </w:tcPr>
          <w:p w14:paraId="41974F60" w14:textId="50FA3863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rodendrum myricoide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4358B" w:rsidRPr="008435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Hochst.) Steane &amp; Mabb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22B68C71" w14:textId="763864C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icus plamat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4358B" w:rsidRPr="008435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rssk. 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0F651FE9" w14:textId="535A8098" w:rsidR="007370A8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ewia ferrugine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4358B" w:rsidRPr="008435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A. Ric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 </w:t>
            </w:r>
          </w:p>
          <w:p w14:paraId="2790FD3B" w14:textId="46C92A04" w:rsidR="009866C6" w:rsidRPr="00702D4E" w:rsidRDefault="009866C6" w:rsidP="002A213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riploca linerifoli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4358B" w:rsidRPr="0084358B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Quart. -Dill. &amp; A.Rich.</w:t>
            </w:r>
            <w:r w:rsidR="0084358B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aerial)</w:t>
            </w:r>
          </w:p>
        </w:tc>
        <w:tc>
          <w:tcPr>
            <w:tcW w:w="578" w:type="pct"/>
            <w:hideMark/>
          </w:tcPr>
          <w:p w14:paraId="004F82D3" w14:textId="1DDE81C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aceae, Moraceae, Tiliaceae, Asclepediaceae</w:t>
            </w:r>
          </w:p>
        </w:tc>
        <w:tc>
          <w:tcPr>
            <w:tcW w:w="450" w:type="pct"/>
            <w:hideMark/>
          </w:tcPr>
          <w:p w14:paraId="055A899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Methanol extract, petroleum ether, chloroform, acetone and methanol fractions</w:t>
            </w:r>
          </w:p>
        </w:tc>
        <w:tc>
          <w:tcPr>
            <w:tcW w:w="321" w:type="pct"/>
          </w:tcPr>
          <w:p w14:paraId="7D5CE40E" w14:textId="457116DD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4DC38824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1092A0BC" w14:textId="614AB6A6" w:rsidTr="002A2136">
        <w:trPr>
          <w:trHeight w:val="260"/>
        </w:trPr>
        <w:tc>
          <w:tcPr>
            <w:tcW w:w="188" w:type="pct"/>
            <w:hideMark/>
          </w:tcPr>
          <w:p w14:paraId="4BA3769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02" w:type="pct"/>
            <w:hideMark/>
          </w:tcPr>
          <w:p w14:paraId="5908DB4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btamu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, 2018</w:t>
            </w:r>
          </w:p>
        </w:tc>
        <w:tc>
          <w:tcPr>
            <w:tcW w:w="490" w:type="pct"/>
            <w:hideMark/>
          </w:tcPr>
          <w:p w14:paraId="43D08ED4" w14:textId="56D42EA8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ga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462B068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, </w:t>
            </w:r>
          </w:p>
          <w:p w14:paraId="0EB1DBCB" w14:textId="33609FAD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pneumoniae, </w:t>
            </w:r>
          </w:p>
          <w:p w14:paraId="208D714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roteus mirabili, </w:t>
            </w:r>
          </w:p>
          <w:p w14:paraId="33042DAA" w14:textId="5849C16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illus</w:t>
            </w:r>
          </w:p>
        </w:tc>
        <w:tc>
          <w:tcPr>
            <w:tcW w:w="985" w:type="pct"/>
            <w:hideMark/>
          </w:tcPr>
          <w:p w14:paraId="425893A5" w14:textId="354B4D7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nonia amygdali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4358B" w:rsidRPr="0084358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Delile) Sch.Bip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F)</w:t>
            </w:r>
          </w:p>
        </w:tc>
        <w:tc>
          <w:tcPr>
            <w:tcW w:w="578" w:type="pct"/>
            <w:hideMark/>
          </w:tcPr>
          <w:p w14:paraId="5B25065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450" w:type="pct"/>
            <w:hideMark/>
          </w:tcPr>
          <w:p w14:paraId="3670486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ane, chloroform, and acetone</w:t>
            </w:r>
          </w:p>
        </w:tc>
        <w:tc>
          <w:tcPr>
            <w:tcW w:w="321" w:type="pct"/>
          </w:tcPr>
          <w:p w14:paraId="0C96CF12" w14:textId="3C0CEABE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0A4DFBE3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B9B28E4" w14:textId="6CC4F76C" w:rsidTr="002A2136">
        <w:trPr>
          <w:trHeight w:val="944"/>
        </w:trPr>
        <w:tc>
          <w:tcPr>
            <w:tcW w:w="188" w:type="pct"/>
            <w:hideMark/>
          </w:tcPr>
          <w:p w14:paraId="642D12C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02" w:type="pct"/>
            <w:hideMark/>
          </w:tcPr>
          <w:p w14:paraId="30373FC1" w14:textId="5AE4C369" w:rsidR="009866C6" w:rsidRPr="00702D4E" w:rsidRDefault="0088104E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edapo et</w:t>
            </w:r>
            <w:r w:rsidR="009866C6"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l, </w:t>
            </w:r>
            <w:r w:rsidR="009866C6"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490" w:type="pct"/>
            <w:hideMark/>
          </w:tcPr>
          <w:p w14:paraId="52959D90" w14:textId="5FA03E7B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1293" w:type="pct"/>
            <w:hideMark/>
          </w:tcPr>
          <w:p w14:paraId="4FFE158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cereus, </w:t>
            </w:r>
          </w:p>
          <w:p w14:paraId="0201AC42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epidermidis, </w:t>
            </w:r>
          </w:p>
          <w:p w14:paraId="7108EF4D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, </w:t>
            </w:r>
          </w:p>
          <w:p w14:paraId="41189749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icrococcus kristinae, and </w:t>
            </w:r>
          </w:p>
          <w:p w14:paraId="659BE214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treptococcus pyogens, </w:t>
            </w:r>
          </w:p>
          <w:p w14:paraId="46B713ED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, </w:t>
            </w:r>
          </w:p>
          <w:p w14:paraId="06B42D1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almonella pooni, </w:t>
            </w:r>
          </w:p>
          <w:p w14:paraId="2ACC4D0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erratia marcescens, </w:t>
            </w:r>
          </w:p>
          <w:p w14:paraId="5E4BE9C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and </w:t>
            </w:r>
          </w:p>
          <w:p w14:paraId="50CA7DF8" w14:textId="7AB3C9A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e</w:t>
            </w:r>
          </w:p>
        </w:tc>
        <w:tc>
          <w:tcPr>
            <w:tcW w:w="985" w:type="pct"/>
            <w:hideMark/>
          </w:tcPr>
          <w:p w14:paraId="034F7913" w14:textId="5B369C8B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purnia aure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D3547" w:rsidRPr="009D354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Aiton) Bent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, L)</w:t>
            </w:r>
          </w:p>
        </w:tc>
        <w:tc>
          <w:tcPr>
            <w:tcW w:w="578" w:type="pct"/>
            <w:hideMark/>
          </w:tcPr>
          <w:p w14:paraId="1AE4898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gumes</w:t>
            </w:r>
          </w:p>
        </w:tc>
        <w:tc>
          <w:tcPr>
            <w:tcW w:w="450" w:type="pct"/>
            <w:hideMark/>
          </w:tcPr>
          <w:p w14:paraId="4C7D89D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anol</w:t>
            </w:r>
          </w:p>
        </w:tc>
        <w:tc>
          <w:tcPr>
            <w:tcW w:w="321" w:type="pct"/>
          </w:tcPr>
          <w:p w14:paraId="071CEC20" w14:textId="61A1242D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&amp; bacterial growth (MIC &amp; MBC)</w:t>
            </w:r>
          </w:p>
        </w:tc>
        <w:tc>
          <w:tcPr>
            <w:tcW w:w="193" w:type="pct"/>
          </w:tcPr>
          <w:p w14:paraId="5B54E0C5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6C49B803" w14:textId="623FCD31" w:rsidTr="002A2136">
        <w:trPr>
          <w:trHeight w:val="984"/>
        </w:trPr>
        <w:tc>
          <w:tcPr>
            <w:tcW w:w="188" w:type="pct"/>
            <w:hideMark/>
          </w:tcPr>
          <w:p w14:paraId="0A7CA58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02" w:type="pct"/>
            <w:hideMark/>
          </w:tcPr>
          <w:p w14:paraId="6AE7A2E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abtamu et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490" w:type="pct"/>
            <w:hideMark/>
          </w:tcPr>
          <w:p w14:paraId="536271B5" w14:textId="250EC62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Aga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0868488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, </w:t>
            </w:r>
          </w:p>
          <w:p w14:paraId="053A73B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, </w:t>
            </w:r>
          </w:p>
          <w:p w14:paraId="53C0C81E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. aeruginosa, </w:t>
            </w:r>
          </w:p>
          <w:p w14:paraId="54FD9CA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boydi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02B1004E" w14:textId="25CA17B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typh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85" w:type="pct"/>
            <w:hideMark/>
          </w:tcPr>
          <w:p w14:paraId="5B6551C1" w14:textId="2035C8B8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matis hirsut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04550" w:rsidRPr="0060455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uill. &amp; Perr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58FE336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nunculaceae</w:t>
            </w:r>
          </w:p>
        </w:tc>
        <w:tc>
          <w:tcPr>
            <w:tcW w:w="450" w:type="pct"/>
            <w:hideMark/>
          </w:tcPr>
          <w:p w14:paraId="2B06E28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methanol and chloroform</w:t>
            </w:r>
          </w:p>
        </w:tc>
        <w:tc>
          <w:tcPr>
            <w:tcW w:w="321" w:type="pct"/>
          </w:tcPr>
          <w:p w14:paraId="422DA618" w14:textId="6C8D2EC2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and (MIC &amp;MBC)</w:t>
            </w:r>
          </w:p>
        </w:tc>
        <w:tc>
          <w:tcPr>
            <w:tcW w:w="193" w:type="pct"/>
          </w:tcPr>
          <w:p w14:paraId="44AFB2A8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76B30BD" w14:textId="2365B96A" w:rsidTr="002A2136">
        <w:trPr>
          <w:trHeight w:val="984"/>
        </w:trPr>
        <w:tc>
          <w:tcPr>
            <w:tcW w:w="188" w:type="pct"/>
            <w:hideMark/>
          </w:tcPr>
          <w:p w14:paraId="63254E5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0</w:t>
            </w:r>
          </w:p>
        </w:tc>
        <w:tc>
          <w:tcPr>
            <w:tcW w:w="502" w:type="pct"/>
            <w:hideMark/>
          </w:tcPr>
          <w:p w14:paraId="293C289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u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3</w:t>
            </w:r>
          </w:p>
        </w:tc>
        <w:tc>
          <w:tcPr>
            <w:tcW w:w="490" w:type="pct"/>
            <w:hideMark/>
          </w:tcPr>
          <w:p w14:paraId="03EEFF48" w14:textId="42D4F8A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Aga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45F8920B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(MTCC96), </w:t>
            </w:r>
          </w:p>
          <w:p w14:paraId="69614AD3" w14:textId="1CDA83FF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.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ruginosa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TCC741), </w:t>
            </w:r>
          </w:p>
          <w:p w14:paraId="5EF938F5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(MTCC96),</w:t>
            </w:r>
          </w:p>
          <w:p w14:paraId="02C42462" w14:textId="1A0AEA3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Pumilus (MTCC7411), </w:t>
            </w:r>
          </w:p>
        </w:tc>
        <w:tc>
          <w:tcPr>
            <w:tcW w:w="985" w:type="pct"/>
            <w:hideMark/>
          </w:tcPr>
          <w:p w14:paraId="39B4720F" w14:textId="2C25B18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minum Cymin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0455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578" w:type="pct"/>
            <w:hideMark/>
          </w:tcPr>
          <w:p w14:paraId="5A88749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mbellifers</w:t>
            </w:r>
          </w:p>
        </w:tc>
        <w:tc>
          <w:tcPr>
            <w:tcW w:w="450" w:type="pct"/>
            <w:hideMark/>
          </w:tcPr>
          <w:p w14:paraId="3FEE2FE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methanol</w:t>
            </w:r>
          </w:p>
        </w:tc>
        <w:tc>
          <w:tcPr>
            <w:tcW w:w="321" w:type="pct"/>
          </w:tcPr>
          <w:p w14:paraId="2FB0A9B4" w14:textId="7F47BCD6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and (MIC &amp; MBC)</w:t>
            </w:r>
          </w:p>
        </w:tc>
        <w:tc>
          <w:tcPr>
            <w:tcW w:w="193" w:type="pct"/>
          </w:tcPr>
          <w:p w14:paraId="1086DDF2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EC8F1F1" w14:textId="20FD3680" w:rsidTr="002A2136">
        <w:trPr>
          <w:trHeight w:val="791"/>
        </w:trPr>
        <w:tc>
          <w:tcPr>
            <w:tcW w:w="188" w:type="pct"/>
            <w:hideMark/>
          </w:tcPr>
          <w:p w14:paraId="56398E0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02" w:type="pct"/>
            <w:hideMark/>
          </w:tcPr>
          <w:p w14:paraId="790AE52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mer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3</w:t>
            </w:r>
          </w:p>
        </w:tc>
        <w:tc>
          <w:tcPr>
            <w:tcW w:w="490" w:type="pct"/>
            <w:hideMark/>
          </w:tcPr>
          <w:p w14:paraId="3205187A" w14:textId="728BFEE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21EBEEB5" w14:textId="2618B938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pp. (T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yphi,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typhi, Typhimurium)</w:t>
            </w:r>
          </w:p>
          <w:p w14:paraId="09A493C9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higella species, </w:t>
            </w:r>
          </w:p>
          <w:p w14:paraId="1744B00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. aeruginosa, </w:t>
            </w:r>
          </w:p>
          <w:p w14:paraId="4C97235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0888D2F8" w14:textId="4121E69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</w:t>
            </w:r>
          </w:p>
        </w:tc>
        <w:tc>
          <w:tcPr>
            <w:tcW w:w="985" w:type="pct"/>
            <w:hideMark/>
          </w:tcPr>
          <w:p w14:paraId="041234FC" w14:textId="45F3A29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purnea aure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04550" w:rsidRPr="0060455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Aiton) Bent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49876690" w14:textId="6D138092" w:rsidR="009866C6" w:rsidRPr="00702D4E" w:rsidRDefault="00F35CB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35C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450" w:type="pct"/>
            <w:hideMark/>
          </w:tcPr>
          <w:p w14:paraId="6A7672E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methanol</w:t>
            </w:r>
          </w:p>
        </w:tc>
        <w:tc>
          <w:tcPr>
            <w:tcW w:w="321" w:type="pct"/>
          </w:tcPr>
          <w:p w14:paraId="5D2425BF" w14:textId="78065F8E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2D209F13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11FA16B4" w14:textId="578355D2" w:rsidTr="002A2136">
        <w:trPr>
          <w:trHeight w:val="1430"/>
        </w:trPr>
        <w:tc>
          <w:tcPr>
            <w:tcW w:w="188" w:type="pct"/>
            <w:hideMark/>
          </w:tcPr>
          <w:p w14:paraId="0DF6976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02" w:type="pct"/>
            <w:hideMark/>
          </w:tcPr>
          <w:p w14:paraId="481BE12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jayasanthi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490" w:type="pct"/>
            <w:hideMark/>
          </w:tcPr>
          <w:p w14:paraId="7099639E" w14:textId="35A0BD54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58020DBC" w14:textId="77777777" w:rsidR="009866C6" w:rsidRDefault="009866C6" w:rsidP="004C5DA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cereus MTCC 442, </w:t>
            </w:r>
          </w:p>
          <w:p w14:paraId="61D5C0DC" w14:textId="77777777" w:rsidR="009866C6" w:rsidRDefault="009866C6" w:rsidP="004C5DA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MTCC 598,</w:t>
            </w:r>
          </w:p>
          <w:p w14:paraId="60549BE0" w14:textId="77777777" w:rsidR="009866C6" w:rsidRDefault="009866C6" w:rsidP="004C5DA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K. pneumoniae MTCC 7407, </w:t>
            </w:r>
          </w:p>
          <w:p w14:paraId="28ECC60E" w14:textId="77777777" w:rsidR="009866C6" w:rsidRDefault="009866C6" w:rsidP="004C5DA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. aeruginosa MTCC 42642 </w:t>
            </w:r>
          </w:p>
          <w:p w14:paraId="1E76CD39" w14:textId="77777777" w:rsidR="009866C6" w:rsidRDefault="009866C6" w:rsidP="004C5D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teus vulgaris MTCC 74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EABB7C8" w14:textId="77777777" w:rsidR="009866C6" w:rsidRDefault="009866C6" w:rsidP="004C5DA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MTCC 3160, </w:t>
            </w:r>
          </w:p>
          <w:p w14:paraId="2CB656B7" w14:textId="77777777" w:rsidR="009866C6" w:rsidRDefault="009866C6" w:rsidP="004C5DAE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almonella typhi MTCC 3917, </w:t>
            </w:r>
          </w:p>
          <w:p w14:paraId="6A2962E6" w14:textId="77777777" w:rsidR="009866C6" w:rsidRPr="00702D4E" w:rsidRDefault="009866C6" w:rsidP="004C5D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igella flexneri MTCC 1457</w:t>
            </w:r>
          </w:p>
          <w:p w14:paraId="478F850E" w14:textId="50C40924" w:rsidR="009866C6" w:rsidRPr="00702D4E" w:rsidRDefault="009866C6" w:rsidP="004C5D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treptococcus pneumonia MTCC 655, </w:t>
            </w:r>
          </w:p>
        </w:tc>
        <w:tc>
          <w:tcPr>
            <w:tcW w:w="985" w:type="pct"/>
            <w:hideMark/>
          </w:tcPr>
          <w:p w14:paraId="66221A63" w14:textId="3EA6A7EC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elonix elat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04550" w:rsidRPr="0060455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.) Gambl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 </w:t>
            </w:r>
          </w:p>
          <w:p w14:paraId="67F05036" w14:textId="10172E58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athodea campanulata</w:t>
            </w:r>
            <w:r w:rsidR="00604550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604550" w:rsidRPr="0060455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.Beauv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2001FE53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b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9421790" w14:textId="135E341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ignoni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0" w:type="pct"/>
            <w:hideMark/>
          </w:tcPr>
          <w:p w14:paraId="478EB10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queous, Methanol extracts</w:t>
            </w:r>
          </w:p>
        </w:tc>
        <w:tc>
          <w:tcPr>
            <w:tcW w:w="321" w:type="pct"/>
          </w:tcPr>
          <w:p w14:paraId="482A187C" w14:textId="7E246163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and (MIC)</w:t>
            </w:r>
          </w:p>
        </w:tc>
        <w:tc>
          <w:tcPr>
            <w:tcW w:w="193" w:type="pct"/>
          </w:tcPr>
          <w:p w14:paraId="648042C9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284F30D" w14:textId="278F0FA2" w:rsidTr="002A2136">
        <w:trPr>
          <w:trHeight w:val="1970"/>
        </w:trPr>
        <w:tc>
          <w:tcPr>
            <w:tcW w:w="188" w:type="pct"/>
            <w:hideMark/>
          </w:tcPr>
          <w:p w14:paraId="4245C01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02" w:type="pct"/>
            <w:hideMark/>
          </w:tcPr>
          <w:p w14:paraId="08E653B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adeg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05</w:t>
            </w:r>
          </w:p>
        </w:tc>
        <w:tc>
          <w:tcPr>
            <w:tcW w:w="490" w:type="pct"/>
            <w:hideMark/>
          </w:tcPr>
          <w:p w14:paraId="0726AA3D" w14:textId="1E009C1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5A662CB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(ATCC 6538), </w:t>
            </w:r>
          </w:p>
          <w:p w14:paraId="3476400D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(ATCC 25922)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&amp;</w:t>
            </w:r>
          </w:p>
          <w:p w14:paraId="715DAB51" w14:textId="76608EB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 (ATCC 27853)</w:t>
            </w:r>
          </w:p>
        </w:tc>
        <w:tc>
          <w:tcPr>
            <w:tcW w:w="985" w:type="pct"/>
            <w:hideMark/>
          </w:tcPr>
          <w:p w14:paraId="741C079B" w14:textId="6CCA8C9E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okanthera schimper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04550" w:rsidRPr="0060455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A.DC.) Schweinf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2F82B9EB" w14:textId="2AE69EBF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purnia aure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E397A" w:rsidRPr="004E39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Aiton) Bent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707B0EA3" w14:textId="613C1EAA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alanchoe petitia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E397A" w:rsidRPr="004E39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. Ric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="004E39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594FCA2" w14:textId="5D6BD026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ippia adoensis </w:t>
            </w:r>
            <w:r w:rsidR="004E397A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chst</w:t>
            </w:r>
            <w:r w:rsidR="004E397A" w:rsidRPr="004E397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18962AEF" w14:textId="7FFE64BE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linia rochetiana </w:t>
            </w:r>
            <w:r w:rsidR="004E397A" w:rsidRPr="002A2136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A.Juss</w:t>
            </w:r>
            <w:r w:rsidR="004E397A" w:rsidRPr="004E397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31EB561E" w14:textId="5ECD6026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bascum</w:t>
            </w:r>
            <w:r w:rsidR="004E397A" w:rsidRPr="004E397A">
              <w:rPr>
                <w:rFonts w:eastAsia="SimSun" w:cs="Times New Roman"/>
                <w:i/>
                <w:iCs/>
                <w:szCs w:val="24"/>
                <w:lang w:val="en-US" w:eastAsia="ar-SA"/>
              </w:rPr>
              <w:t xml:space="preserve"> </w:t>
            </w:r>
            <w:r w:rsidR="004E397A" w:rsidRPr="004E397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erianthum Benth</w:t>
            </w:r>
            <w:r w:rsidR="004E397A" w:rsidRPr="004E397A" w:rsidDel="004E397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), </w:t>
            </w:r>
          </w:p>
          <w:p w14:paraId="1C7491B9" w14:textId="706DFFD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ytolacca dodecand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E397A" w:rsidRPr="004E39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’Hér.</w:t>
            </w:r>
            <w:r w:rsidR="004E39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F) &amp; </w:t>
            </w:r>
          </w:p>
          <w:p w14:paraId="3182355E" w14:textId="59F6755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va parviflo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E39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)</w:t>
            </w:r>
          </w:p>
        </w:tc>
        <w:tc>
          <w:tcPr>
            <w:tcW w:w="578" w:type="pct"/>
            <w:hideMark/>
          </w:tcPr>
          <w:p w14:paraId="6B402DD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pocynaceae, Leguminosae, Crassulaceae, Verbenaceae, Malvacea, </w:t>
            </w:r>
          </w:p>
          <w:p w14:paraId="6B462333" w14:textId="725CC00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liniacea, Phytolaccaceae, Scrophulariaceae</w:t>
            </w:r>
          </w:p>
        </w:tc>
        <w:tc>
          <w:tcPr>
            <w:tcW w:w="450" w:type="pct"/>
            <w:hideMark/>
          </w:tcPr>
          <w:p w14:paraId="7CC1436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methanol extract; petroleum ether, chloroform, acetone and methanol fractions</w:t>
            </w:r>
          </w:p>
        </w:tc>
        <w:tc>
          <w:tcPr>
            <w:tcW w:w="321" w:type="pct"/>
          </w:tcPr>
          <w:p w14:paraId="1D42B0CA" w14:textId="54B918B6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and (MIC &amp; MBC)</w:t>
            </w:r>
          </w:p>
        </w:tc>
        <w:tc>
          <w:tcPr>
            <w:tcW w:w="193" w:type="pct"/>
          </w:tcPr>
          <w:p w14:paraId="365781EF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917E929" w14:textId="56207D9F" w:rsidTr="002A2136">
        <w:trPr>
          <w:trHeight w:val="683"/>
        </w:trPr>
        <w:tc>
          <w:tcPr>
            <w:tcW w:w="188" w:type="pct"/>
            <w:hideMark/>
          </w:tcPr>
          <w:p w14:paraId="616D000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02" w:type="pct"/>
            <w:hideMark/>
          </w:tcPr>
          <w:p w14:paraId="2DA60EB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witari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, 2013</w:t>
            </w:r>
          </w:p>
        </w:tc>
        <w:tc>
          <w:tcPr>
            <w:tcW w:w="490" w:type="pct"/>
            <w:hideMark/>
          </w:tcPr>
          <w:p w14:paraId="56904379" w14:textId="78A28B8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71F7E76C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ATCC 25923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67C0555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linical isolat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RS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3D7F25D4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ATCC 2592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7779587D" w14:textId="5897400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 ATCC 27853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85" w:type="pct"/>
            <w:hideMark/>
          </w:tcPr>
          <w:p w14:paraId="6815A49B" w14:textId="7767FA5B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ithania somnifera</w:t>
            </w:r>
            <w:r w:rsidR="000F20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E397A" w:rsidRPr="002A2136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L.) Dunal</w:t>
            </w:r>
            <w:r w:rsidR="004E397A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2026" w:rsidRPr="004E397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Ar</w:t>
            </w:r>
            <w:r w:rsidR="000F2026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6439E8D1" w14:textId="5337B88D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runus </w:t>
            </w:r>
            <w:r w:rsidR="000F20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fricana </w:t>
            </w:r>
            <w:r w:rsidR="004E397A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Hook.f.) Kalkman </w:t>
            </w:r>
            <w:r w:rsidR="000F20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SB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137C2AB0" w14:textId="51AD9374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arbugia ugandensis</w:t>
            </w:r>
            <w:r w:rsidR="000F20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4E397A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prague </w:t>
            </w:r>
            <w:r w:rsidR="000F2026" w:rsidRPr="000F202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B)</w:t>
            </w:r>
            <w:r w:rsidRPr="000F202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0544A3F5" w14:textId="6FCAC09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lectranthus barbatus</w:t>
            </w:r>
            <w:r w:rsidR="00694A6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694A6F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rews</w:t>
            </w:r>
            <w:r w:rsidR="000F202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2026" w:rsidRPr="000F202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B)</w:t>
            </w:r>
          </w:p>
        </w:tc>
        <w:tc>
          <w:tcPr>
            <w:tcW w:w="578" w:type="pct"/>
            <w:hideMark/>
          </w:tcPr>
          <w:p w14:paraId="35529AE3" w14:textId="79C674C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r w:rsidR="00EC3765" w:rsidRPr="00EC3765">
              <w:rPr>
                <w:rFonts w:cs="Times New Roman"/>
                <w:szCs w:val="24"/>
                <w:lang w:val="en-US"/>
              </w:rPr>
              <w:t xml:space="preserve"> </w:t>
            </w:r>
            <w:r w:rsidR="00EC3765" w:rsidRPr="00EC3765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olanaceae</w:t>
            </w:r>
          </w:p>
        </w:tc>
        <w:tc>
          <w:tcPr>
            <w:tcW w:w="450" w:type="pct"/>
            <w:hideMark/>
          </w:tcPr>
          <w:p w14:paraId="3D0CC8B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chloromethane, ethyl acetate, methanol</w:t>
            </w:r>
          </w:p>
        </w:tc>
        <w:tc>
          <w:tcPr>
            <w:tcW w:w="321" w:type="pct"/>
          </w:tcPr>
          <w:p w14:paraId="2E7DBF12" w14:textId="33EE4A04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378027C3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3279C9DD" w14:textId="4A822600" w:rsidTr="002A2136">
        <w:trPr>
          <w:trHeight w:val="440"/>
        </w:trPr>
        <w:tc>
          <w:tcPr>
            <w:tcW w:w="188" w:type="pct"/>
            <w:hideMark/>
          </w:tcPr>
          <w:p w14:paraId="155898A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5</w:t>
            </w:r>
          </w:p>
        </w:tc>
        <w:tc>
          <w:tcPr>
            <w:tcW w:w="502" w:type="pct"/>
            <w:hideMark/>
          </w:tcPr>
          <w:p w14:paraId="02E4C81D" w14:textId="76010CDE" w:rsidR="009866C6" w:rsidRPr="00702D4E" w:rsidRDefault="00DD34C0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DD34C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ino</w:t>
            </w:r>
            <w:r w:rsidR="009866C6"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866C6"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</w:t>
            </w:r>
            <w:r w:rsidR="009866C6"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, 2007</w:t>
            </w:r>
          </w:p>
        </w:tc>
        <w:tc>
          <w:tcPr>
            <w:tcW w:w="490" w:type="pct"/>
            <w:hideMark/>
          </w:tcPr>
          <w:p w14:paraId="1DDDAFAB" w14:textId="7FBED76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60A3E033" w14:textId="75B619C0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almonella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ecies, </w:t>
            </w:r>
          </w:p>
          <w:p w14:paraId="7B0919C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roteus spp., </w:t>
            </w:r>
          </w:p>
          <w:p w14:paraId="43E592DD" w14:textId="2D08A6DE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ruginosa, </w:t>
            </w:r>
          </w:p>
          <w:p w14:paraId="679C37E5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K.  pneumoniae, </w:t>
            </w:r>
          </w:p>
          <w:p w14:paraId="37DC98A4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, </w:t>
            </w:r>
          </w:p>
          <w:p w14:paraId="258B545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ryptococcus neoformans, </w:t>
            </w:r>
          </w:p>
          <w:p w14:paraId="4A8FC0E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igella dysenti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5CA8F043" w14:textId="6D2F4C5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985" w:type="pct"/>
            <w:hideMark/>
          </w:tcPr>
          <w:p w14:paraId="58163393" w14:textId="423CDB3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mbelia schimper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0C71" w:rsidRPr="00270C71">
              <w:rPr>
                <w:rFonts w:eastAsia="SimSun" w:cs="Times New Roman"/>
                <w:sz w:val="20"/>
                <w:szCs w:val="20"/>
                <w:lang w:eastAsia="ar-SA"/>
              </w:rPr>
              <w:t xml:space="preserve"> </w:t>
            </w:r>
            <w:r w:rsidR="00270C71" w:rsidRPr="00270C7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atk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B)</w:t>
            </w:r>
          </w:p>
        </w:tc>
        <w:tc>
          <w:tcPr>
            <w:tcW w:w="578" w:type="pct"/>
            <w:hideMark/>
          </w:tcPr>
          <w:p w14:paraId="66C5643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yrsinaceae</w:t>
            </w:r>
          </w:p>
        </w:tc>
        <w:tc>
          <w:tcPr>
            <w:tcW w:w="450" w:type="pct"/>
            <w:hideMark/>
          </w:tcPr>
          <w:p w14:paraId="3DA1AB2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thyl acetate a compound </w:t>
            </w:r>
          </w:p>
        </w:tc>
        <w:tc>
          <w:tcPr>
            <w:tcW w:w="321" w:type="pct"/>
          </w:tcPr>
          <w:p w14:paraId="7E30D574" w14:textId="5BF5E0CC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(MIC)</w:t>
            </w:r>
          </w:p>
        </w:tc>
        <w:tc>
          <w:tcPr>
            <w:tcW w:w="193" w:type="pct"/>
          </w:tcPr>
          <w:p w14:paraId="7DF8B6BF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020F8FCF" w14:textId="4987BB0B" w:rsidTr="002A2136">
        <w:trPr>
          <w:trHeight w:val="800"/>
        </w:trPr>
        <w:tc>
          <w:tcPr>
            <w:tcW w:w="188" w:type="pct"/>
            <w:hideMark/>
          </w:tcPr>
          <w:p w14:paraId="0541ED8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02" w:type="pct"/>
            <w:hideMark/>
          </w:tcPr>
          <w:p w14:paraId="4D42A13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eshathri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490" w:type="pct"/>
            <w:hideMark/>
          </w:tcPr>
          <w:p w14:paraId="102EE1BE" w14:textId="5759A0F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7197030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pyogenes (ATCC 19615)</w:t>
            </w:r>
          </w:p>
        </w:tc>
        <w:tc>
          <w:tcPr>
            <w:tcW w:w="985" w:type="pct"/>
            <w:hideMark/>
          </w:tcPr>
          <w:p w14:paraId="719B030A" w14:textId="40B3BA00" w:rsidR="007C28CD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ausenia anisat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0C71" w:rsidRPr="00270C7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Willd.) Hook.f. ex Bent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matis simensi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0C71" w:rsidRPr="00270C7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resen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odendrum myricoide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0C71" w:rsidRPr="00270C7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Hochst.) Steane &amp; Mabb.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</w:p>
          <w:p w14:paraId="0546A5AE" w14:textId="7F1E3929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uniperus proce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End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</w:p>
          <w:p w14:paraId="3F8FB610" w14:textId="6A6A8C5F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usticia schimperia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Hochst. ex Nees) T. Anderso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lea europe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</w:p>
          <w:p w14:paraId="4FF9B4FF" w14:textId="35B48BF8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hoenix reclinat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Jacq.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Petiole</w:t>
            </w:r>
            <w:r w:rsidR="007C28CD"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, Rubus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pital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oir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</w:p>
          <w:p w14:paraId="206E32AD" w14:textId="7449480A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sbania sesban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.) Merr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ida rhombifolia 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pilanthes mauritia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lil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F),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ereospermum kunthianum</w:t>
            </w:r>
            <w:r w:rsidR="0056495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am.</w:t>
            </w:r>
            <w:r w:rsidR="00564959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</w:p>
          <w:p w14:paraId="495CD912" w14:textId="72EF97D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nonia amygdalina</w:t>
            </w:r>
            <w:r w:rsidR="0056495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Delile) Sch.Bip</w:t>
            </w:r>
            <w:r w:rsidR="00564959" w:rsidRPr="0056495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r w:rsidR="00564959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53B53F4C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utaceae, Ranunculaceae, Verbanaceae, Cuprassaceae, Acanthaceae, </w:t>
            </w:r>
          </w:p>
          <w:p w14:paraId="171BFE52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leacea, </w:t>
            </w:r>
          </w:p>
          <w:p w14:paraId="7CA63D7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recaceae, </w:t>
            </w:r>
          </w:p>
          <w:p w14:paraId="7C0357CC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osaceae, </w:t>
            </w:r>
          </w:p>
          <w:p w14:paraId="305F08A4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Fabaceae, </w:t>
            </w:r>
          </w:p>
          <w:p w14:paraId="0A006F2B" w14:textId="274C2CC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vaceae, Compositae, Bignoni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steraceae </w:t>
            </w:r>
          </w:p>
        </w:tc>
        <w:tc>
          <w:tcPr>
            <w:tcW w:w="450" w:type="pct"/>
            <w:hideMark/>
          </w:tcPr>
          <w:p w14:paraId="4DB5801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anol, aqueous</w:t>
            </w:r>
          </w:p>
        </w:tc>
        <w:tc>
          <w:tcPr>
            <w:tcW w:w="321" w:type="pct"/>
          </w:tcPr>
          <w:p w14:paraId="4700BAEA" w14:textId="01B8F03A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771F5FFF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39646BC" w14:textId="09B2B306" w:rsidTr="002A2136">
        <w:trPr>
          <w:trHeight w:val="350"/>
        </w:trPr>
        <w:tc>
          <w:tcPr>
            <w:tcW w:w="188" w:type="pct"/>
            <w:hideMark/>
          </w:tcPr>
          <w:p w14:paraId="2A0CA1C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02" w:type="pct"/>
            <w:hideMark/>
          </w:tcPr>
          <w:p w14:paraId="41A76E9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bey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490" w:type="pct"/>
            <w:hideMark/>
          </w:tcPr>
          <w:p w14:paraId="4F4A8E24" w14:textId="6FB18A8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24337335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ATCC 2592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64D7894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erobacter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BB943A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e ATCC 1583380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4D652A9E" w14:textId="77777777" w:rsidR="009866C6" w:rsidRPr="00702D4E" w:rsidRDefault="009866C6" w:rsidP="0045678F">
            <w:pPr>
              <w:spacing w:after="16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ogenes MTCC 2990</w:t>
            </w:r>
          </w:p>
          <w:p w14:paraId="7A3BDB82" w14:textId="3D20DE2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 typhi ATCC 220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</w:tc>
        <w:tc>
          <w:tcPr>
            <w:tcW w:w="985" w:type="pct"/>
            <w:hideMark/>
          </w:tcPr>
          <w:p w14:paraId="656101A9" w14:textId="67C233D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ton macrostachy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Delil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B) </w:t>
            </w:r>
          </w:p>
        </w:tc>
        <w:tc>
          <w:tcPr>
            <w:tcW w:w="578" w:type="pct"/>
            <w:hideMark/>
          </w:tcPr>
          <w:p w14:paraId="55899EE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phorbiaceae</w:t>
            </w:r>
          </w:p>
        </w:tc>
        <w:tc>
          <w:tcPr>
            <w:tcW w:w="450" w:type="pct"/>
            <w:hideMark/>
          </w:tcPr>
          <w:p w14:paraId="1BA24DC7" w14:textId="1FEA6CB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anol, ethyl acetate, n-butanol</w:t>
            </w:r>
          </w:p>
        </w:tc>
        <w:tc>
          <w:tcPr>
            <w:tcW w:w="321" w:type="pct"/>
          </w:tcPr>
          <w:p w14:paraId="3C8E8BCF" w14:textId="51BCD3B9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278AAA8C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BBE9838" w14:textId="0DBD8DA3" w:rsidTr="002A2136">
        <w:trPr>
          <w:trHeight w:val="809"/>
        </w:trPr>
        <w:tc>
          <w:tcPr>
            <w:tcW w:w="188" w:type="pct"/>
            <w:hideMark/>
          </w:tcPr>
          <w:p w14:paraId="77247F8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02" w:type="pct"/>
            <w:hideMark/>
          </w:tcPr>
          <w:p w14:paraId="4E3D20B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wansih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490" w:type="pct"/>
            <w:hideMark/>
          </w:tcPr>
          <w:p w14:paraId="1A1D72E3" w14:textId="2175325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7756AD75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, </w:t>
            </w:r>
          </w:p>
          <w:p w14:paraId="40D192F4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, </w:t>
            </w:r>
          </w:p>
          <w:p w14:paraId="76CD36D8" w14:textId="42FF6AD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 typh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985" w:type="pct"/>
            <w:hideMark/>
          </w:tcPr>
          <w:p w14:paraId="39BDE824" w14:textId="2CB31BB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ymhopogon Citrat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DC.) Stapf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457F87A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aceae</w:t>
            </w:r>
          </w:p>
        </w:tc>
        <w:tc>
          <w:tcPr>
            <w:tcW w:w="450" w:type="pct"/>
            <w:hideMark/>
          </w:tcPr>
          <w:p w14:paraId="488475C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ane, Chloroform and Methanol</w:t>
            </w:r>
          </w:p>
        </w:tc>
        <w:tc>
          <w:tcPr>
            <w:tcW w:w="321" w:type="pct"/>
          </w:tcPr>
          <w:p w14:paraId="1CA61D4B" w14:textId="1D308D44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3BEF5259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5ED701B3" w14:textId="6736F9A5" w:rsidTr="002A2136">
        <w:trPr>
          <w:trHeight w:val="984"/>
        </w:trPr>
        <w:tc>
          <w:tcPr>
            <w:tcW w:w="188" w:type="pct"/>
            <w:hideMark/>
          </w:tcPr>
          <w:p w14:paraId="49E26B3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29</w:t>
            </w:r>
          </w:p>
        </w:tc>
        <w:tc>
          <w:tcPr>
            <w:tcW w:w="502" w:type="pct"/>
            <w:hideMark/>
          </w:tcPr>
          <w:p w14:paraId="0E390DA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mey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, 2016</w:t>
            </w:r>
          </w:p>
        </w:tc>
        <w:tc>
          <w:tcPr>
            <w:tcW w:w="490" w:type="pct"/>
            <w:hideMark/>
          </w:tcPr>
          <w:p w14:paraId="3DCCA6BD" w14:textId="0F87669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say an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6331F23D" w14:textId="77777777" w:rsidR="009866C6" w:rsidRPr="00702D4E" w:rsidRDefault="009866C6" w:rsidP="004C5D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(ATCC-25922)</w:t>
            </w:r>
          </w:p>
          <w:p w14:paraId="0E2704A0" w14:textId="77777777" w:rsidR="009866C6" w:rsidRDefault="009866C6" w:rsidP="004C5DA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faecalis (ATCC-29212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F2584E9" w14:textId="09E9284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aureus (ATCC-25923), </w:t>
            </w:r>
          </w:p>
        </w:tc>
        <w:tc>
          <w:tcPr>
            <w:tcW w:w="985" w:type="pct"/>
            <w:hideMark/>
          </w:tcPr>
          <w:p w14:paraId="0D68E033" w14:textId="5E3626D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hinops kebericho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sfi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 </w:t>
            </w:r>
          </w:p>
        </w:tc>
        <w:tc>
          <w:tcPr>
            <w:tcW w:w="578" w:type="pct"/>
            <w:hideMark/>
          </w:tcPr>
          <w:p w14:paraId="0B6DBA4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450" w:type="pct"/>
            <w:hideMark/>
          </w:tcPr>
          <w:p w14:paraId="0B8F0C2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anol. methanol. aqueous</w:t>
            </w:r>
          </w:p>
        </w:tc>
        <w:tc>
          <w:tcPr>
            <w:tcW w:w="321" w:type="pct"/>
          </w:tcPr>
          <w:p w14:paraId="09D22B62" w14:textId="07FD62AF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43141C90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0CE73A11" w14:textId="7598902F" w:rsidTr="002A2136">
        <w:trPr>
          <w:trHeight w:val="755"/>
        </w:trPr>
        <w:tc>
          <w:tcPr>
            <w:tcW w:w="188" w:type="pct"/>
            <w:hideMark/>
          </w:tcPr>
          <w:p w14:paraId="79692B9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02" w:type="pct"/>
            <w:hideMark/>
          </w:tcPr>
          <w:p w14:paraId="52B9E11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ingh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490" w:type="pct"/>
            <w:hideMark/>
          </w:tcPr>
          <w:p w14:paraId="3FFE54FA" w14:textId="58773BD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1B0ED82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total of 1093 bacterial strains of 26 genera</w:t>
            </w:r>
          </w:p>
        </w:tc>
        <w:tc>
          <w:tcPr>
            <w:tcW w:w="985" w:type="pct"/>
            <w:hideMark/>
          </w:tcPr>
          <w:p w14:paraId="238842FD" w14:textId="5D84F6D4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ymhopogon Citrat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DC.) Stapf 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3D7EBB6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aceae</w:t>
            </w:r>
          </w:p>
        </w:tc>
        <w:tc>
          <w:tcPr>
            <w:tcW w:w="450" w:type="pct"/>
            <w:hideMark/>
          </w:tcPr>
          <w:p w14:paraId="41E9246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sential oil</w:t>
            </w:r>
          </w:p>
        </w:tc>
        <w:tc>
          <w:tcPr>
            <w:tcW w:w="321" w:type="pct"/>
          </w:tcPr>
          <w:p w14:paraId="28277604" w14:textId="787BE3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78E04D09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10A4F2EC" w14:textId="4FF85D1C" w:rsidTr="002A2136">
        <w:trPr>
          <w:trHeight w:val="1070"/>
        </w:trPr>
        <w:tc>
          <w:tcPr>
            <w:tcW w:w="188" w:type="pct"/>
            <w:hideMark/>
          </w:tcPr>
          <w:p w14:paraId="1DAB640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02" w:type="pct"/>
            <w:hideMark/>
          </w:tcPr>
          <w:p w14:paraId="532885A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uraipandiyan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490" w:type="pct"/>
            <w:hideMark/>
          </w:tcPr>
          <w:p w14:paraId="549C4B35" w14:textId="5EECFC3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say</w:t>
            </w:r>
          </w:p>
        </w:tc>
        <w:tc>
          <w:tcPr>
            <w:tcW w:w="1293" w:type="pct"/>
            <w:hideMark/>
          </w:tcPr>
          <w:p w14:paraId="41C77C7F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subtilis MTCC 441, </w:t>
            </w:r>
          </w:p>
          <w:p w14:paraId="1CFFDD6B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ATCC 25922, </w:t>
            </w:r>
          </w:p>
          <w:p w14:paraId="1EDE1E13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nterococcus faecalis ATCC 29212, </w:t>
            </w:r>
          </w:p>
          <w:p w14:paraId="4A348E53" w14:textId="77777777" w:rsidR="009866C6" w:rsidRPr="00702D4E" w:rsidRDefault="009866C6" w:rsidP="007A2A0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rwinia sp. MTCC 2760</w:t>
            </w:r>
          </w:p>
          <w:p w14:paraId="5D44F4AC" w14:textId="77777777" w:rsidR="009866C6" w:rsidRDefault="009866C6" w:rsidP="007A2A0A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e ATCC 15380,</w:t>
            </w:r>
          </w:p>
          <w:p w14:paraId="396B414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CC 27853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62B31B2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roteus vulgaris MTCC 1771, </w:t>
            </w:r>
          </w:p>
          <w:p w14:paraId="0C24838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ATCC 25923, </w:t>
            </w:r>
          </w:p>
          <w:p w14:paraId="0AFE0D8B" w14:textId="6FD690E8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epidermidis MTCC 3615, </w:t>
            </w:r>
          </w:p>
        </w:tc>
        <w:tc>
          <w:tcPr>
            <w:tcW w:w="985" w:type="pct"/>
            <w:hideMark/>
          </w:tcPr>
          <w:p w14:paraId="4F5A4671" w14:textId="0D76E90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stus speciosu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J.Koenig) S.R.Dutta</w:t>
            </w:r>
            <w:r w:rsidR="00564959" w:rsidRPr="0056495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h)</w:t>
            </w:r>
          </w:p>
        </w:tc>
        <w:tc>
          <w:tcPr>
            <w:tcW w:w="578" w:type="pct"/>
            <w:hideMark/>
          </w:tcPr>
          <w:p w14:paraId="554D38B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staceae</w:t>
            </w:r>
          </w:p>
        </w:tc>
        <w:tc>
          <w:tcPr>
            <w:tcW w:w="450" w:type="pct"/>
            <w:hideMark/>
          </w:tcPr>
          <w:p w14:paraId="0E84976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ane, chloroform, ethyl acetate, methanol and water</w:t>
            </w:r>
          </w:p>
        </w:tc>
        <w:tc>
          <w:tcPr>
            <w:tcW w:w="321" w:type="pct"/>
          </w:tcPr>
          <w:p w14:paraId="0FB0E745" w14:textId="35BF93CD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0618EB58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01A0CCE9" w14:textId="05093F3A" w:rsidTr="002A2136">
        <w:trPr>
          <w:trHeight w:val="710"/>
        </w:trPr>
        <w:tc>
          <w:tcPr>
            <w:tcW w:w="188" w:type="pct"/>
            <w:hideMark/>
          </w:tcPr>
          <w:p w14:paraId="23080BB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02" w:type="pct"/>
            <w:hideMark/>
          </w:tcPr>
          <w:p w14:paraId="06B57BD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eya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490" w:type="pct"/>
            <w:hideMark/>
          </w:tcPr>
          <w:p w14:paraId="7B5CA837" w14:textId="713EAB0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63FCA22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(ATCC-25923), </w:t>
            </w:r>
          </w:p>
          <w:p w14:paraId="735C59FE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faecalis (ATCC-29212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2CAE4044" w14:textId="37FB19D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(ATCC-25922)</w:t>
            </w:r>
          </w:p>
        </w:tc>
        <w:tc>
          <w:tcPr>
            <w:tcW w:w="985" w:type="pct"/>
            <w:hideMark/>
          </w:tcPr>
          <w:p w14:paraId="33E434F7" w14:textId="5ECAAC34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averniera </w:t>
            </w:r>
            <w:r w:rsidR="007869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yssinica</w:t>
            </w:r>
            <w:r w:rsidR="007869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.Rich</w:t>
            </w:r>
            <w:r w:rsidR="00564959" w:rsidRPr="0056495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r w:rsidR="00786943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)</w:t>
            </w:r>
          </w:p>
        </w:tc>
        <w:tc>
          <w:tcPr>
            <w:tcW w:w="578" w:type="pct"/>
            <w:hideMark/>
          </w:tcPr>
          <w:p w14:paraId="54D0AD6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abaceae</w:t>
            </w:r>
          </w:p>
        </w:tc>
        <w:tc>
          <w:tcPr>
            <w:tcW w:w="450" w:type="pct"/>
            <w:hideMark/>
          </w:tcPr>
          <w:p w14:paraId="6499927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ano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methanol and distilled water</w:t>
            </w:r>
          </w:p>
        </w:tc>
        <w:tc>
          <w:tcPr>
            <w:tcW w:w="321" w:type="pct"/>
          </w:tcPr>
          <w:p w14:paraId="72960DEA" w14:textId="1195E3BC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4ECB46A5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179F4E6" w14:textId="67621915" w:rsidTr="002A2136">
        <w:trPr>
          <w:trHeight w:val="744"/>
        </w:trPr>
        <w:tc>
          <w:tcPr>
            <w:tcW w:w="188" w:type="pct"/>
            <w:hideMark/>
          </w:tcPr>
          <w:p w14:paraId="10E1C6B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02" w:type="pct"/>
            <w:hideMark/>
          </w:tcPr>
          <w:p w14:paraId="4090F33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assanshahian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490" w:type="pct"/>
            <w:hideMark/>
          </w:tcPr>
          <w:p w14:paraId="13CF1B59" w14:textId="7629980C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ga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32C8159B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, </w:t>
            </w:r>
          </w:p>
          <w:p w14:paraId="446CFAD3" w14:textId="49112BBF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0B58F476" w14:textId="0D1A48F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e</w:t>
            </w:r>
          </w:p>
        </w:tc>
        <w:tc>
          <w:tcPr>
            <w:tcW w:w="985" w:type="pct"/>
            <w:hideMark/>
          </w:tcPr>
          <w:p w14:paraId="6EA6FF26" w14:textId="0ABB031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rachyspermum amm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.) Spragu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578" w:type="pct"/>
            <w:hideMark/>
          </w:tcPr>
          <w:p w14:paraId="17973C0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mbellifers</w:t>
            </w:r>
          </w:p>
        </w:tc>
        <w:tc>
          <w:tcPr>
            <w:tcW w:w="450" w:type="pct"/>
            <w:hideMark/>
          </w:tcPr>
          <w:p w14:paraId="1FE7CA9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sential oil</w:t>
            </w:r>
          </w:p>
        </w:tc>
        <w:tc>
          <w:tcPr>
            <w:tcW w:w="321" w:type="pct"/>
          </w:tcPr>
          <w:p w14:paraId="1A54C799" w14:textId="3E4E68FB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39691F1C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0D8EF334" w14:textId="10DB3EE8" w:rsidTr="002A2136">
        <w:trPr>
          <w:trHeight w:val="260"/>
        </w:trPr>
        <w:tc>
          <w:tcPr>
            <w:tcW w:w="188" w:type="pct"/>
            <w:hideMark/>
          </w:tcPr>
          <w:p w14:paraId="7EB4FDD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02" w:type="pct"/>
            <w:hideMark/>
          </w:tcPr>
          <w:p w14:paraId="007BC6C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ulekal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490" w:type="pct"/>
            <w:hideMark/>
          </w:tcPr>
          <w:p w14:paraId="278487E5" w14:textId="2083E08B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MIC)</w:t>
            </w:r>
          </w:p>
        </w:tc>
        <w:tc>
          <w:tcPr>
            <w:tcW w:w="1293" w:type="pct"/>
            <w:hideMark/>
          </w:tcPr>
          <w:p w14:paraId="6F0C8EA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cereus ATCC 11778, </w:t>
            </w:r>
          </w:p>
          <w:p w14:paraId="74BF711D" w14:textId="7EFA9AAB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teroides fragilis ATCC 25285, </w:t>
            </w:r>
          </w:p>
          <w:p w14:paraId="114B6487" w14:textId="51CE5C80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andida albicans ATCC 10231, Clostridium perfringens DSM 11778, </w:t>
            </w:r>
          </w:p>
          <w:p w14:paraId="33C9AA7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ATCC 25922, </w:t>
            </w:r>
          </w:p>
          <w:p w14:paraId="7B25AB2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faecalis ATCC 29212, </w:t>
            </w:r>
          </w:p>
          <w:p w14:paraId="6B570887" w14:textId="77A61182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onocytogenes ATCC 7644, </w:t>
            </w:r>
          </w:p>
          <w:p w14:paraId="62F492FB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 ATCC 27853,</w:t>
            </w:r>
          </w:p>
          <w:p w14:paraId="2B2825FB" w14:textId="4FC9724F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ATCC 29213, </w:t>
            </w:r>
          </w:p>
          <w:p w14:paraId="5403D39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pidermidis ATCC 12228, </w:t>
            </w:r>
          </w:p>
          <w:p w14:paraId="782133F2" w14:textId="1BE18D0B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nteritidis ATCC 13076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</w:t>
            </w:r>
          </w:p>
          <w:p w14:paraId="225E355C" w14:textId="2CD2BF4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pyogenes ATCC 19615</w:t>
            </w:r>
          </w:p>
        </w:tc>
        <w:tc>
          <w:tcPr>
            <w:tcW w:w="985" w:type="pct"/>
            <w:hideMark/>
          </w:tcPr>
          <w:p w14:paraId="008E3D4E" w14:textId="195C2A3D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ersama abyssinica </w:t>
            </w:r>
            <w:r w:rsidR="00564959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esen.</w:t>
            </w:r>
            <w:r w:rsidR="00564959" w:rsidRPr="0056495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8694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),</w:t>
            </w:r>
          </w:p>
          <w:p w14:paraId="263FDEC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alpurnia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urea (Lam.) Benth  (R), </w:t>
            </w:r>
          </w:p>
          <w:p w14:paraId="2F4885B2" w14:textId="602C41CB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rissa spinar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, </w:t>
            </w:r>
          </w:p>
          <w:p w14:paraId="36D57756" w14:textId="3F33AF6C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matis hirsut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uill. &amp; Perr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330FE4C5" w14:textId="07EE89C5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utia abyssinica</w:t>
            </w:r>
            <w:r w:rsidR="00564959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Jaub. &amp; Spach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, </w:t>
            </w:r>
          </w:p>
          <w:p w14:paraId="3763E0E5" w14:textId="579F2D23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roto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acrostachyus </w:t>
            </w:r>
            <w:r w:rsidR="00564959" w:rsidRPr="00564959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Delil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,</w:t>
            </w:r>
          </w:p>
          <w:p w14:paraId="53975803" w14:textId="55CD143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yathula cylindric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q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, </w:t>
            </w:r>
          </w:p>
          <w:p w14:paraId="6DDFB2B8" w14:textId="46C66449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odonaea angustifoli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.f.) J.G.West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,</w:t>
            </w:r>
          </w:p>
          <w:p w14:paraId="32BA0003" w14:textId="1675920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mbelia schimper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atek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,</w:t>
            </w:r>
          </w:p>
          <w:p w14:paraId="40C81F57" w14:textId="0015E231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Jasminum abyssinic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DC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0782BD5E" w14:textId="3A89CF36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aesa lanceolata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orssk</w:t>
            </w:r>
            <w:r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), </w:t>
            </w:r>
          </w:p>
          <w:p w14:paraId="5B1BFED9" w14:textId="089D02AF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imum lamiifoli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Bent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6F018A87" w14:textId="6325B1FB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linia rochetia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.Juss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265847C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ubus steudneri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hwein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),</w:t>
            </w:r>
          </w:p>
          <w:p w14:paraId="6D0915CD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umex nepalensis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reng</w:t>
            </w:r>
            <w:r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, </w:t>
            </w:r>
          </w:p>
          <w:p w14:paraId="72573B0A" w14:textId="789AAB0B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lictrum rhynchocarp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 w:rsidRP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Quart-Dill. &amp; A.Ric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, </w:t>
            </w:r>
          </w:p>
          <w:p w14:paraId="45521C5A" w14:textId="64696672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bascum sinaitic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ent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,</w:t>
            </w:r>
          </w:p>
          <w:p w14:paraId="1331CF3F" w14:textId="0A0B62F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nonia amygdali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3FC7" w:rsidRPr="000F3FC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Delile) Sch.Bip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F)</w:t>
            </w:r>
          </w:p>
        </w:tc>
        <w:tc>
          <w:tcPr>
            <w:tcW w:w="578" w:type="pct"/>
            <w:hideMark/>
          </w:tcPr>
          <w:p w14:paraId="05C33134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Melianthaceae, Fabaceae, </w:t>
            </w:r>
          </w:p>
          <w:p w14:paraId="2EEE0CF5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  <w:p w14:paraId="54A6D90D" w14:textId="2C435A5B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cynaceae, Ranunculaceae, Euphorbiaceae, Amaranthaceae, Sapindaceae,  Myrsinaceae, Oleaceae,</w:t>
            </w:r>
          </w:p>
          <w:p w14:paraId="2EC35A3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amiaceae, Oliniaceae, </w:t>
            </w:r>
          </w:p>
          <w:p w14:paraId="78E86449" w14:textId="1FE1A6A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osaceae, Polygonaceae, Ranunculaceae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Scrophulariaceae, Asteraceae</w:t>
            </w:r>
          </w:p>
        </w:tc>
        <w:tc>
          <w:tcPr>
            <w:tcW w:w="450" w:type="pct"/>
            <w:hideMark/>
          </w:tcPr>
          <w:p w14:paraId="065C3627" w14:textId="6450854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ethanol</w:t>
            </w:r>
            <w:r w:rsidR="0056495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21" w:type="pct"/>
          </w:tcPr>
          <w:p w14:paraId="1A962826" w14:textId="611E3C2C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4608F391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331D4D5F" w14:textId="6074DEBC" w:rsidTr="002A2136">
        <w:trPr>
          <w:trHeight w:val="1266"/>
        </w:trPr>
        <w:tc>
          <w:tcPr>
            <w:tcW w:w="188" w:type="pct"/>
            <w:hideMark/>
          </w:tcPr>
          <w:p w14:paraId="4014CA9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02" w:type="pct"/>
            <w:hideMark/>
          </w:tcPr>
          <w:p w14:paraId="78ADAFC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ach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6</w:t>
            </w:r>
          </w:p>
        </w:tc>
        <w:tc>
          <w:tcPr>
            <w:tcW w:w="490" w:type="pct"/>
            <w:hideMark/>
          </w:tcPr>
          <w:p w14:paraId="3A3CDE07" w14:textId="02AE3C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3F8DFDF8" w14:textId="0924A9A6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K12, DSM 498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</w:p>
          <w:p w14:paraId="5CD8F234" w14:textId="1CACAD48" w:rsidR="009866C6" w:rsidRPr="006B5D53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 aeruginosa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SM 1117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</w:p>
          <w:p w14:paraId="058ABD83" w14:textId="67CD78EF" w:rsidR="009866C6" w:rsidRPr="006B5D53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SM 346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</w:p>
          <w:p w14:paraId="2150E9FD" w14:textId="310071EF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illus cereus ATCC 10987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4C1E74B4" w14:textId="3B3BE2E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.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ereus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isolate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5" w:type="pct"/>
            <w:hideMark/>
          </w:tcPr>
          <w:p w14:paraId="06B74088" w14:textId="479F9313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framomum corrorim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3FC7" w:rsidRPr="000F3FC7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0F3FC7" w:rsidRPr="000F3FC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A.Braun) P.C.M.Janse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F), </w:t>
            </w:r>
          </w:p>
          <w:p w14:paraId="31D2F6AD" w14:textId="4326682B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biza schimperia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3FC7" w:rsidRPr="000F3FC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liv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, </w:t>
            </w:r>
          </w:p>
          <w:p w14:paraId="20D6F1A4" w14:textId="37D3B90D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rcuma long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3FC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h), </w:t>
            </w:r>
          </w:p>
          <w:p w14:paraId="47B4502E" w14:textId="075D1AD5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rythrinia bruce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3FC7" w:rsidRPr="000F3FC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chweinf. emend. Gillett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B), </w:t>
            </w:r>
          </w:p>
          <w:p w14:paraId="3570391C" w14:textId="134DF544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ustica schimperiana</w:t>
            </w:r>
            <w:r w:rsidR="000F3FC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3FC7" w:rsidRPr="000F3FC7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  <w:t xml:space="preserve"> </w:t>
            </w:r>
            <w:r w:rsidR="000F3FC7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Hochst. ex Nees) T. Anderson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0F3FC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)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DC566EF" w14:textId="5BF9D011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gella sativ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3FC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</w:p>
          <w:p w14:paraId="1CFED08D" w14:textId="6527F69F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imum sauve</w:t>
            </w:r>
            <w:r w:rsidR="001D6CF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3FC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ild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 &amp; </w:t>
            </w:r>
          </w:p>
          <w:p w14:paraId="47700624" w14:textId="6289EA7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nonia amygdali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3FC7" w:rsidRPr="000F3FC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Delile) Sch.Bip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</w:tc>
        <w:tc>
          <w:tcPr>
            <w:tcW w:w="578" w:type="pct"/>
            <w:hideMark/>
          </w:tcPr>
          <w:p w14:paraId="4038133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Zingiberaceae, Leguminosae, Zingiberaceae, Leguminosae, Acanthaceae, </w:t>
            </w:r>
          </w:p>
          <w:p w14:paraId="2FA86A5F" w14:textId="0C3DEAF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nuncul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450" w:type="pct"/>
            <w:hideMark/>
          </w:tcPr>
          <w:p w14:paraId="6B058970" w14:textId="4245D68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troleum ether, chloroform, methan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water and oilo resins </w:t>
            </w:r>
          </w:p>
        </w:tc>
        <w:tc>
          <w:tcPr>
            <w:tcW w:w="321" w:type="pct"/>
          </w:tcPr>
          <w:p w14:paraId="4E76801A" w14:textId="5FF75FC4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7E91C30F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646BCB3" w14:textId="38F524D0" w:rsidTr="002A2136">
        <w:trPr>
          <w:trHeight w:val="1394"/>
        </w:trPr>
        <w:tc>
          <w:tcPr>
            <w:tcW w:w="188" w:type="pct"/>
            <w:hideMark/>
          </w:tcPr>
          <w:p w14:paraId="062E0CE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02" w:type="pct"/>
            <w:hideMark/>
          </w:tcPr>
          <w:p w14:paraId="2FB0E5A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jeru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490" w:type="pct"/>
            <w:hideMark/>
          </w:tcPr>
          <w:p w14:paraId="30666626" w14:textId="7D0FE65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ga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503ADAAE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(ATTC 25923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, </w:t>
            </w:r>
          </w:p>
          <w:p w14:paraId="5603CD5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RSA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train (isolate); </w:t>
            </w:r>
          </w:p>
          <w:p w14:paraId="1AE4958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(ATTC 25922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68D5FA15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solate), </w:t>
            </w:r>
          </w:p>
          <w:p w14:paraId="23834A6B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 (ATCC 27853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 typh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solate), </w:t>
            </w:r>
          </w:p>
          <w:p w14:paraId="636981AA" w14:textId="73E7ED3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igella sonne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solate)</w:t>
            </w:r>
          </w:p>
        </w:tc>
        <w:tc>
          <w:tcPr>
            <w:tcW w:w="985" w:type="pct"/>
            <w:hideMark/>
          </w:tcPr>
          <w:p w14:paraId="61A049FF" w14:textId="52187E3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emna resinos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F3FC7" w:rsidRPr="000F3FC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Hochst.) Schauer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R)</w:t>
            </w:r>
          </w:p>
        </w:tc>
        <w:tc>
          <w:tcPr>
            <w:tcW w:w="578" w:type="pct"/>
            <w:hideMark/>
          </w:tcPr>
          <w:p w14:paraId="5D43A36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benace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450" w:type="pct"/>
            <w:hideMark/>
          </w:tcPr>
          <w:p w14:paraId="06E0E2F1" w14:textId="00AA666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queous, methanol; petroleum ether. Then Petroleum ether was fractionated to --ethyl acetate, chloroform, methanol</w:t>
            </w:r>
          </w:p>
        </w:tc>
        <w:tc>
          <w:tcPr>
            <w:tcW w:w="321" w:type="pct"/>
          </w:tcPr>
          <w:p w14:paraId="7C6EEB53" w14:textId="3021BEBE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2F921DE6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09E88555" w14:textId="1391CE55" w:rsidTr="002A2136">
        <w:trPr>
          <w:trHeight w:val="1224"/>
        </w:trPr>
        <w:tc>
          <w:tcPr>
            <w:tcW w:w="188" w:type="pct"/>
            <w:hideMark/>
          </w:tcPr>
          <w:p w14:paraId="22C1E81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37</w:t>
            </w:r>
          </w:p>
        </w:tc>
        <w:tc>
          <w:tcPr>
            <w:tcW w:w="502" w:type="pct"/>
            <w:hideMark/>
          </w:tcPr>
          <w:p w14:paraId="03F14B4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geny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490" w:type="pct"/>
            <w:hideMark/>
          </w:tcPr>
          <w:p w14:paraId="5AE231AB" w14:textId="7F8AB8F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gar diffusion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21FA8D1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. aeruginosa ATCC 27853, </w:t>
            </w:r>
          </w:p>
          <w:p w14:paraId="3170B682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ATCC 25923, </w:t>
            </w:r>
          </w:p>
          <w:p w14:paraId="11CDE16F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ATCC 25922, </w:t>
            </w:r>
          </w:p>
          <w:p w14:paraId="40F618CC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K. pneumonia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isolate), </w:t>
            </w:r>
          </w:p>
          <w:p w14:paraId="32985A84" w14:textId="7A4194CB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RS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solate).</w:t>
            </w:r>
          </w:p>
        </w:tc>
        <w:tc>
          <w:tcPr>
            <w:tcW w:w="985" w:type="pct"/>
            <w:hideMark/>
          </w:tcPr>
          <w:p w14:paraId="451B0629" w14:textId="3E7EA0A8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genia abyssinic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45CD" w:rsidRPr="005645C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Bruce) J.F.Gme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 &amp; SB), </w:t>
            </w:r>
          </w:p>
          <w:p w14:paraId="6FB9F8E0" w14:textId="1AE618F0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erstia africa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D3BF8" w:rsidRPr="002D3BF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.C.E.Fr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Ae), </w:t>
            </w:r>
          </w:p>
          <w:p w14:paraId="6FBE1AF5" w14:textId="1F672F63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kebergia capensis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arrm</w:t>
            </w:r>
            <w:r w:rsidRPr="002D3BF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 </w:t>
            </w:r>
          </w:p>
          <w:p w14:paraId="19D55B4A" w14:textId="450A6D4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aragus racemos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D3BF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ild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B)</w:t>
            </w:r>
          </w:p>
        </w:tc>
        <w:tc>
          <w:tcPr>
            <w:tcW w:w="578" w:type="pct"/>
            <w:hideMark/>
          </w:tcPr>
          <w:p w14:paraId="25CB3024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osaceae,</w:t>
            </w:r>
          </w:p>
          <w:p w14:paraId="291BD77D" w14:textId="70C9B11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aceae, Asparagaceae Meli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0" w:type="pct"/>
            <w:hideMark/>
          </w:tcPr>
          <w:p w14:paraId="2C26935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ane, dichloromethane, methanol, aqueous</w:t>
            </w:r>
          </w:p>
        </w:tc>
        <w:tc>
          <w:tcPr>
            <w:tcW w:w="321" w:type="pct"/>
          </w:tcPr>
          <w:p w14:paraId="5EEECAD7" w14:textId="199F3F04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5BA55B2F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5B8DF022" w14:textId="71A7FEC6" w:rsidTr="002A2136">
        <w:trPr>
          <w:trHeight w:val="1520"/>
        </w:trPr>
        <w:tc>
          <w:tcPr>
            <w:tcW w:w="188" w:type="pct"/>
            <w:hideMark/>
          </w:tcPr>
          <w:p w14:paraId="384FBE9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02" w:type="pct"/>
            <w:hideMark/>
          </w:tcPr>
          <w:p w14:paraId="664F368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ussien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1</w:t>
            </w:r>
          </w:p>
        </w:tc>
        <w:tc>
          <w:tcPr>
            <w:tcW w:w="490" w:type="pct"/>
            <w:hideMark/>
          </w:tcPr>
          <w:p w14:paraId="07EB3E5F" w14:textId="6EDA29E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thod</w:t>
            </w:r>
          </w:p>
        </w:tc>
        <w:tc>
          <w:tcPr>
            <w:tcW w:w="1293" w:type="pct"/>
            <w:hideMark/>
          </w:tcPr>
          <w:p w14:paraId="0EE029B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(ATCC 25923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</w:p>
          <w:p w14:paraId="0BAEB953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(ATCC 25922), </w:t>
            </w:r>
          </w:p>
          <w:p w14:paraId="5E17E2DC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typhi (ATCC 83859), </w:t>
            </w:r>
          </w:p>
          <w:p w14:paraId="66C482E0" w14:textId="49084A5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eruginosa (ATCC 27853)</w:t>
            </w:r>
          </w:p>
        </w:tc>
        <w:tc>
          <w:tcPr>
            <w:tcW w:w="985" w:type="pct"/>
            <w:hideMark/>
          </w:tcPr>
          <w:p w14:paraId="6B57E804" w14:textId="242A2EB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assica Nig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, </w:t>
            </w:r>
          </w:p>
          <w:p w14:paraId="3359B9F5" w14:textId="7F7B04A8" w:rsidR="00C706A9" w:rsidRPr="00C706A9" w:rsidRDefault="009866C6" w:rsidP="00C706A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ymus shimper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 w:rsidRPr="00C706A9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Ronniger</w:t>
            </w:r>
          </w:p>
          <w:p w14:paraId="354E52ED" w14:textId="143FAD45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03C71D4E" w14:textId="65AA9D19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imum basilic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235C1A06" w14:textId="6914F884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zygum aromatic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 w:rsidRP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.) Merr. &amp; L.M.Perry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F), </w:t>
            </w:r>
          </w:p>
          <w:p w14:paraId="5CC9108C" w14:textId="330A8803" w:rsidR="00C706A9" w:rsidRPr="00C706A9" w:rsidRDefault="009866C6" w:rsidP="00C706A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lecttaria Caradamo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 w:rsidRPr="00C706A9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L.) Maton</w:t>
            </w:r>
          </w:p>
          <w:p w14:paraId="1FDE34B6" w14:textId="288CB7CF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F) &amp; </w:t>
            </w:r>
          </w:p>
          <w:p w14:paraId="1BDDA657" w14:textId="125FDF6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innamon Zeylanic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 w:rsidRP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J.Presl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B)</w:t>
            </w:r>
          </w:p>
        </w:tc>
        <w:tc>
          <w:tcPr>
            <w:tcW w:w="578" w:type="pct"/>
            <w:hideMark/>
          </w:tcPr>
          <w:p w14:paraId="21431EB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assicaceae, Lamiaceae, Lamiaceae, Myrtaceae, Zingiberaceae &amp; Laur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spectively</w:t>
            </w:r>
          </w:p>
        </w:tc>
        <w:tc>
          <w:tcPr>
            <w:tcW w:w="450" w:type="pct"/>
            <w:hideMark/>
          </w:tcPr>
          <w:p w14:paraId="26FE146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sol prepared from plurized plant parts</w:t>
            </w:r>
          </w:p>
        </w:tc>
        <w:tc>
          <w:tcPr>
            <w:tcW w:w="321" w:type="pct"/>
          </w:tcPr>
          <w:p w14:paraId="7C6220B6" w14:textId="0D413494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54E5F6ED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088E48C6" w14:textId="153ECBD3" w:rsidTr="002A2136">
        <w:trPr>
          <w:trHeight w:val="575"/>
        </w:trPr>
        <w:tc>
          <w:tcPr>
            <w:tcW w:w="188" w:type="pct"/>
            <w:hideMark/>
          </w:tcPr>
          <w:p w14:paraId="6F4238A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02" w:type="pct"/>
            <w:hideMark/>
          </w:tcPr>
          <w:p w14:paraId="5A84DCA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balke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8</w:t>
            </w:r>
          </w:p>
        </w:tc>
        <w:tc>
          <w:tcPr>
            <w:tcW w:w="490" w:type="pct"/>
            <w:hideMark/>
          </w:tcPr>
          <w:p w14:paraId="3612A9B2" w14:textId="1B45A7F8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736298BC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coli (ATCC-27853), </w:t>
            </w:r>
          </w:p>
          <w:p w14:paraId="5EA346AA" w14:textId="4F162F31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typhi (ATCC -13062), </w:t>
            </w:r>
          </w:p>
          <w:p w14:paraId="65299FE2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(ATCC- 2529), </w:t>
            </w:r>
          </w:p>
          <w:p w14:paraId="0504EB22" w14:textId="03E78D6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itrobact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.</w:t>
            </w:r>
          </w:p>
        </w:tc>
        <w:tc>
          <w:tcPr>
            <w:tcW w:w="985" w:type="pct"/>
            <w:hideMark/>
          </w:tcPr>
          <w:p w14:paraId="28BD262F" w14:textId="3A8CA39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da rhombifoli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W)</w:t>
            </w:r>
            <w:r w:rsidR="002D3BF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78" w:type="pct"/>
            <w:hideMark/>
          </w:tcPr>
          <w:p w14:paraId="7B6EA0B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vaceae</w:t>
            </w:r>
          </w:p>
        </w:tc>
        <w:tc>
          <w:tcPr>
            <w:tcW w:w="450" w:type="pct"/>
            <w:hideMark/>
          </w:tcPr>
          <w:p w14:paraId="5E180C1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Methanol</w:t>
            </w:r>
          </w:p>
        </w:tc>
        <w:tc>
          <w:tcPr>
            <w:tcW w:w="321" w:type="pct"/>
          </w:tcPr>
          <w:p w14:paraId="5B95453E" w14:textId="198AC71E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251E1C72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185C7A5F" w14:textId="0F35FD23" w:rsidTr="002A2136">
        <w:trPr>
          <w:trHeight w:val="323"/>
        </w:trPr>
        <w:tc>
          <w:tcPr>
            <w:tcW w:w="188" w:type="pct"/>
            <w:hideMark/>
          </w:tcPr>
          <w:p w14:paraId="558A80F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02" w:type="pct"/>
            <w:hideMark/>
          </w:tcPr>
          <w:p w14:paraId="3D823D9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nnithan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3</w:t>
            </w:r>
          </w:p>
        </w:tc>
        <w:tc>
          <w:tcPr>
            <w:tcW w:w="490" w:type="pct"/>
            <w:hideMark/>
          </w:tcPr>
          <w:p w14:paraId="488112EF" w14:textId="4881672C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</w:p>
        </w:tc>
        <w:tc>
          <w:tcPr>
            <w:tcW w:w="1293" w:type="pct"/>
            <w:hideMark/>
          </w:tcPr>
          <w:p w14:paraId="337E106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951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solate) and </w:t>
            </w:r>
          </w:p>
          <w:p w14:paraId="1AC02F32" w14:textId="27570E5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951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solates)</w:t>
            </w:r>
          </w:p>
        </w:tc>
        <w:tc>
          <w:tcPr>
            <w:tcW w:w="985" w:type="pct"/>
            <w:hideMark/>
          </w:tcPr>
          <w:p w14:paraId="59DF58DF" w14:textId="247E4C4B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95190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imum basilic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Ae)</w:t>
            </w:r>
          </w:p>
        </w:tc>
        <w:tc>
          <w:tcPr>
            <w:tcW w:w="578" w:type="pct"/>
            <w:hideMark/>
          </w:tcPr>
          <w:p w14:paraId="6861365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amiaceae </w:t>
            </w:r>
          </w:p>
        </w:tc>
        <w:tc>
          <w:tcPr>
            <w:tcW w:w="450" w:type="pct"/>
            <w:hideMark/>
          </w:tcPr>
          <w:p w14:paraId="746E341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sential oil</w:t>
            </w:r>
          </w:p>
        </w:tc>
        <w:tc>
          <w:tcPr>
            <w:tcW w:w="321" w:type="pct"/>
          </w:tcPr>
          <w:p w14:paraId="42D2498D" w14:textId="6C18C7E8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253CD247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650AF21E" w14:textId="295BA7DD" w:rsidTr="002A2136">
        <w:trPr>
          <w:trHeight w:val="983"/>
        </w:trPr>
        <w:tc>
          <w:tcPr>
            <w:tcW w:w="188" w:type="pct"/>
            <w:hideMark/>
          </w:tcPr>
          <w:p w14:paraId="2ECF415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02" w:type="pct"/>
            <w:hideMark/>
          </w:tcPr>
          <w:p w14:paraId="600979B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shesh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490" w:type="pct"/>
            <w:hideMark/>
          </w:tcPr>
          <w:p w14:paraId="66906C80" w14:textId="21E9D05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</w:p>
        </w:tc>
        <w:tc>
          <w:tcPr>
            <w:tcW w:w="1293" w:type="pct"/>
            <w:hideMark/>
          </w:tcPr>
          <w:p w14:paraId="0846BDF9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(ATCC 25923), </w:t>
            </w:r>
          </w:p>
          <w:p w14:paraId="226E7AB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nterococcus faecalis (ATCC 29212), </w:t>
            </w:r>
          </w:p>
          <w:p w14:paraId="6C06081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(ATCC 25922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4D9F5BB7" w14:textId="03659B5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 (ATCC 27853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85" w:type="pct"/>
            <w:hideMark/>
          </w:tcPr>
          <w:p w14:paraId="758E66ED" w14:textId="40D94F6C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niphofia Moench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 w:rsidRP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.) Oke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730F7E1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hodelacea</w:t>
            </w:r>
          </w:p>
        </w:tc>
        <w:tc>
          <w:tcPr>
            <w:tcW w:w="450" w:type="pct"/>
            <w:hideMark/>
          </w:tcPr>
          <w:p w14:paraId="6D8C4CB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hloroform/methanol (1:1), </w:t>
            </w:r>
          </w:p>
          <w:p w14:paraId="1934C1A9" w14:textId="4AC1EB7E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yl acetate/water in (9:1), </w:t>
            </w:r>
          </w:p>
          <w:p w14:paraId="32523A7E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thyl acetate; </w:t>
            </w:r>
          </w:p>
          <w:p w14:paraId="346448A3" w14:textId="2140142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mpounds: Chrysophanol, 3,5,8-trihydroxy-2methylnaphthalen-1,4-dione, asphodeline,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10-hydroxy-10,7ꞌ(chrysophanolanthrone) chrysophanol </w:t>
            </w:r>
          </w:p>
        </w:tc>
        <w:tc>
          <w:tcPr>
            <w:tcW w:w="321" w:type="pct"/>
          </w:tcPr>
          <w:p w14:paraId="064375CD" w14:textId="3660F4D3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ZI</w:t>
            </w:r>
          </w:p>
        </w:tc>
        <w:tc>
          <w:tcPr>
            <w:tcW w:w="193" w:type="pct"/>
          </w:tcPr>
          <w:p w14:paraId="3C439A5C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04406B7" w14:textId="0885836F" w:rsidTr="002A2136">
        <w:trPr>
          <w:trHeight w:val="744"/>
        </w:trPr>
        <w:tc>
          <w:tcPr>
            <w:tcW w:w="188" w:type="pct"/>
            <w:hideMark/>
          </w:tcPr>
          <w:p w14:paraId="6FF74F0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02" w:type="pct"/>
            <w:hideMark/>
          </w:tcPr>
          <w:p w14:paraId="7D9F891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adis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9</w:t>
            </w:r>
          </w:p>
        </w:tc>
        <w:tc>
          <w:tcPr>
            <w:tcW w:w="490" w:type="pct"/>
            <w:hideMark/>
          </w:tcPr>
          <w:p w14:paraId="6C5C527C" w14:textId="559291F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77ADC360" w14:textId="77777777" w:rsidR="009866C6" w:rsidRDefault="009866C6" w:rsidP="006B115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(ATCC25922), </w:t>
            </w:r>
          </w:p>
          <w:p w14:paraId="602D2745" w14:textId="77777777" w:rsidR="009866C6" w:rsidRPr="00702D4E" w:rsidRDefault="009866C6" w:rsidP="006B115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e (ATCC700603)</w:t>
            </w:r>
          </w:p>
          <w:p w14:paraId="2CD5525D" w14:textId="3F486366" w:rsidR="009866C6" w:rsidRPr="00702D4E" w:rsidRDefault="009866C6" w:rsidP="006B115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(ATCC25923), </w:t>
            </w:r>
          </w:p>
        </w:tc>
        <w:tc>
          <w:tcPr>
            <w:tcW w:w="985" w:type="pct"/>
            <w:hideMark/>
          </w:tcPr>
          <w:p w14:paraId="231494D2" w14:textId="6A81CB47" w:rsidR="00C706A9" w:rsidRPr="00C706A9" w:rsidRDefault="009866C6" w:rsidP="00C706A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lepharis cuspidat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 w:rsidRPr="00C706A9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indau</w:t>
            </w:r>
          </w:p>
          <w:p w14:paraId="0EC5823F" w14:textId="2AC4C1FF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swellia ogadensi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 w:rsidRPr="00C706A9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Vollesen</w:t>
            </w:r>
            <w:r w:rsidR="00C706A9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ymus schimper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 w:rsidRPr="00C706A9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 xml:space="preserve"> </w:t>
            </w:r>
            <w:r w:rsidR="00C706A9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onniger</w:t>
            </w:r>
            <w:r w:rsidR="00C706A9" w:rsidRP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4A2250C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anthaceae, Burser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450" w:type="pct"/>
            <w:hideMark/>
          </w:tcPr>
          <w:p w14:paraId="21829ED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sential oil</w:t>
            </w:r>
          </w:p>
        </w:tc>
        <w:tc>
          <w:tcPr>
            <w:tcW w:w="321" w:type="pct"/>
          </w:tcPr>
          <w:p w14:paraId="2B156EAF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>MIC and MBC</w:t>
            </w:r>
          </w:p>
        </w:tc>
        <w:tc>
          <w:tcPr>
            <w:tcW w:w="193" w:type="pct"/>
          </w:tcPr>
          <w:p w14:paraId="050FDBCC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0988E510" w14:textId="4C6FC380" w:rsidTr="002A2136">
        <w:trPr>
          <w:trHeight w:val="440"/>
        </w:trPr>
        <w:tc>
          <w:tcPr>
            <w:tcW w:w="188" w:type="pct"/>
            <w:hideMark/>
          </w:tcPr>
          <w:p w14:paraId="7CC27DD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502" w:type="pct"/>
            <w:hideMark/>
          </w:tcPr>
          <w:p w14:paraId="4C624F3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elay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1</w:t>
            </w:r>
          </w:p>
        </w:tc>
        <w:tc>
          <w:tcPr>
            <w:tcW w:w="490" w:type="pct"/>
            <w:hideMark/>
          </w:tcPr>
          <w:p w14:paraId="7284B32F" w14:textId="038BA654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6F7A58F9" w14:textId="77777777" w:rsidR="009866C6" w:rsidRDefault="009866C6" w:rsidP="006B115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cereus, </w:t>
            </w:r>
          </w:p>
          <w:p w14:paraId="43B439D3" w14:textId="77777777" w:rsidR="009866C6" w:rsidRDefault="009866C6" w:rsidP="006B115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itrobacter spp, </w:t>
            </w:r>
          </w:p>
          <w:p w14:paraId="741B26BF" w14:textId="77777777" w:rsidR="009866C6" w:rsidRDefault="009866C6" w:rsidP="006B115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(ATCC 25922), </w:t>
            </w:r>
          </w:p>
          <w:p w14:paraId="50AA5815" w14:textId="77777777" w:rsidR="009866C6" w:rsidRDefault="009866C6" w:rsidP="006B115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320210A5" w14:textId="77777777" w:rsidR="009866C6" w:rsidRDefault="009866C6" w:rsidP="006B115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Listeria monocytogenes, </w:t>
            </w:r>
          </w:p>
          <w:p w14:paraId="14455CD1" w14:textId="77777777" w:rsidR="009866C6" w:rsidRDefault="009866C6" w:rsidP="006B115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 (ATCC 27853),</w:t>
            </w:r>
          </w:p>
          <w:p w14:paraId="44066D5B" w14:textId="77777777" w:rsidR="009866C6" w:rsidRPr="00702D4E" w:rsidRDefault="009866C6" w:rsidP="006B115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roteus mirabilis. </w:t>
            </w:r>
          </w:p>
          <w:p w14:paraId="459E1513" w14:textId="77777777" w:rsidR="009866C6" w:rsidRDefault="009866C6" w:rsidP="006B115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(ATCC 25923), </w:t>
            </w:r>
          </w:p>
          <w:p w14:paraId="5C9B4BA6" w14:textId="77777777" w:rsidR="009866C6" w:rsidRDefault="009866C6" w:rsidP="006B115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almonella paratyphi, </w:t>
            </w:r>
          </w:p>
          <w:p w14:paraId="4CB1FFA9" w14:textId="77777777" w:rsidR="009866C6" w:rsidRDefault="009866C6" w:rsidP="006B115B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higella dysenteriae, </w:t>
            </w:r>
          </w:p>
          <w:p w14:paraId="67DB0E9A" w14:textId="63A9E6DC" w:rsidR="009866C6" w:rsidRPr="00702D4E" w:rsidRDefault="009866C6" w:rsidP="006B115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reptococcus pyogenes,</w:t>
            </w:r>
          </w:p>
        </w:tc>
        <w:tc>
          <w:tcPr>
            <w:tcW w:w="985" w:type="pct"/>
            <w:hideMark/>
          </w:tcPr>
          <w:p w14:paraId="72D8DDAE" w14:textId="64C32F55" w:rsidR="004631FB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tem</w:t>
            </w:r>
            <w:r w:rsidR="00C706A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a abyssinthi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  <w:r w:rsidR="00C706A9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absinthium</w:t>
            </w:r>
            <w:r w:rsidR="00C706A9" w:rsidRP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="004631FB" w:rsidRPr="004631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tem</w:t>
            </w:r>
            <w:r w:rsid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="004631FB" w:rsidRPr="004631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a abyssinica</w:t>
            </w:r>
            <w:r w:rsidR="004631F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),</w:t>
            </w:r>
          </w:p>
          <w:p w14:paraId="244EEFCC" w14:textId="0BB80390" w:rsidR="00D8090C" w:rsidRPr="00D8090C" w:rsidRDefault="009866C6" w:rsidP="00D8090C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ton macrostachy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 w:rsidRPr="00C706A9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C706A9" w:rsidRP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Delil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chnops kebericho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706A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sfi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Tu)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tureja puncatat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8090C" w:rsidRPr="00D8090C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Benth.) R.Br. ex Briq.</w:t>
            </w:r>
          </w:p>
          <w:p w14:paraId="59CC25F3" w14:textId="0352230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Ber)</w:t>
            </w:r>
          </w:p>
        </w:tc>
        <w:tc>
          <w:tcPr>
            <w:tcW w:w="578" w:type="pct"/>
            <w:hideMark/>
          </w:tcPr>
          <w:p w14:paraId="07D8CCB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teraceae, Euphorbiaceae, Asteraceae &amp; Lami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spectively</w:t>
            </w:r>
          </w:p>
        </w:tc>
        <w:tc>
          <w:tcPr>
            <w:tcW w:w="450" w:type="pct"/>
            <w:hideMark/>
          </w:tcPr>
          <w:p w14:paraId="233288D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sential oil</w:t>
            </w:r>
          </w:p>
        </w:tc>
        <w:tc>
          <w:tcPr>
            <w:tcW w:w="321" w:type="pct"/>
          </w:tcPr>
          <w:p w14:paraId="64B832FC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>MIC &amp; MBC</w:t>
            </w:r>
          </w:p>
        </w:tc>
        <w:tc>
          <w:tcPr>
            <w:tcW w:w="193" w:type="pct"/>
          </w:tcPr>
          <w:p w14:paraId="76ABEDA6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316C9BA6" w14:textId="3CC8E594" w:rsidTr="002A2136">
        <w:trPr>
          <w:trHeight w:val="1224"/>
        </w:trPr>
        <w:tc>
          <w:tcPr>
            <w:tcW w:w="188" w:type="pct"/>
            <w:hideMark/>
          </w:tcPr>
          <w:p w14:paraId="63C83F6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502" w:type="pct"/>
            <w:hideMark/>
          </w:tcPr>
          <w:p w14:paraId="1435FD4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ulat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490" w:type="pct"/>
            <w:hideMark/>
          </w:tcPr>
          <w:p w14:paraId="764388D4" w14:textId="6ECDCF9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17E511A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(ATCC25722), S. aureus (ATCC25903), Shigella sonei (ATCC259131)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almonella typhimurium (ATCC13311)</w:t>
            </w:r>
          </w:p>
        </w:tc>
        <w:tc>
          <w:tcPr>
            <w:tcW w:w="985" w:type="pct"/>
            <w:hideMark/>
          </w:tcPr>
          <w:p w14:paraId="08FE7829" w14:textId="2D336983" w:rsidR="00A73928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imum sauv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il</w:t>
            </w:r>
            <w:r w:rsidR="00B93C9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="008969A1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ut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aveolen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imum lamiifoli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 w:rsidRP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Bent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gella sativ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) &amp; </w:t>
            </w:r>
          </w:p>
          <w:p w14:paraId="49E2BEAF" w14:textId="4F0B8BC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).</w:t>
            </w:r>
          </w:p>
        </w:tc>
        <w:tc>
          <w:tcPr>
            <w:tcW w:w="578" w:type="pct"/>
            <w:hideMark/>
          </w:tcPr>
          <w:p w14:paraId="1ABA0DF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aceae, Rutaceae, Lamiaceae, Ranuncul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teraceae</w:t>
            </w:r>
          </w:p>
        </w:tc>
        <w:tc>
          <w:tcPr>
            <w:tcW w:w="450" w:type="pct"/>
            <w:hideMark/>
          </w:tcPr>
          <w:p w14:paraId="7C14F2F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etroleum ether, </w:t>
            </w:r>
          </w:p>
          <w:p w14:paraId="04D89B7D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loroform and </w:t>
            </w:r>
          </w:p>
          <w:p w14:paraId="6EB5FCF7" w14:textId="7ED2EF1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anol, essential oil</w:t>
            </w:r>
          </w:p>
        </w:tc>
        <w:tc>
          <w:tcPr>
            <w:tcW w:w="321" w:type="pct"/>
          </w:tcPr>
          <w:p w14:paraId="56B679D4" w14:textId="674974B6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021C2461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5AE0A00D" w14:textId="0CAC46E7" w:rsidTr="002A2136">
        <w:trPr>
          <w:trHeight w:val="1224"/>
        </w:trPr>
        <w:tc>
          <w:tcPr>
            <w:tcW w:w="188" w:type="pct"/>
            <w:hideMark/>
          </w:tcPr>
          <w:p w14:paraId="2E9BFCC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02" w:type="pct"/>
            <w:hideMark/>
          </w:tcPr>
          <w:p w14:paraId="313D577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halo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490" w:type="pct"/>
            <w:hideMark/>
          </w:tcPr>
          <w:p w14:paraId="1950CBF8" w14:textId="5B128FE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4BAD9FD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. aeruginosa, E. coli, methicillin resistant S. aureus (MRSA), Bacillus cereus</w:t>
            </w:r>
          </w:p>
        </w:tc>
        <w:tc>
          <w:tcPr>
            <w:tcW w:w="985" w:type="pct"/>
            <w:hideMark/>
          </w:tcPr>
          <w:p w14:paraId="5EDAD905" w14:textId="7597E26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hrebera alat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 w:rsidRP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Hochst.) Welw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B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rmocarpum kirki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 w:rsidRPr="0027664E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27664E" w:rsidRP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.Moore </w:t>
            </w:r>
            <w:r w:rsid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Ae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ssonia holsti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 w:rsidRPr="0027664E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27664E" w:rsidRP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arms ex Eng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B) &amp;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elichrysum forskahli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 w:rsidRPr="0027664E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27664E" w:rsidRP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J.F.Gmel.) Hilliard &amp; B.L.Burtt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W)</w:t>
            </w:r>
          </w:p>
        </w:tc>
        <w:tc>
          <w:tcPr>
            <w:tcW w:w="578" w:type="pct"/>
            <w:hideMark/>
          </w:tcPr>
          <w:p w14:paraId="0CC478B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leaceae, Fabaceae, Araliaceae &amp; Aster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spectively</w:t>
            </w:r>
          </w:p>
        </w:tc>
        <w:tc>
          <w:tcPr>
            <w:tcW w:w="450" w:type="pct"/>
            <w:hideMark/>
          </w:tcPr>
          <w:p w14:paraId="09AF224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ichloromethane, </w:t>
            </w:r>
          </w:p>
          <w:p w14:paraId="2AC2B81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thanol, </w:t>
            </w:r>
          </w:p>
          <w:p w14:paraId="6857235F" w14:textId="5139E28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ous</w:t>
            </w:r>
          </w:p>
        </w:tc>
        <w:tc>
          <w:tcPr>
            <w:tcW w:w="321" w:type="pct"/>
          </w:tcPr>
          <w:p w14:paraId="71F4E420" w14:textId="7C0589F5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4828BF19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044F085" w14:textId="5E37EEDF" w:rsidTr="002A2136">
        <w:trPr>
          <w:trHeight w:val="744"/>
        </w:trPr>
        <w:tc>
          <w:tcPr>
            <w:tcW w:w="188" w:type="pct"/>
            <w:hideMark/>
          </w:tcPr>
          <w:p w14:paraId="7668F97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02" w:type="pct"/>
            <w:hideMark/>
          </w:tcPr>
          <w:p w14:paraId="34368BB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abtamu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490" w:type="pct"/>
            <w:hideMark/>
          </w:tcPr>
          <w:p w14:paraId="2B9BBF48" w14:textId="7F7D489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say</w:t>
            </w:r>
          </w:p>
        </w:tc>
        <w:tc>
          <w:tcPr>
            <w:tcW w:w="1293" w:type="pct"/>
            <w:hideMark/>
          </w:tcPr>
          <w:p w14:paraId="1105FD0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, Salmonella typhi, E. coli, P. aeruginos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igella boydii</w:t>
            </w:r>
          </w:p>
        </w:tc>
        <w:tc>
          <w:tcPr>
            <w:tcW w:w="985" w:type="pct"/>
            <w:hideMark/>
          </w:tcPr>
          <w:p w14:paraId="2DC8E783" w14:textId="216D398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hyranthes aspe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0F664AA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maranthaceae</w:t>
            </w:r>
          </w:p>
        </w:tc>
        <w:tc>
          <w:tcPr>
            <w:tcW w:w="450" w:type="pct"/>
            <w:hideMark/>
          </w:tcPr>
          <w:p w14:paraId="7F99E43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hloroform, </w:t>
            </w:r>
          </w:p>
          <w:p w14:paraId="6249EB9C" w14:textId="062C788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anol</w:t>
            </w:r>
          </w:p>
        </w:tc>
        <w:tc>
          <w:tcPr>
            <w:tcW w:w="321" w:type="pct"/>
          </w:tcPr>
          <w:p w14:paraId="48E0B9CE" w14:textId="7B8A87D1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22D3D8E6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D80FA07" w14:textId="3434BB02" w:rsidTr="002A2136">
        <w:trPr>
          <w:trHeight w:val="530"/>
        </w:trPr>
        <w:tc>
          <w:tcPr>
            <w:tcW w:w="188" w:type="pct"/>
            <w:hideMark/>
          </w:tcPr>
          <w:p w14:paraId="1FCC129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502" w:type="pct"/>
            <w:hideMark/>
          </w:tcPr>
          <w:p w14:paraId="72F29A8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enanew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490" w:type="pct"/>
            <w:hideMark/>
          </w:tcPr>
          <w:p w14:paraId="601FEFAF" w14:textId="7DB3866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443AEC1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(ATCC 25923), Streptococcus pneumonia (ATCC 49619), and Streptococcus pyogenes (ATCC 19615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E. coli (ATCC 25922), P. aeruginosa (ATCC 2706), K. pneumonia (ATCC 700603)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 typhi (ATCC 1912/R)</w:t>
            </w:r>
          </w:p>
        </w:tc>
        <w:tc>
          <w:tcPr>
            <w:tcW w:w="985" w:type="pct"/>
            <w:hideMark/>
          </w:tcPr>
          <w:p w14:paraId="2380B85A" w14:textId="111DA01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Aloe macrocarpa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d</w:t>
            </w:r>
            <w:r w:rsidRP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.</w:t>
            </w:r>
            <w:r w:rsid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78" w:type="pct"/>
            <w:hideMark/>
          </w:tcPr>
          <w:p w14:paraId="1C2D27C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oaceae</w:t>
            </w:r>
          </w:p>
        </w:tc>
        <w:tc>
          <w:tcPr>
            <w:tcW w:w="450" w:type="pct"/>
            <w:hideMark/>
          </w:tcPr>
          <w:p w14:paraId="0B5C5B16" w14:textId="0D46E10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ex and gel</w:t>
            </w:r>
          </w:p>
        </w:tc>
        <w:tc>
          <w:tcPr>
            <w:tcW w:w="321" w:type="pct"/>
          </w:tcPr>
          <w:p w14:paraId="711F0147" w14:textId="0C895B09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65F71231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5D150CC5" w14:textId="5281D32B" w:rsidTr="002A2136">
        <w:trPr>
          <w:trHeight w:val="629"/>
        </w:trPr>
        <w:tc>
          <w:tcPr>
            <w:tcW w:w="188" w:type="pct"/>
            <w:hideMark/>
          </w:tcPr>
          <w:p w14:paraId="6804B47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502" w:type="pct"/>
            <w:hideMark/>
          </w:tcPr>
          <w:p w14:paraId="178CE00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agos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t al,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490" w:type="pct"/>
            <w:hideMark/>
          </w:tcPr>
          <w:p w14:paraId="127A2982" w14:textId="3346A204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</w:p>
        </w:tc>
        <w:tc>
          <w:tcPr>
            <w:tcW w:w="1293" w:type="pct"/>
            <w:hideMark/>
          </w:tcPr>
          <w:p w14:paraId="506A4A1F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(MTCC 40), </w:t>
            </w:r>
          </w:p>
          <w:p w14:paraId="18AA5FE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. aeruginosa (MTCC 424), </w:t>
            </w:r>
          </w:p>
          <w:p w14:paraId="5B2DF62F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vulgaris (MTCC 742),</w:t>
            </w:r>
          </w:p>
          <w:p w14:paraId="0D4A5E0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(MTCC 87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73971AF8" w14:textId="79066DDC" w:rsidR="009866C6" w:rsidRPr="00A62D9C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faecalis (MTCC5383)</w:t>
            </w:r>
          </w:p>
        </w:tc>
        <w:tc>
          <w:tcPr>
            <w:tcW w:w="985" w:type="pct"/>
            <w:hideMark/>
          </w:tcPr>
          <w:p w14:paraId="06F28586" w14:textId="0D01DED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ringa stenopetal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 w:rsidRP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Baker f.) Cufod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20F908A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ringaceae</w:t>
            </w:r>
          </w:p>
        </w:tc>
        <w:tc>
          <w:tcPr>
            <w:tcW w:w="450" w:type="pct"/>
            <w:hideMark/>
          </w:tcPr>
          <w:p w14:paraId="0CCE81A9" w14:textId="3992ABF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thanol and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ous</w:t>
            </w:r>
          </w:p>
        </w:tc>
        <w:tc>
          <w:tcPr>
            <w:tcW w:w="321" w:type="pct"/>
          </w:tcPr>
          <w:p w14:paraId="6950D555" w14:textId="49ED59A8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598EEBA4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3428CEE4" w14:textId="5AF2D64E" w:rsidTr="002A2136">
        <w:trPr>
          <w:trHeight w:val="863"/>
        </w:trPr>
        <w:tc>
          <w:tcPr>
            <w:tcW w:w="188" w:type="pct"/>
            <w:hideMark/>
          </w:tcPr>
          <w:p w14:paraId="0B97DB2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502" w:type="pct"/>
            <w:hideMark/>
          </w:tcPr>
          <w:p w14:paraId="5BC01F9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mey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8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 w:type="page"/>
            </w:r>
          </w:p>
        </w:tc>
        <w:tc>
          <w:tcPr>
            <w:tcW w:w="490" w:type="pct"/>
            <w:hideMark/>
          </w:tcPr>
          <w:p w14:paraId="7489DB2B" w14:textId="1103FA8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67A9FA9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, Klebsiella specie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985" w:type="pct"/>
            <w:hideMark/>
          </w:tcPr>
          <w:p w14:paraId="7EFFDB0E" w14:textId="1CFA81A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cotiana tabac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3883A49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phorbiaceae</w:t>
            </w:r>
          </w:p>
        </w:tc>
        <w:tc>
          <w:tcPr>
            <w:tcW w:w="450" w:type="pct"/>
            <w:hideMark/>
          </w:tcPr>
          <w:p w14:paraId="2D4F170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troleum ether, chloroform, diethyl ether, ethyl acetate, acetone, dichloromethane and methanol</w:t>
            </w:r>
          </w:p>
        </w:tc>
        <w:tc>
          <w:tcPr>
            <w:tcW w:w="321" w:type="pct"/>
          </w:tcPr>
          <w:p w14:paraId="4E33CC13" w14:textId="4CF788E5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and MBC</w:t>
            </w:r>
          </w:p>
        </w:tc>
        <w:tc>
          <w:tcPr>
            <w:tcW w:w="193" w:type="pct"/>
          </w:tcPr>
          <w:p w14:paraId="31146579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55741A4A" w14:textId="7685A573" w:rsidTr="002A2136">
        <w:trPr>
          <w:trHeight w:val="1205"/>
        </w:trPr>
        <w:tc>
          <w:tcPr>
            <w:tcW w:w="188" w:type="pct"/>
            <w:hideMark/>
          </w:tcPr>
          <w:p w14:paraId="1C95E07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502" w:type="pct"/>
            <w:hideMark/>
          </w:tcPr>
          <w:p w14:paraId="3CCFF9D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ew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490" w:type="pct"/>
            <w:hideMark/>
          </w:tcPr>
          <w:p w14:paraId="11B055B8" w14:textId="208E798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65AEC3A5" w14:textId="1EBD30D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(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solate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TCC 25922) </w:t>
            </w:r>
          </w:p>
          <w:p w14:paraId="34D5388E" w14:textId="23D0DD0E" w:rsidR="009866C6" w:rsidRPr="00A62D9C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(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RSA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TCC 2923), </w:t>
            </w:r>
          </w:p>
        </w:tc>
        <w:tc>
          <w:tcPr>
            <w:tcW w:w="985" w:type="pct"/>
            <w:hideMark/>
          </w:tcPr>
          <w:p w14:paraId="72E768B7" w14:textId="1455CD5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ehneria scab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7664E" w:rsidRP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.f.) Sond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 &amp;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Ricinus communis </w:t>
            </w:r>
            <w:r w:rsidR="002766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32A9191C" w14:textId="5566132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urbitaceae</w:t>
            </w:r>
            <w:r w:rsidR="00765A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uphorbiaceae </w:t>
            </w:r>
          </w:p>
        </w:tc>
        <w:tc>
          <w:tcPr>
            <w:tcW w:w="450" w:type="pct"/>
            <w:hideMark/>
          </w:tcPr>
          <w:p w14:paraId="1C351EE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nzen (1), chloroform/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acetone with ratio 1:1 (2); 70% alcohol (3) and distilled water (4)</w:t>
            </w:r>
          </w:p>
        </w:tc>
        <w:tc>
          <w:tcPr>
            <w:tcW w:w="321" w:type="pct"/>
          </w:tcPr>
          <w:p w14:paraId="3CEFC562" w14:textId="21DB8580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and MBC</w:t>
            </w:r>
          </w:p>
        </w:tc>
        <w:tc>
          <w:tcPr>
            <w:tcW w:w="193" w:type="pct"/>
          </w:tcPr>
          <w:p w14:paraId="00292C76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3065BCFA" w14:textId="469B4BC3" w:rsidTr="002A2136">
        <w:trPr>
          <w:trHeight w:val="2060"/>
        </w:trPr>
        <w:tc>
          <w:tcPr>
            <w:tcW w:w="188" w:type="pct"/>
            <w:hideMark/>
          </w:tcPr>
          <w:p w14:paraId="622172F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02" w:type="pct"/>
            <w:hideMark/>
          </w:tcPr>
          <w:p w14:paraId="3844E8D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umme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t al,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490" w:type="pct"/>
            <w:hideMark/>
          </w:tcPr>
          <w:p w14:paraId="46A46767" w14:textId="0D67679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2C1FAD3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ATCC) 25923, P. aeruginosa ATCC 27853, E. coli ATCC 25922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e ATCC 700603</w:t>
            </w:r>
          </w:p>
        </w:tc>
        <w:tc>
          <w:tcPr>
            <w:tcW w:w="985" w:type="pct"/>
            <w:hideMark/>
          </w:tcPr>
          <w:p w14:paraId="5644E5CE" w14:textId="0BDDD92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Hlk51913991"/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issus quadrangulari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bookmarkEnd w:id="0"/>
            <w:r w:rsidR="00B93C9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Ae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mmelina benghalensi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93C9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phorbia heterophyll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93C9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phorbia prostrat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93C9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ito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W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rewia villos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93C9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illd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mordica schimperia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9529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audi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F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Trianthema </w:t>
            </w:r>
            <w:r w:rsidR="0099529F" w:rsidRPr="0099529F">
              <w:rPr>
                <w:rFonts w:ascii="Arial" w:hAnsi="Arial" w:cs="Arial"/>
                <w:color w:val="212529"/>
                <w:shd w:val="clear" w:color="auto" w:fill="FFFFFF"/>
              </w:rPr>
              <w:t xml:space="preserve"> </w:t>
            </w:r>
            <w:r w:rsidR="0099529F" w:rsidRPr="009952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rtulacastrum </w:t>
            </w:r>
            <w:r w:rsidR="0099529F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  <w:r w:rsidR="0099529F" w:rsidRPr="002A2136" w:rsidDel="0099529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ae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hinus moll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9529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an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um incan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9529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F).</w:t>
            </w:r>
          </w:p>
        </w:tc>
        <w:tc>
          <w:tcPr>
            <w:tcW w:w="578" w:type="pct"/>
            <w:hideMark/>
          </w:tcPr>
          <w:p w14:paraId="2C30ECF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taceae, Commelinaceae, Euphorbiaceae, Euphorbiaceae, Malvaceae, Cucurbitaceae, Aizoaceae, Anacardi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spectively </w:t>
            </w:r>
          </w:p>
        </w:tc>
        <w:tc>
          <w:tcPr>
            <w:tcW w:w="450" w:type="pct"/>
            <w:hideMark/>
          </w:tcPr>
          <w:p w14:paraId="6BFFDDD4" w14:textId="011FACD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anol extract</w:t>
            </w:r>
          </w:p>
        </w:tc>
        <w:tc>
          <w:tcPr>
            <w:tcW w:w="321" w:type="pct"/>
          </w:tcPr>
          <w:p w14:paraId="51EDF1E5" w14:textId="1820144A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4EB647B7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A10A7F6" w14:textId="41EA1178" w:rsidTr="002A2136">
        <w:trPr>
          <w:trHeight w:val="1550"/>
        </w:trPr>
        <w:tc>
          <w:tcPr>
            <w:tcW w:w="188" w:type="pct"/>
            <w:hideMark/>
          </w:tcPr>
          <w:p w14:paraId="4A0F940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52</w:t>
            </w:r>
          </w:p>
        </w:tc>
        <w:tc>
          <w:tcPr>
            <w:tcW w:w="502" w:type="pct"/>
            <w:hideMark/>
          </w:tcPr>
          <w:p w14:paraId="52AF3FF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inale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490" w:type="pct"/>
            <w:hideMark/>
          </w:tcPr>
          <w:p w14:paraId="2834C124" w14:textId="7C6E301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0878B178" w14:textId="799E2583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pumillus 82, </w:t>
            </w:r>
          </w:p>
          <w:p w14:paraId="5611B404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. subtilis ATCC 6633 and </w:t>
            </w:r>
          </w:p>
          <w:p w14:paraId="631E842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ML 267,  </w:t>
            </w:r>
          </w:p>
          <w:p w14:paraId="0F856A6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99, K88, CD/99/1, LT37, 306, 872, ROW 7/12, 3:37C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</w:p>
          <w:p w14:paraId="5B71878B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 enterica TD 01, S. typhi Ty2,</w:t>
            </w:r>
          </w:p>
          <w:p w14:paraId="25F1657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higella boydii D13629, S. dysentery 8, S. flexneri Type 6, S. soneii 1, </w:t>
            </w:r>
          </w:p>
          <w:p w14:paraId="0AE24B96" w14:textId="36C9E1A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Vibrio cholerae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85, 293, 1313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1315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5" w:type="pct"/>
            <w:hideMark/>
          </w:tcPr>
          <w:p w14:paraId="267A743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loe sinana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ynold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L)</w:t>
            </w:r>
          </w:p>
        </w:tc>
        <w:tc>
          <w:tcPr>
            <w:tcW w:w="578" w:type="pct"/>
            <w:hideMark/>
          </w:tcPr>
          <w:p w14:paraId="42CA0B3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hodelaceae</w:t>
            </w:r>
          </w:p>
        </w:tc>
        <w:tc>
          <w:tcPr>
            <w:tcW w:w="450" w:type="pct"/>
            <w:hideMark/>
          </w:tcPr>
          <w:p w14:paraId="5C1D52FC" w14:textId="36629F2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ave latex … compound (anthrones)</w:t>
            </w:r>
          </w:p>
        </w:tc>
        <w:tc>
          <w:tcPr>
            <w:tcW w:w="321" w:type="pct"/>
          </w:tcPr>
          <w:p w14:paraId="6C05801C" w14:textId="08861BE3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4BAD0834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BF66777" w14:textId="4820840A" w:rsidTr="002A2136">
        <w:trPr>
          <w:trHeight w:val="984"/>
        </w:trPr>
        <w:tc>
          <w:tcPr>
            <w:tcW w:w="188" w:type="pct"/>
            <w:hideMark/>
          </w:tcPr>
          <w:p w14:paraId="5C08508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502" w:type="pct"/>
            <w:hideMark/>
          </w:tcPr>
          <w:p w14:paraId="4605FB7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glad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490" w:type="pct"/>
            <w:hideMark/>
          </w:tcPr>
          <w:p w14:paraId="6E8C2B4A" w14:textId="27A00FA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757ECBFF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subtilus (NCTC 8236), </w:t>
            </w:r>
          </w:p>
          <w:p w14:paraId="1C64DDF0" w14:textId="5C53101E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ATCC 2592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64A3140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aureus (ATCC 25923), </w:t>
            </w:r>
          </w:p>
          <w:p w14:paraId="12659EC9" w14:textId="5F445A8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 typhi NCTC 0650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85" w:type="pct"/>
            <w:hideMark/>
          </w:tcPr>
          <w:p w14:paraId="5F8943E2" w14:textId="6D0D06D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Maerua oblongifolia </w:t>
            </w:r>
            <w:r w:rsidR="0099529F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Forssk.) A.Rich</w:t>
            </w:r>
            <w:r w:rsidR="0099529F" w:rsidRPr="0099529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 &amp; St)</w:t>
            </w:r>
          </w:p>
        </w:tc>
        <w:tc>
          <w:tcPr>
            <w:tcW w:w="578" w:type="pct"/>
            <w:hideMark/>
          </w:tcPr>
          <w:p w14:paraId="2FFE1E2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pparaceae</w:t>
            </w:r>
          </w:p>
        </w:tc>
        <w:tc>
          <w:tcPr>
            <w:tcW w:w="450" w:type="pct"/>
            <w:hideMark/>
          </w:tcPr>
          <w:p w14:paraId="42D78AF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hloroform, Methanol, </w:t>
            </w:r>
          </w:p>
        </w:tc>
        <w:tc>
          <w:tcPr>
            <w:tcW w:w="321" w:type="pct"/>
          </w:tcPr>
          <w:p w14:paraId="61FB2CE6" w14:textId="44AFC4A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2276429C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45C2607" w14:textId="2DE61F62" w:rsidTr="002A2136">
        <w:trPr>
          <w:trHeight w:val="744"/>
        </w:trPr>
        <w:tc>
          <w:tcPr>
            <w:tcW w:w="188" w:type="pct"/>
            <w:hideMark/>
          </w:tcPr>
          <w:p w14:paraId="36EC405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502" w:type="pct"/>
            <w:hideMark/>
          </w:tcPr>
          <w:p w14:paraId="206DD44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awaze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490" w:type="pct"/>
            <w:hideMark/>
          </w:tcPr>
          <w:p w14:paraId="30756CE1" w14:textId="2F6BE8A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p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2AC1A0BB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191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TCC 25923, </w:t>
            </w:r>
          </w:p>
          <w:p w14:paraId="23DEB959" w14:textId="613FFCEC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A191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TCC 27853</w:t>
            </w:r>
          </w:p>
        </w:tc>
        <w:tc>
          <w:tcPr>
            <w:tcW w:w="985" w:type="pct"/>
            <w:hideMark/>
          </w:tcPr>
          <w:p w14:paraId="30016F08" w14:textId="71D06EF7" w:rsidR="008D6D4A" w:rsidRPr="008D6D4A" w:rsidRDefault="009866C6" w:rsidP="008D6D4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matis longicaud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 w:rsidRPr="008D6D4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teud. ex A.Rich.</w:t>
            </w:r>
          </w:p>
          <w:p w14:paraId="32795B5B" w14:textId="4648A7E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matis burgensi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 w:rsidRP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uill. &amp; Perr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74B28B9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nunculaceae</w:t>
            </w:r>
          </w:p>
        </w:tc>
        <w:tc>
          <w:tcPr>
            <w:tcW w:w="450" w:type="pct"/>
            <w:hideMark/>
          </w:tcPr>
          <w:p w14:paraId="00A248B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troleum ether, Methanol</w:t>
            </w:r>
          </w:p>
        </w:tc>
        <w:tc>
          <w:tcPr>
            <w:tcW w:w="321" w:type="pct"/>
          </w:tcPr>
          <w:p w14:paraId="6CCD8B0B" w14:textId="69B994F6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,</w:t>
            </w:r>
            <w:r w:rsidRPr="00702D4E">
              <w:rPr>
                <w:rFonts w:cs="Times New Roman"/>
                <w:sz w:val="20"/>
                <w:szCs w:val="20"/>
              </w:rPr>
              <w:t xml:space="preserve"> MIC &amp; MBC</w:t>
            </w:r>
          </w:p>
        </w:tc>
        <w:tc>
          <w:tcPr>
            <w:tcW w:w="193" w:type="pct"/>
          </w:tcPr>
          <w:p w14:paraId="704EBBBB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8242CDB" w14:textId="1784D991" w:rsidTr="002A2136">
        <w:trPr>
          <w:trHeight w:val="611"/>
        </w:trPr>
        <w:tc>
          <w:tcPr>
            <w:tcW w:w="188" w:type="pct"/>
            <w:hideMark/>
          </w:tcPr>
          <w:p w14:paraId="7E2B915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502" w:type="pct"/>
            <w:hideMark/>
          </w:tcPr>
          <w:p w14:paraId="6872A1C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assa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490" w:type="pct"/>
            <w:hideMark/>
          </w:tcPr>
          <w:p w14:paraId="10B5F324" w14:textId="688776B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452FD57D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2F3D725D" w14:textId="6ED6E58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galactiae</w:t>
            </w:r>
          </w:p>
        </w:tc>
        <w:tc>
          <w:tcPr>
            <w:tcW w:w="985" w:type="pct"/>
            <w:hideMark/>
          </w:tcPr>
          <w:p w14:paraId="63591BCC" w14:textId="1BE7F52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mbretum moll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 w:rsidRP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.Br. ex G.Do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, B, St, S)</w:t>
            </w:r>
          </w:p>
        </w:tc>
        <w:tc>
          <w:tcPr>
            <w:tcW w:w="578" w:type="pct"/>
            <w:hideMark/>
          </w:tcPr>
          <w:p w14:paraId="6C8C3BE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mbretaceae</w:t>
            </w:r>
          </w:p>
        </w:tc>
        <w:tc>
          <w:tcPr>
            <w:tcW w:w="450" w:type="pct"/>
            <w:hideMark/>
          </w:tcPr>
          <w:p w14:paraId="5AE3AC4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% Ethanol</w:t>
            </w:r>
          </w:p>
        </w:tc>
        <w:tc>
          <w:tcPr>
            <w:tcW w:w="321" w:type="pct"/>
          </w:tcPr>
          <w:p w14:paraId="6B549D51" w14:textId="026AACD6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5E9B410D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1B42C82F" w14:textId="051B8477" w:rsidTr="002A2136">
        <w:trPr>
          <w:trHeight w:val="984"/>
        </w:trPr>
        <w:tc>
          <w:tcPr>
            <w:tcW w:w="188" w:type="pct"/>
            <w:hideMark/>
          </w:tcPr>
          <w:p w14:paraId="0ED98DE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502" w:type="pct"/>
            <w:hideMark/>
          </w:tcPr>
          <w:p w14:paraId="4B2671B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Zulf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490" w:type="pct"/>
            <w:hideMark/>
          </w:tcPr>
          <w:p w14:paraId="1CE4A723" w14:textId="0A8DE08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Pap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ssay</w:t>
            </w:r>
          </w:p>
        </w:tc>
        <w:tc>
          <w:tcPr>
            <w:tcW w:w="1293" w:type="pct"/>
            <w:hideMark/>
          </w:tcPr>
          <w:p w14:paraId="0AECABA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cereus ATCC 10987, E. coli O157:H7 ATCC 25922, K. pneumoniae ATCC 15692, Candida albicans ATCC 10231 </w:t>
            </w:r>
          </w:p>
        </w:tc>
        <w:tc>
          <w:tcPr>
            <w:tcW w:w="985" w:type="pct"/>
            <w:hideMark/>
          </w:tcPr>
          <w:p w14:paraId="3481F984" w14:textId="615125A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ymbopogon citrat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 w:rsidRP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DC.) Stapf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794DFA3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aceae</w:t>
            </w:r>
          </w:p>
        </w:tc>
        <w:tc>
          <w:tcPr>
            <w:tcW w:w="450" w:type="pct"/>
            <w:hideMark/>
          </w:tcPr>
          <w:p w14:paraId="3F860CB1" w14:textId="7A0A9AD8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100% (v/v)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thanol </w:t>
            </w:r>
          </w:p>
        </w:tc>
        <w:tc>
          <w:tcPr>
            <w:tcW w:w="321" w:type="pct"/>
          </w:tcPr>
          <w:p w14:paraId="14A1B8FF" w14:textId="1B6D8659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0BB57C8F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5EEE44C2" w14:textId="4C783DAF" w:rsidTr="002A2136">
        <w:trPr>
          <w:trHeight w:val="1464"/>
        </w:trPr>
        <w:tc>
          <w:tcPr>
            <w:tcW w:w="188" w:type="pct"/>
            <w:hideMark/>
          </w:tcPr>
          <w:p w14:paraId="6C0679B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02" w:type="pct"/>
            <w:hideMark/>
          </w:tcPr>
          <w:p w14:paraId="4F78DFC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mey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490" w:type="pct"/>
            <w:hideMark/>
          </w:tcPr>
          <w:p w14:paraId="6B2E0EBD" w14:textId="25A5921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355FB132" w14:textId="010AD720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191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aureus </w:t>
            </w:r>
            <w:r w:rsidRPr="002A19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MRSA </w:t>
            </w:r>
            <w:r w:rsidR="007721CC" w:rsidRPr="002A19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 ATCC</w:t>
            </w:r>
            <w:r w:rsidRPr="002A191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® 25923™),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12F9ACEB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almonella enterica subsp. enterica (ATCC® 13311™) and </w:t>
            </w:r>
          </w:p>
          <w:p w14:paraId="278BD68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K. pneumoniae (ATCC® 700603™), </w:t>
            </w:r>
          </w:p>
          <w:p w14:paraId="0EF3C1CC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. aeruginosa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</w:p>
          <w:p w14:paraId="60F85800" w14:textId="58DF70B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</w:t>
            </w:r>
          </w:p>
        </w:tc>
        <w:tc>
          <w:tcPr>
            <w:tcW w:w="985" w:type="pct"/>
            <w:hideMark/>
          </w:tcPr>
          <w:p w14:paraId="3254F535" w14:textId="4D02C5F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psicum frutescen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F)</w:t>
            </w:r>
          </w:p>
        </w:tc>
        <w:tc>
          <w:tcPr>
            <w:tcW w:w="578" w:type="pct"/>
            <w:hideMark/>
          </w:tcPr>
          <w:p w14:paraId="004FB9B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aceae</w:t>
            </w:r>
          </w:p>
        </w:tc>
        <w:tc>
          <w:tcPr>
            <w:tcW w:w="450" w:type="pct"/>
            <w:hideMark/>
          </w:tcPr>
          <w:p w14:paraId="0D95461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stilled water, Acetone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Ethanol, Methanol, Ethyl acetate, an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Chloroform</w:t>
            </w:r>
          </w:p>
        </w:tc>
        <w:tc>
          <w:tcPr>
            <w:tcW w:w="321" w:type="pct"/>
          </w:tcPr>
          <w:p w14:paraId="32AE2C82" w14:textId="303C6DDD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3BE34435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493CAA5" w14:textId="18BC72BC" w:rsidTr="002A2136">
        <w:trPr>
          <w:trHeight w:val="3624"/>
        </w:trPr>
        <w:tc>
          <w:tcPr>
            <w:tcW w:w="188" w:type="pct"/>
            <w:hideMark/>
          </w:tcPr>
          <w:p w14:paraId="75D0A81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58</w:t>
            </w:r>
          </w:p>
        </w:tc>
        <w:tc>
          <w:tcPr>
            <w:tcW w:w="502" w:type="pct"/>
            <w:hideMark/>
          </w:tcPr>
          <w:p w14:paraId="60CE07A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ka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490" w:type="pct"/>
            <w:hideMark/>
          </w:tcPr>
          <w:p w14:paraId="5B083E40" w14:textId="73ACCE7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3448F8FB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ATCC 25922, </w:t>
            </w:r>
          </w:p>
          <w:p w14:paraId="6710A00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faecalis ATCC 29212, </w:t>
            </w:r>
          </w:p>
          <w:p w14:paraId="130CDC2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. aeruginosa ATCC 27853, </w:t>
            </w:r>
          </w:p>
          <w:p w14:paraId="22D89E74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(ATCC 25923, ATCC 29213, ATCC 33591, ATCC 33592, ATCC 43300, ATCC BAA 976), and </w:t>
            </w:r>
          </w:p>
          <w:p w14:paraId="18D2D81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epidermidis ATCC 12228.</w:t>
            </w:r>
            <w:r w:rsidRPr="003406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648FA02" w14:textId="6B43885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406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inical isolates of antibiotic-sensitive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4069C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ureus </w:t>
            </w:r>
            <w:r w:rsidRPr="003406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rains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(SA1, SA2, SA3, SA4, SA5, SA6, SA7, SA8, SA9, SA10)</w:t>
            </w:r>
          </w:p>
        </w:tc>
        <w:tc>
          <w:tcPr>
            <w:tcW w:w="985" w:type="pct"/>
            <w:hideMark/>
          </w:tcPr>
          <w:p w14:paraId="282C5EE1" w14:textId="3F0D89EC" w:rsidR="008D6D4A" w:rsidRPr="008D6D4A" w:rsidRDefault="009866C6" w:rsidP="008D6D4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podytes dimidiat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 w:rsidRP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.Mey. ex Arn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B);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aragus african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am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rsama abyssinic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rese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  <w:r w:rsid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 w:type="page"/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ucumis ficifolius </w:t>
            </w:r>
            <w:r w:rsidR="008D6D4A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.Rich.</w:t>
            </w:r>
            <w:r w:rsidR="008D6D4A" w:rsidRPr="008D6D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ladiolous abyssinicus</w:t>
            </w:r>
            <w:r w:rsidR="008D6D4A" w:rsidRPr="008D6D4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Brongn. ex Lem.) N.E.Br.</w:t>
            </w:r>
          </w:p>
          <w:p w14:paraId="3F3C0013" w14:textId="5934D4FB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Bu)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uizotia schimperi</w:t>
            </w:r>
            <w:r w:rsidR="008D6D4A" w:rsidRPr="008D6D4A">
              <w:rPr>
                <w:rFonts w:ascii="Arial" w:eastAsia="Times New Roman" w:hAnsi="Arial" w:cs="Arial"/>
                <w:b/>
                <w:bCs/>
                <w:caps/>
                <w:color w:val="333333"/>
                <w:kern w:val="36"/>
                <w:sz w:val="30"/>
                <w:szCs w:val="30"/>
                <w:lang w:val="en-US"/>
              </w:rPr>
              <w:t xml:space="preserve"> </w:t>
            </w:r>
            <w:r w:rsidR="008D6D4A" w:rsidRPr="008D6D4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Sch.Bip.</w:t>
            </w:r>
            <w:r w:rsidR="008D6D4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), </w:t>
            </w:r>
          </w:p>
          <w:p w14:paraId="382B2043" w14:textId="097A15FD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ppia adoensi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 w:rsidRP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628627CD" w14:textId="5ADB82BD" w:rsidR="008D6D4A" w:rsidRPr="008D6D4A" w:rsidRDefault="009866C6" w:rsidP="008D6D4A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Olinia rochetiana </w:t>
            </w:r>
            <w:r w:rsidR="008D6D4A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. Juss.</w:t>
            </w:r>
            <w:r w:rsidR="008D6D4A" w:rsidRPr="008D6D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SB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vonia uren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 w:rsidRPr="008D6D4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Cav.</w:t>
            </w:r>
          </w:p>
          <w:p w14:paraId="6FCB32D7" w14:textId="4FB1CC72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2AABFB08" w14:textId="6666DCAC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remna schimperi </w:t>
            </w:r>
            <w:r w:rsidR="008D6D4A" w:rsidRPr="002A2136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Engl.</w:t>
            </w:r>
            <w:r w:rsidR="008D6D4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</w:p>
          <w:p w14:paraId="2959832F" w14:textId="222D5094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ttosporum viridiflor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ims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,</w:t>
            </w:r>
          </w:p>
          <w:p w14:paraId="2C60B2CA" w14:textId="32337988" w:rsidR="009866C6" w:rsidRPr="002A213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olygala sadebeckian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 w:rsidRPr="008D6D4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Hoffmanns. &amp; Link</w:t>
            </w:r>
            <w:r w:rsidR="008D6D4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da rhombifoli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R), </w:t>
            </w:r>
          </w:p>
          <w:p w14:paraId="18AC19FC" w14:textId="142DBB1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um incanum</w:t>
            </w:r>
            <w:r w:rsidR="008D6D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  <w:r w:rsidR="008D6D4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F)</w:t>
            </w:r>
          </w:p>
        </w:tc>
        <w:tc>
          <w:tcPr>
            <w:tcW w:w="578" w:type="pct"/>
            <w:hideMark/>
          </w:tcPr>
          <w:p w14:paraId="1D6DAAA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cacinaceae, Asparagaceae, Melianthaceae, Cucurbitaceae, Iridaceae, Asteraceae, Verbenaceae, Oliniacea, Malvacea, Lamiaceae, Pittosporaceae, Polygalaceae, Malvaceae &amp; Solan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spectively</w:t>
            </w:r>
          </w:p>
        </w:tc>
        <w:tc>
          <w:tcPr>
            <w:tcW w:w="450" w:type="pct"/>
            <w:hideMark/>
          </w:tcPr>
          <w:p w14:paraId="13393EF6" w14:textId="419ADF3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80 %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anol</w:t>
            </w:r>
          </w:p>
        </w:tc>
        <w:tc>
          <w:tcPr>
            <w:tcW w:w="321" w:type="pct"/>
          </w:tcPr>
          <w:p w14:paraId="163118DE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>MIC &amp; MBC</w:t>
            </w:r>
          </w:p>
        </w:tc>
        <w:tc>
          <w:tcPr>
            <w:tcW w:w="193" w:type="pct"/>
          </w:tcPr>
          <w:p w14:paraId="108A42BC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1843AE4" w14:textId="232ECEC3" w:rsidTr="002A2136">
        <w:trPr>
          <w:trHeight w:val="2690"/>
        </w:trPr>
        <w:tc>
          <w:tcPr>
            <w:tcW w:w="188" w:type="pct"/>
            <w:hideMark/>
          </w:tcPr>
          <w:p w14:paraId="64D21F8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02" w:type="pct"/>
            <w:hideMark/>
          </w:tcPr>
          <w:p w14:paraId="6C0FE34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amenew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490" w:type="pct"/>
            <w:hideMark/>
          </w:tcPr>
          <w:p w14:paraId="388F9401" w14:textId="079A3FA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2C27404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subtilis (ATCC 6633), </w:t>
            </w:r>
          </w:p>
          <w:p w14:paraId="4F591A8E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. pumillus, </w:t>
            </w:r>
          </w:p>
          <w:p w14:paraId="6EBC34E0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(K99, K88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D/99/1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T37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06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872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ROW 7/12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3:37C), </w:t>
            </w:r>
          </w:p>
          <w:p w14:paraId="2A6D0D6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(ML 267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NCTC  11994), </w:t>
            </w:r>
          </w:p>
          <w:p w14:paraId="56D63F2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 typhi (Ty2),</w:t>
            </w:r>
          </w:p>
          <w:p w14:paraId="7CF94EC6" w14:textId="2C2D099B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typhimurium (ATCC 1255), </w:t>
            </w:r>
          </w:p>
          <w:p w14:paraId="0F4C89F3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higella boydii (D3629), S. flexneri, (Type 6), S. soneii (1), S. dysentery (1), S. dysentery, </w:t>
            </w:r>
          </w:p>
          <w:p w14:paraId="772DC998" w14:textId="235B0CB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brio cholerae (85, 293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1313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1315).</w:t>
            </w:r>
          </w:p>
        </w:tc>
        <w:tc>
          <w:tcPr>
            <w:tcW w:w="985" w:type="pct"/>
            <w:hideMark/>
          </w:tcPr>
          <w:p w14:paraId="329BC74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loe harlana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ynolds</w:t>
            </w:r>
            <w:r w:rsidRP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1D37C5F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hodelace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450" w:type="pct"/>
            <w:hideMark/>
          </w:tcPr>
          <w:p w14:paraId="7FB2FEF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atex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7‐OMA &amp;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Aloin</w:t>
            </w:r>
          </w:p>
        </w:tc>
        <w:tc>
          <w:tcPr>
            <w:tcW w:w="321" w:type="pct"/>
          </w:tcPr>
          <w:p w14:paraId="10EBCF81" w14:textId="1A8840EE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&amp; MBC</w:t>
            </w:r>
          </w:p>
        </w:tc>
        <w:tc>
          <w:tcPr>
            <w:tcW w:w="193" w:type="pct"/>
          </w:tcPr>
          <w:p w14:paraId="55BEC59D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4C12B4E" w14:textId="12AFE969" w:rsidTr="002A2136">
        <w:trPr>
          <w:trHeight w:val="1790"/>
        </w:trPr>
        <w:tc>
          <w:tcPr>
            <w:tcW w:w="188" w:type="pct"/>
            <w:hideMark/>
          </w:tcPr>
          <w:p w14:paraId="08D40B0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502" w:type="pct"/>
            <w:hideMark/>
          </w:tcPr>
          <w:p w14:paraId="49B8E3D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Kalayou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490" w:type="pct"/>
            <w:hideMark/>
          </w:tcPr>
          <w:p w14:paraId="55097B15" w14:textId="47779F6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0B36BAFC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 coli, </w:t>
            </w:r>
          </w:p>
          <w:p w14:paraId="403A17D9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ae</w:t>
            </w:r>
          </w:p>
          <w:p w14:paraId="716E7D8F" w14:textId="0FB1AB37" w:rsidR="009866C6" w:rsidRDefault="009866C6" w:rsidP="002A191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, S. intermedius,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h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cus, </w:t>
            </w:r>
          </w:p>
          <w:p w14:paraId="67C3B582" w14:textId="00DF226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hideMark/>
          </w:tcPr>
          <w:p w14:paraId="5B940016" w14:textId="7FB44265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chyranthes aspe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D6D4A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.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icus cari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B65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), </w:t>
            </w:r>
          </w:p>
          <w:p w14:paraId="530FFE32" w14:textId="612071C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vi parviflo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B65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nonia specie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B65ED" w:rsidRPr="00BB65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Willd.) Drak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</w:p>
          <w:p w14:paraId="5A17371C" w14:textId="406EC45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um hastifoli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B65ED" w:rsidRPr="00BB65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Dunal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lpurinia aure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B65ED" w:rsidRPr="00BB65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(Aiton) Benth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cotiana tabac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B65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Ziziphus spina-christ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B65ED" w:rsidRPr="00BB65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.) Desf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, S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oton macrostachy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B65ED" w:rsidRPr="00BB65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Delil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 </w:t>
            </w:r>
          </w:p>
        </w:tc>
        <w:tc>
          <w:tcPr>
            <w:tcW w:w="578" w:type="pct"/>
            <w:hideMark/>
          </w:tcPr>
          <w:p w14:paraId="47AA02D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Asparagaceae, Moraceae, Malvaceae, Asteraceae, Solanaceae, Fabaceae, Solanaceae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Rhamnace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uphorbiacea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spectively</w:t>
            </w:r>
          </w:p>
        </w:tc>
        <w:tc>
          <w:tcPr>
            <w:tcW w:w="450" w:type="pct"/>
            <w:hideMark/>
          </w:tcPr>
          <w:p w14:paraId="603AD70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70% Methanol</w:t>
            </w:r>
          </w:p>
        </w:tc>
        <w:tc>
          <w:tcPr>
            <w:tcW w:w="321" w:type="pct"/>
          </w:tcPr>
          <w:p w14:paraId="4C571B5A" w14:textId="5A513DBD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019A1EAA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59036BF6" w14:textId="1097181B" w:rsidTr="002A2136">
        <w:trPr>
          <w:trHeight w:val="1125"/>
        </w:trPr>
        <w:tc>
          <w:tcPr>
            <w:tcW w:w="188" w:type="pct"/>
            <w:hideMark/>
          </w:tcPr>
          <w:p w14:paraId="41A7207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502" w:type="pct"/>
            <w:hideMark/>
          </w:tcPr>
          <w:p w14:paraId="4396040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egashaw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t al,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490" w:type="pct"/>
            <w:hideMark/>
          </w:tcPr>
          <w:p w14:paraId="6D251EE3" w14:textId="5DA0A39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244D829F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(ATCC1925525), </w:t>
            </w:r>
          </w:p>
          <w:p w14:paraId="1C5985E7" w14:textId="6FB8134C" w:rsidR="009866C6" w:rsidRDefault="009866C6" w:rsidP="002A191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e (ATCC70060)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</w:p>
          <w:p w14:paraId="0CDD7DE5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. aeruginosa (ATCC27853), </w:t>
            </w:r>
          </w:p>
          <w:p w14:paraId="33BDBD66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.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rabilis (ATCC12386)</w:t>
            </w:r>
          </w:p>
          <w:p w14:paraId="00614959" w14:textId="1736FE12" w:rsidR="009866C6" w:rsidRDefault="009866C6" w:rsidP="002A191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(ATCC2923), </w:t>
            </w:r>
          </w:p>
          <w:p w14:paraId="66193A1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pneumoniae (ATCC137348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4481B02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pyogenes (ATCC19615), </w:t>
            </w:r>
          </w:p>
          <w:p w14:paraId="441ED9F5" w14:textId="776622A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hideMark/>
          </w:tcPr>
          <w:p w14:paraId="6E9C70A1" w14:textId="4184047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biscus micranth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B65E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0299CE8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lvaceae</w:t>
            </w:r>
          </w:p>
        </w:tc>
        <w:tc>
          <w:tcPr>
            <w:tcW w:w="450" w:type="pct"/>
            <w:hideMark/>
          </w:tcPr>
          <w:p w14:paraId="61948BD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% Methanol</w:t>
            </w:r>
          </w:p>
        </w:tc>
        <w:tc>
          <w:tcPr>
            <w:tcW w:w="321" w:type="pct"/>
          </w:tcPr>
          <w:p w14:paraId="1AC6D5C3" w14:textId="0073F2E1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0F848E11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075EA96" w14:textId="6B4AE160" w:rsidTr="002A2136">
        <w:trPr>
          <w:trHeight w:val="1286"/>
        </w:trPr>
        <w:tc>
          <w:tcPr>
            <w:tcW w:w="188" w:type="pct"/>
            <w:hideMark/>
          </w:tcPr>
          <w:p w14:paraId="7351993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502" w:type="pct"/>
            <w:hideMark/>
          </w:tcPr>
          <w:p w14:paraId="1C6F3BC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ekele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490" w:type="pct"/>
            <w:hideMark/>
          </w:tcPr>
          <w:p w14:paraId="72542943" w14:textId="52196D5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18664A12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(ATCC 25922)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39A8D1B5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. pneumoniae (isolat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, </w:t>
            </w:r>
          </w:p>
          <w:p w14:paraId="1E259753" w14:textId="3C0EEDD3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(MRSA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75F2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CC 25923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, </w:t>
            </w:r>
          </w:p>
          <w:p w14:paraId="42D91F4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igella flexner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ATCC 1202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, </w:t>
            </w:r>
          </w:p>
          <w:p w14:paraId="21BFDA7D" w14:textId="5F7CD8F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pneumoniae (ATCC 63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solate)</w:t>
            </w:r>
          </w:p>
        </w:tc>
        <w:tc>
          <w:tcPr>
            <w:tcW w:w="985" w:type="pct"/>
            <w:hideMark/>
          </w:tcPr>
          <w:p w14:paraId="0030C7DC" w14:textId="64E574BE" w:rsidR="00DD4440" w:rsidRPr="00DD4440" w:rsidRDefault="009866C6" w:rsidP="00DD444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ymus schimper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D4440" w:rsidRPr="00DD4440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Ronniger</w:t>
            </w:r>
          </w:p>
          <w:p w14:paraId="582DBDA8" w14:textId="6A6FFA3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6DD1C47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aceae</w:t>
            </w:r>
          </w:p>
        </w:tc>
        <w:tc>
          <w:tcPr>
            <w:tcW w:w="450" w:type="pct"/>
            <w:hideMark/>
          </w:tcPr>
          <w:p w14:paraId="236B4C1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loroform, ethano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methanol, and aqueous</w:t>
            </w:r>
          </w:p>
        </w:tc>
        <w:tc>
          <w:tcPr>
            <w:tcW w:w="321" w:type="pct"/>
          </w:tcPr>
          <w:p w14:paraId="665405F8" w14:textId="5ED50FB1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&amp; MIC &amp; MBC</w:t>
            </w:r>
          </w:p>
        </w:tc>
        <w:tc>
          <w:tcPr>
            <w:tcW w:w="193" w:type="pct"/>
          </w:tcPr>
          <w:p w14:paraId="32B5151A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2224DBF" w14:textId="67F753FE" w:rsidTr="002A2136">
        <w:trPr>
          <w:trHeight w:val="260"/>
        </w:trPr>
        <w:tc>
          <w:tcPr>
            <w:tcW w:w="188" w:type="pct"/>
            <w:hideMark/>
          </w:tcPr>
          <w:p w14:paraId="06B5612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502" w:type="pct"/>
            <w:hideMark/>
          </w:tcPr>
          <w:p w14:paraId="775BB9E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ll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5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 w:type="page"/>
            </w:r>
          </w:p>
        </w:tc>
        <w:tc>
          <w:tcPr>
            <w:tcW w:w="490" w:type="pct"/>
            <w:hideMark/>
          </w:tcPr>
          <w:p w14:paraId="14F8A6DF" w14:textId="5FF9C56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43242BE8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cill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 w:type="page"/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ereus, </w:t>
            </w:r>
          </w:p>
          <w:p w14:paraId="40862675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018: K1:H7, strain RS218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37D85681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nterococcus faecali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VRE), and </w:t>
            </w:r>
          </w:p>
          <w:p w14:paraId="7E1E1F20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14:paraId="146F18F3" w14:textId="77F49C53" w:rsidR="009866C6" w:rsidRDefault="009866C6" w:rsidP="002A191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 aureus (MRSA)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22267089" w14:textId="7680731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 typhi (ATCC 14028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85" w:type="pct"/>
            <w:hideMark/>
          </w:tcPr>
          <w:p w14:paraId="37B80219" w14:textId="37C550B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num usitatissim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D44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578" w:type="pct"/>
            <w:hideMark/>
          </w:tcPr>
          <w:p w14:paraId="29355A1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inaceae</w:t>
            </w:r>
          </w:p>
        </w:tc>
        <w:tc>
          <w:tcPr>
            <w:tcW w:w="450" w:type="pct"/>
            <w:hideMark/>
          </w:tcPr>
          <w:p w14:paraId="7ECEECF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% Methanol</w:t>
            </w:r>
          </w:p>
        </w:tc>
        <w:tc>
          <w:tcPr>
            <w:tcW w:w="321" w:type="pct"/>
          </w:tcPr>
          <w:p w14:paraId="636699AC" w14:textId="43635918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165E3767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6330930" w14:textId="3780351F" w:rsidTr="002A2136">
        <w:trPr>
          <w:trHeight w:val="620"/>
        </w:trPr>
        <w:tc>
          <w:tcPr>
            <w:tcW w:w="188" w:type="pct"/>
            <w:hideMark/>
          </w:tcPr>
          <w:p w14:paraId="290D98AA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502" w:type="pct"/>
            <w:hideMark/>
          </w:tcPr>
          <w:p w14:paraId="09A68A6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bejo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490" w:type="pct"/>
            <w:hideMark/>
          </w:tcPr>
          <w:p w14:paraId="55184052" w14:textId="0B5976B1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1E687EC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985" w:type="pct"/>
            <w:hideMark/>
          </w:tcPr>
          <w:p w14:paraId="29D37A59" w14:textId="1A9B7A7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ernonia auriculife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D4440" w:rsidRPr="00DD44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Hiern) Isawumi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31095FB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mpositae</w:t>
            </w:r>
          </w:p>
        </w:tc>
        <w:tc>
          <w:tcPr>
            <w:tcW w:w="450" w:type="pct"/>
            <w:hideMark/>
          </w:tcPr>
          <w:p w14:paraId="4FA95F2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hexane, chloroform, methanol, and water</w:t>
            </w:r>
          </w:p>
        </w:tc>
        <w:tc>
          <w:tcPr>
            <w:tcW w:w="321" w:type="pct"/>
          </w:tcPr>
          <w:p w14:paraId="2FB3F7B8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>MIC &amp; MBC</w:t>
            </w:r>
          </w:p>
        </w:tc>
        <w:tc>
          <w:tcPr>
            <w:tcW w:w="193" w:type="pct"/>
          </w:tcPr>
          <w:p w14:paraId="4C82C3C6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20FB87A3" w14:textId="4F9D50C8" w:rsidTr="002A2136">
        <w:trPr>
          <w:trHeight w:val="744"/>
        </w:trPr>
        <w:tc>
          <w:tcPr>
            <w:tcW w:w="188" w:type="pct"/>
            <w:hideMark/>
          </w:tcPr>
          <w:p w14:paraId="0EF44AE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02" w:type="pct"/>
            <w:hideMark/>
          </w:tcPr>
          <w:p w14:paraId="4CE98EC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dissa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490" w:type="pct"/>
            <w:hideMark/>
          </w:tcPr>
          <w:p w14:paraId="3717377E" w14:textId="1703095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p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4DAD405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, </w:t>
            </w:r>
          </w:p>
          <w:p w14:paraId="12433E65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illus subtills</w:t>
            </w:r>
          </w:p>
          <w:p w14:paraId="5748A3F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almonella typhi, </w:t>
            </w:r>
          </w:p>
          <w:p w14:paraId="10B8B664" w14:textId="18C73B0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85" w:type="pct"/>
            <w:hideMark/>
          </w:tcPr>
          <w:p w14:paraId="1939D719" w14:textId="0E0358F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oe pulcherrim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DD4440" w:rsidRPr="00DD44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.G.Gilbert &amp; Sebsebe </w:t>
            </w:r>
            <w:r w:rsidR="00DD44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5AFD997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hodelaceae</w:t>
            </w:r>
          </w:p>
        </w:tc>
        <w:tc>
          <w:tcPr>
            <w:tcW w:w="450" w:type="pct"/>
            <w:hideMark/>
          </w:tcPr>
          <w:p w14:paraId="4DF5840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-hexane, chloroform, acetone and methanol; three compounds) </w:t>
            </w:r>
          </w:p>
        </w:tc>
        <w:tc>
          <w:tcPr>
            <w:tcW w:w="321" w:type="pct"/>
          </w:tcPr>
          <w:p w14:paraId="5ED809C4" w14:textId="0A6FC29B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6130D7EE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5EF9934D" w14:textId="29D8A60C" w:rsidTr="002A2136">
        <w:trPr>
          <w:trHeight w:val="773"/>
        </w:trPr>
        <w:tc>
          <w:tcPr>
            <w:tcW w:w="188" w:type="pct"/>
            <w:hideMark/>
          </w:tcPr>
          <w:p w14:paraId="6C8F2D1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02" w:type="pct"/>
            <w:hideMark/>
          </w:tcPr>
          <w:p w14:paraId="4BC2948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irmay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7</w:t>
            </w:r>
          </w:p>
        </w:tc>
        <w:tc>
          <w:tcPr>
            <w:tcW w:w="490" w:type="pct"/>
            <w:hideMark/>
          </w:tcPr>
          <w:p w14:paraId="02C863D9" w14:textId="75C1631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0226F48B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. subtilis (ATCC 6633)</w:t>
            </w:r>
          </w:p>
          <w:p w14:paraId="22D1625B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(ATCC 35218), </w:t>
            </w:r>
          </w:p>
          <w:p w14:paraId="711E1302" w14:textId="6C2A0366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 (ATCC 27853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5CAB31C7" w14:textId="4A2E667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S. aureus (ATCC 25923),</w:t>
            </w:r>
          </w:p>
        </w:tc>
        <w:tc>
          <w:tcPr>
            <w:tcW w:w="985" w:type="pct"/>
            <w:hideMark/>
          </w:tcPr>
          <w:p w14:paraId="2EA1971B" w14:textId="4FDBF268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Lepidium Sativium </w:t>
            </w:r>
            <w:r w:rsidR="00DD44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</w:p>
        </w:tc>
        <w:tc>
          <w:tcPr>
            <w:tcW w:w="578" w:type="pct"/>
            <w:hideMark/>
          </w:tcPr>
          <w:p w14:paraId="082EC24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uciferae</w:t>
            </w:r>
          </w:p>
        </w:tc>
        <w:tc>
          <w:tcPr>
            <w:tcW w:w="450" w:type="pct"/>
            <w:hideMark/>
          </w:tcPr>
          <w:p w14:paraId="04E0AF2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-hexane, chloroform/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ethanol (1:1</w:t>
            </w:r>
          </w:p>
        </w:tc>
        <w:tc>
          <w:tcPr>
            <w:tcW w:w="321" w:type="pct"/>
          </w:tcPr>
          <w:p w14:paraId="3AAB76CE" w14:textId="404245F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ZI</w:t>
            </w:r>
          </w:p>
        </w:tc>
        <w:tc>
          <w:tcPr>
            <w:tcW w:w="193" w:type="pct"/>
          </w:tcPr>
          <w:p w14:paraId="7766D301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1FFADC1" w14:textId="3EB9B37E" w:rsidTr="002A2136">
        <w:trPr>
          <w:trHeight w:val="863"/>
        </w:trPr>
        <w:tc>
          <w:tcPr>
            <w:tcW w:w="188" w:type="pct"/>
            <w:hideMark/>
          </w:tcPr>
          <w:p w14:paraId="2794E25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502" w:type="pct"/>
            <w:hideMark/>
          </w:tcPr>
          <w:p w14:paraId="15BBF6A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id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490" w:type="pct"/>
            <w:hideMark/>
          </w:tcPr>
          <w:p w14:paraId="66F13BDA" w14:textId="78E49F54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p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602F9E3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B3E4F80" w14:textId="1DD48CA1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</w:t>
            </w:r>
          </w:p>
          <w:p w14:paraId="7E8DD6A2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igella flexner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9264425" w14:textId="14CFAF89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treptococcus pyrogenes, </w:t>
            </w:r>
          </w:p>
          <w:p w14:paraId="4F921155" w14:textId="558ACBB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hideMark/>
          </w:tcPr>
          <w:p w14:paraId="31AFBC60" w14:textId="0FB3130F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oeniculum vulgar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53538" w:rsidRPr="000535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il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3DDA883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mbelliferae</w:t>
            </w:r>
          </w:p>
        </w:tc>
        <w:tc>
          <w:tcPr>
            <w:tcW w:w="450" w:type="pct"/>
            <w:hideMark/>
          </w:tcPr>
          <w:p w14:paraId="03A7871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troleum ether, Chloroform, Chloroform-methanol (1:1), Methanol</w:t>
            </w:r>
          </w:p>
        </w:tc>
        <w:tc>
          <w:tcPr>
            <w:tcW w:w="321" w:type="pct"/>
          </w:tcPr>
          <w:p w14:paraId="4CF51A53" w14:textId="3EB6AC55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" w:type="pct"/>
          </w:tcPr>
          <w:p w14:paraId="7527B26D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31453DBB" w14:textId="0EF4EEA5" w:rsidTr="002A2136">
        <w:trPr>
          <w:trHeight w:val="602"/>
        </w:trPr>
        <w:tc>
          <w:tcPr>
            <w:tcW w:w="188" w:type="pct"/>
            <w:hideMark/>
          </w:tcPr>
          <w:p w14:paraId="78B9A98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02" w:type="pct"/>
            <w:hideMark/>
          </w:tcPr>
          <w:p w14:paraId="05A9161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shome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490" w:type="pct"/>
            <w:hideMark/>
          </w:tcPr>
          <w:p w14:paraId="42C0D11C" w14:textId="2712020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71BEC240" w14:textId="77777777" w:rsidR="009866C6" w:rsidRDefault="009866C6" w:rsidP="002A1919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ATC25922, </w:t>
            </w:r>
          </w:p>
          <w:p w14:paraId="72E0ACD8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. aeruginosa ATCC27853 </w:t>
            </w:r>
          </w:p>
          <w:p w14:paraId="3F3F533E" w14:textId="3DC61356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aureus ATCC 25923, </w:t>
            </w:r>
          </w:p>
          <w:p w14:paraId="1260163E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typhi NTCC83859, </w:t>
            </w:r>
          </w:p>
          <w:p w14:paraId="7A2302D3" w14:textId="71B5B27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pct"/>
            <w:hideMark/>
          </w:tcPr>
          <w:p w14:paraId="2C3048D2" w14:textId="5DAFB2C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lematis simensi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53538" w:rsidRPr="000535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rese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536676F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‎</w:t>
            </w:r>
            <w:r w:rsidRPr="00702D4E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Ranunculaceae</w:t>
            </w:r>
          </w:p>
        </w:tc>
        <w:tc>
          <w:tcPr>
            <w:tcW w:w="450" w:type="pct"/>
            <w:hideMark/>
          </w:tcPr>
          <w:p w14:paraId="1CEF5B1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etroleum ether (60-80°C), acetone and methanol </w:t>
            </w:r>
          </w:p>
        </w:tc>
        <w:tc>
          <w:tcPr>
            <w:tcW w:w="321" w:type="pct"/>
          </w:tcPr>
          <w:p w14:paraId="25866E61" w14:textId="2E1B2EC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6573EAE8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605829EA" w14:textId="2B07C49D" w:rsidTr="002A2136">
        <w:trPr>
          <w:trHeight w:val="984"/>
        </w:trPr>
        <w:tc>
          <w:tcPr>
            <w:tcW w:w="188" w:type="pct"/>
            <w:hideMark/>
          </w:tcPr>
          <w:p w14:paraId="485DF52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502" w:type="pct"/>
            <w:hideMark/>
          </w:tcPr>
          <w:p w14:paraId="5792477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irmay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490" w:type="pct"/>
            <w:hideMark/>
          </w:tcPr>
          <w:p w14:paraId="21CD3EFC" w14:textId="63614E9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p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5A0B7D75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subtilis, </w:t>
            </w:r>
          </w:p>
          <w:p w14:paraId="6C5C19D7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</w:p>
          <w:p w14:paraId="5F96F98A" w14:textId="05D8E1D3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almonella typhi </w:t>
            </w:r>
          </w:p>
          <w:p w14:paraId="59F60257" w14:textId="26B7432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985" w:type="pct"/>
            <w:hideMark/>
          </w:tcPr>
          <w:p w14:paraId="4DC4B7AB" w14:textId="48D378F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atura stramoni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535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0EC702D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uphorbiaceae</w:t>
            </w:r>
          </w:p>
        </w:tc>
        <w:tc>
          <w:tcPr>
            <w:tcW w:w="450" w:type="pct"/>
            <w:hideMark/>
          </w:tcPr>
          <w:p w14:paraId="03C41B1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loroform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>ethanol, hexane, petroleum ether, and acetone</w:t>
            </w:r>
          </w:p>
        </w:tc>
        <w:tc>
          <w:tcPr>
            <w:tcW w:w="321" w:type="pct"/>
          </w:tcPr>
          <w:p w14:paraId="155105CC" w14:textId="60D2C44A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640E77F3" w14:textId="77777777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E5132C8" w14:textId="1A1C98F8" w:rsidTr="002A2136">
        <w:trPr>
          <w:trHeight w:val="1052"/>
        </w:trPr>
        <w:tc>
          <w:tcPr>
            <w:tcW w:w="188" w:type="pct"/>
            <w:hideMark/>
          </w:tcPr>
          <w:p w14:paraId="314CE8C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02" w:type="pct"/>
            <w:hideMark/>
          </w:tcPr>
          <w:p w14:paraId="6E8BBE7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yanchoka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490" w:type="pct"/>
            <w:hideMark/>
          </w:tcPr>
          <w:p w14:paraId="0215B0D9" w14:textId="33D73D8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per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0F58F64E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illus subtilis</w:t>
            </w:r>
          </w:p>
          <w:p w14:paraId="354A95F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diarrheagenic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coli </w:t>
            </w:r>
          </w:p>
          <w:p w14:paraId="57892532" w14:textId="77777777" w:rsidR="009866C6" w:rsidRDefault="009866C6" w:rsidP="002919F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K. pneumoniae, </w:t>
            </w:r>
          </w:p>
          <w:p w14:paraId="1318CD43" w14:textId="77777777" w:rsidR="009866C6" w:rsidRDefault="009866C6" w:rsidP="002919F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enicillium notatum, </w:t>
            </w:r>
          </w:p>
          <w:p w14:paraId="4CAE5830" w14:textId="77777777" w:rsidR="009866C6" w:rsidRDefault="009866C6" w:rsidP="002919FC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93BF139" w14:textId="199D901D" w:rsidR="009866C6" w:rsidRDefault="009866C6" w:rsidP="002919F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almonella typhi, </w:t>
            </w:r>
          </w:p>
          <w:p w14:paraId="5051A74C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higella dysentriae, </w:t>
            </w:r>
          </w:p>
          <w:p w14:paraId="152E2683" w14:textId="396290DF" w:rsidR="009866C6" w:rsidRPr="002919FC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brio cholorae,</w:t>
            </w:r>
          </w:p>
        </w:tc>
        <w:tc>
          <w:tcPr>
            <w:tcW w:w="985" w:type="pct"/>
            <w:hideMark/>
          </w:tcPr>
          <w:p w14:paraId="2688337B" w14:textId="6EEF14A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rsama abyssinic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53538" w:rsidRPr="000535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resen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B)</w:t>
            </w:r>
          </w:p>
        </w:tc>
        <w:tc>
          <w:tcPr>
            <w:tcW w:w="578" w:type="pct"/>
          </w:tcPr>
          <w:p w14:paraId="522BAF8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lanthiaceae</w:t>
            </w:r>
          </w:p>
        </w:tc>
        <w:tc>
          <w:tcPr>
            <w:tcW w:w="450" w:type="pct"/>
            <w:hideMark/>
          </w:tcPr>
          <w:p w14:paraId="70F9B09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-hexane, Dichloromethane, ethyl acetate, methanol</w:t>
            </w:r>
          </w:p>
        </w:tc>
        <w:tc>
          <w:tcPr>
            <w:tcW w:w="321" w:type="pct"/>
          </w:tcPr>
          <w:p w14:paraId="35F7CBC6" w14:textId="5DCCF1D1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562526F4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9E888B0" w14:textId="6A5435B4" w:rsidTr="002A2136">
        <w:trPr>
          <w:trHeight w:val="1070"/>
        </w:trPr>
        <w:tc>
          <w:tcPr>
            <w:tcW w:w="188" w:type="pct"/>
            <w:hideMark/>
          </w:tcPr>
          <w:p w14:paraId="0C162A4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02" w:type="pct"/>
            <w:hideMark/>
          </w:tcPr>
          <w:p w14:paraId="4960B6F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oji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06</w:t>
            </w:r>
          </w:p>
        </w:tc>
        <w:tc>
          <w:tcPr>
            <w:tcW w:w="490" w:type="pct"/>
            <w:hideMark/>
          </w:tcPr>
          <w:p w14:paraId="1E570A87" w14:textId="717BC23B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Hol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at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  <w:t xml:space="preserve">assay </w:t>
            </w:r>
          </w:p>
        </w:tc>
        <w:tc>
          <w:tcPr>
            <w:tcW w:w="1293" w:type="pct"/>
            <w:hideMark/>
          </w:tcPr>
          <w:p w14:paraId="0C7FFD0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(ATCC 25922), </w:t>
            </w:r>
          </w:p>
          <w:p w14:paraId="1C00F09F" w14:textId="1005D099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 aeruginosa (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solate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TCC 27853), </w:t>
            </w:r>
          </w:p>
          <w:p w14:paraId="0C3BA1C1" w14:textId="1EFC8328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(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solate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TCC 25923), Streptococcus pyogene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solate)</w:t>
            </w:r>
          </w:p>
        </w:tc>
        <w:tc>
          <w:tcPr>
            <w:tcW w:w="985" w:type="pct"/>
            <w:hideMark/>
          </w:tcPr>
          <w:p w14:paraId="34B3A99B" w14:textId="61A84314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asminum abyssinicum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53538" w:rsidRPr="000535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ochst. ex DC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olanecio gigas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53538" w:rsidRPr="000535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Vatke) C.</w:t>
            </w:r>
            <w:r w:rsidR="00A44B3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53538" w:rsidRPr="000535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Jeffrey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L) </w:t>
            </w:r>
          </w:p>
          <w:p w14:paraId="66B9323E" w14:textId="16A21213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agenaria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siceraria </w:t>
            </w:r>
            <w:r w:rsidR="00053538"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Molina) Standl. </w:t>
            </w:r>
            <w:r w:rsidRPr="002A213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,</w:t>
            </w:r>
            <w:r w:rsidR="00053538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 &amp;F) </w:t>
            </w:r>
          </w:p>
        </w:tc>
        <w:tc>
          <w:tcPr>
            <w:tcW w:w="578" w:type="pct"/>
            <w:hideMark/>
          </w:tcPr>
          <w:p w14:paraId="69C9592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leaceae, Asteraceae, Cucurbitaceae</w:t>
            </w:r>
          </w:p>
        </w:tc>
        <w:tc>
          <w:tcPr>
            <w:tcW w:w="450" w:type="pct"/>
            <w:hideMark/>
          </w:tcPr>
          <w:p w14:paraId="6C6E04D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21" w:type="pct"/>
          </w:tcPr>
          <w:p w14:paraId="53BC4D26" w14:textId="4C3A1FB1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" w:type="pct"/>
          </w:tcPr>
          <w:p w14:paraId="3B9D3D24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3F9D32EA" w14:textId="1A3F667F" w:rsidTr="002A2136">
        <w:trPr>
          <w:trHeight w:val="2330"/>
        </w:trPr>
        <w:tc>
          <w:tcPr>
            <w:tcW w:w="188" w:type="pct"/>
            <w:hideMark/>
          </w:tcPr>
          <w:p w14:paraId="68D0B8A1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72</w:t>
            </w:r>
          </w:p>
        </w:tc>
        <w:tc>
          <w:tcPr>
            <w:tcW w:w="502" w:type="pct"/>
            <w:hideMark/>
          </w:tcPr>
          <w:p w14:paraId="2A47D98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egeressa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490" w:type="pct"/>
            <w:hideMark/>
          </w:tcPr>
          <w:p w14:paraId="2170A5C6" w14:textId="5E9B4CF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E027B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293" w:type="pct"/>
            <w:hideMark/>
          </w:tcPr>
          <w:p w14:paraId="13D62FCA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acillus pumilus 8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3D773B10" w14:textId="53DE57AB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. subtilis ATCC 6633,  </w:t>
            </w:r>
          </w:p>
          <w:p w14:paraId="7F6D02E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ML 267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 </w:t>
            </w:r>
          </w:p>
          <w:p w14:paraId="0BB5DA83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. coli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:37C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360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87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D/99/1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 88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37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OW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7/1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5933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</w:p>
          <w:p w14:paraId="421C87BC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 enterica TD 01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typhi Ty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igella boydii D13629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S. dysentery 8, S. flexneri Type 6, S. soneii 1, </w:t>
            </w:r>
          </w:p>
          <w:p w14:paraId="79946A54" w14:textId="32F3F3D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Vibrio cholerae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(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NCTC 5596, NCTC 10732, NCTC 11501,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&amp;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NCTC 4693</w:t>
            </w:r>
          </w:p>
        </w:tc>
        <w:tc>
          <w:tcPr>
            <w:tcW w:w="985" w:type="pct"/>
            <w:hideMark/>
          </w:tcPr>
          <w:p w14:paraId="7E44E47B" w14:textId="155FDDE2" w:rsidR="00053538" w:rsidRPr="00053538" w:rsidRDefault="009866C6" w:rsidP="0005353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oe trigonanth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53538" w:rsidRPr="00053538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L.C.Leach</w:t>
            </w:r>
          </w:p>
          <w:p w14:paraId="4DC00AB5" w14:textId="33FE4882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)</w:t>
            </w:r>
          </w:p>
        </w:tc>
        <w:tc>
          <w:tcPr>
            <w:tcW w:w="578" w:type="pct"/>
            <w:hideMark/>
          </w:tcPr>
          <w:p w14:paraId="5B6794B3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oaceae</w:t>
            </w:r>
          </w:p>
        </w:tc>
        <w:tc>
          <w:tcPr>
            <w:tcW w:w="450" w:type="pct"/>
            <w:hideMark/>
          </w:tcPr>
          <w:p w14:paraId="7E9D0E80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oesin (1), </w:t>
            </w:r>
          </w:p>
          <w:p w14:paraId="0D55081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8-O-Methyl-7-hydroxyaloin A/B (2), </w:t>
            </w:r>
          </w:p>
          <w:p w14:paraId="6A6A1B3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oin A/B (3); </w:t>
            </w:r>
          </w:p>
          <w:p w14:paraId="2FC073CA" w14:textId="12232C6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oin-6’-O-acetate A/B (4); </w:t>
            </w:r>
          </w:p>
        </w:tc>
        <w:tc>
          <w:tcPr>
            <w:tcW w:w="321" w:type="pct"/>
          </w:tcPr>
          <w:p w14:paraId="0526E148" w14:textId="363935D3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and MIC</w:t>
            </w:r>
          </w:p>
        </w:tc>
        <w:tc>
          <w:tcPr>
            <w:tcW w:w="193" w:type="pct"/>
          </w:tcPr>
          <w:p w14:paraId="0D4BD681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303F0F10" w14:textId="3170C777" w:rsidTr="002A2136">
        <w:trPr>
          <w:trHeight w:val="984"/>
        </w:trPr>
        <w:tc>
          <w:tcPr>
            <w:tcW w:w="188" w:type="pct"/>
            <w:hideMark/>
          </w:tcPr>
          <w:p w14:paraId="0CB717D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02" w:type="pct"/>
            <w:hideMark/>
          </w:tcPr>
          <w:p w14:paraId="671A9554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ussien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0</w:t>
            </w:r>
          </w:p>
        </w:tc>
        <w:tc>
          <w:tcPr>
            <w:tcW w:w="490" w:type="pct"/>
            <w:hideMark/>
          </w:tcPr>
          <w:p w14:paraId="01DFABE2" w14:textId="1F7BF53C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740046F2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. aureus ATCC 25923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4E6415AD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ATCC 2592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7CD1B3F2" w14:textId="49AEB50A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. aeruginosa ATCC 27853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85" w:type="pct"/>
            <w:hideMark/>
          </w:tcPr>
          <w:p w14:paraId="59DD588C" w14:textId="67BCD1AC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ycnostachys abyssinic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2A9E" w:rsidRPr="00B32A9E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="00B32A9E" w:rsidRPr="00B32A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Fresen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,</w:t>
            </w:r>
            <w:r w:rsidR="00700F0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,</w:t>
            </w:r>
            <w:r w:rsidR="00700F04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) </w:t>
            </w:r>
          </w:p>
          <w:p w14:paraId="13F149A0" w14:textId="1E7FDF9C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ycnostachys emini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2A9E" w:rsidRPr="00B32A9E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="00B32A9E" w:rsidRPr="00B32A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ürke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L, S, R)</w:t>
            </w:r>
          </w:p>
        </w:tc>
        <w:tc>
          <w:tcPr>
            <w:tcW w:w="578" w:type="pct"/>
            <w:hideMark/>
          </w:tcPr>
          <w:p w14:paraId="2AA2292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aminaceae</w:t>
            </w:r>
          </w:p>
        </w:tc>
        <w:tc>
          <w:tcPr>
            <w:tcW w:w="450" w:type="pct"/>
            <w:hideMark/>
          </w:tcPr>
          <w:p w14:paraId="7A4436A2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ssential oils; </w:t>
            </w:r>
          </w:p>
          <w:p w14:paraId="2A11DFEA" w14:textId="03A2091C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troleum ether chloroform and methanol</w:t>
            </w:r>
          </w:p>
        </w:tc>
        <w:tc>
          <w:tcPr>
            <w:tcW w:w="321" w:type="pct"/>
          </w:tcPr>
          <w:p w14:paraId="0AC7DB91" w14:textId="6ECF60AF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</w:p>
        </w:tc>
        <w:tc>
          <w:tcPr>
            <w:tcW w:w="193" w:type="pct"/>
          </w:tcPr>
          <w:p w14:paraId="4EA0E756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0D9C4E8C" w14:textId="0DD7B68C" w:rsidTr="002A2136">
        <w:trPr>
          <w:trHeight w:val="710"/>
        </w:trPr>
        <w:tc>
          <w:tcPr>
            <w:tcW w:w="188" w:type="pct"/>
            <w:hideMark/>
          </w:tcPr>
          <w:p w14:paraId="7E3193E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502" w:type="pct"/>
            <w:hideMark/>
          </w:tcPr>
          <w:p w14:paraId="4F04F75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elelegn </w:t>
            </w: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t al,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490" w:type="pct"/>
            <w:hideMark/>
          </w:tcPr>
          <w:p w14:paraId="0C9285D4" w14:textId="629F974B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W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93" w:type="pct"/>
            <w:hideMark/>
          </w:tcPr>
          <w:p w14:paraId="0ACBF601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 (ATCC 2592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isolate), </w:t>
            </w:r>
          </w:p>
          <w:p w14:paraId="723FC8B6" w14:textId="77777777" w:rsidR="009866C6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lmonella typhi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solate) and </w:t>
            </w:r>
          </w:p>
          <w:p w14:paraId="6C24BDBA" w14:textId="4DA9481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igella dysenteriae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solate)</w:t>
            </w:r>
          </w:p>
        </w:tc>
        <w:tc>
          <w:tcPr>
            <w:tcW w:w="985" w:type="pct"/>
            <w:hideMark/>
          </w:tcPr>
          <w:p w14:paraId="588F6CC0" w14:textId="5F10B2D6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ringa oleifera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2A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am. </w:t>
            </w: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)</w:t>
            </w:r>
            <w:r w:rsidR="00B32A9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78" w:type="pct"/>
            <w:hideMark/>
          </w:tcPr>
          <w:p w14:paraId="114BD60C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ringaceae</w:t>
            </w:r>
          </w:p>
        </w:tc>
        <w:tc>
          <w:tcPr>
            <w:tcW w:w="450" w:type="pct"/>
            <w:hideMark/>
          </w:tcPr>
          <w:p w14:paraId="255F4B1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anol, acetone and aqueous</w:t>
            </w:r>
          </w:p>
        </w:tc>
        <w:tc>
          <w:tcPr>
            <w:tcW w:w="321" w:type="pct"/>
          </w:tcPr>
          <w:p w14:paraId="53D0D586" w14:textId="02F2174E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 &amp; MBC</w:t>
            </w:r>
          </w:p>
        </w:tc>
        <w:tc>
          <w:tcPr>
            <w:tcW w:w="193" w:type="pct"/>
          </w:tcPr>
          <w:p w14:paraId="2782C658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7F420EB6" w14:textId="5EFFDB42" w:rsidTr="002A2136">
        <w:trPr>
          <w:trHeight w:val="710"/>
        </w:trPr>
        <w:tc>
          <w:tcPr>
            <w:tcW w:w="188" w:type="pct"/>
          </w:tcPr>
          <w:p w14:paraId="407E14A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2" w:type="pct"/>
          </w:tcPr>
          <w:p w14:paraId="3FEBCCB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color w:val="000000"/>
                <w:sz w:val="20"/>
                <w:szCs w:val="20"/>
              </w:rPr>
              <w:t>Habbal et al, 2011</w:t>
            </w:r>
          </w:p>
        </w:tc>
        <w:tc>
          <w:tcPr>
            <w:tcW w:w="490" w:type="pct"/>
          </w:tcPr>
          <w:p w14:paraId="54199E90" w14:textId="09AD90FB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WD</w:t>
            </w:r>
            <w:r w:rsidRPr="00702D4E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3" w:type="pct"/>
          </w:tcPr>
          <w:p w14:paraId="63158A24" w14:textId="77777777" w:rsidR="009866C6" w:rsidRDefault="009866C6" w:rsidP="0057386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eromonas hydrophila, </w:t>
            </w:r>
          </w:p>
          <w:p w14:paraId="4C616E7B" w14:textId="77777777" w:rsidR="009866C6" w:rsidRDefault="009866C6" w:rsidP="0057386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Bacillus species, </w:t>
            </w:r>
          </w:p>
          <w:p w14:paraId="50D831A2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Bacteriodes fragilis, </w:t>
            </w:r>
          </w:p>
          <w:p w14:paraId="10F50299" w14:textId="77777777" w:rsidR="009866C6" w:rsidRDefault="009866C6" w:rsidP="00A62D9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Citrobacter frewndii, </w:t>
            </w:r>
          </w:p>
          <w:p w14:paraId="22716CE5" w14:textId="77777777" w:rsidR="009866C6" w:rsidRPr="00702D4E" w:rsidRDefault="009866C6" w:rsidP="00A62D9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Clostridium perfringens</w:t>
            </w:r>
          </w:p>
          <w:p w14:paraId="746B4157" w14:textId="77777777" w:rsidR="009866C6" w:rsidRDefault="009866C6" w:rsidP="00A62D9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Corynebacterium diphtheriae, </w:t>
            </w:r>
          </w:p>
          <w:p w14:paraId="51B690A1" w14:textId="77777777" w:rsidR="009866C6" w:rsidRDefault="009866C6" w:rsidP="00A62D9C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Cryptococcus neoformans, </w:t>
            </w:r>
          </w:p>
          <w:p w14:paraId="63D74B39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E.</w:t>
            </w: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coli, </w:t>
            </w:r>
          </w:p>
          <w:p w14:paraId="556DC8A2" w14:textId="77777777" w:rsidR="009866C6" w:rsidRDefault="009866C6" w:rsidP="0057386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H.</w:t>
            </w: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influenzae, </w:t>
            </w:r>
          </w:p>
          <w:p w14:paraId="6FB6E383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K.</w:t>
            </w: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pneumoniae, </w:t>
            </w:r>
          </w:p>
          <w:p w14:paraId="564311AC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Micrococcus species, </w:t>
            </w:r>
          </w:p>
          <w:p w14:paraId="6609E1B4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N.</w:t>
            </w: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meningitides, </w:t>
            </w:r>
          </w:p>
          <w:p w14:paraId="242497A6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P. aeruginosa, </w:t>
            </w:r>
          </w:p>
          <w:p w14:paraId="2ADA8C4E" w14:textId="77777777" w:rsidR="009866C6" w:rsidRDefault="009866C6" w:rsidP="005D3726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>S.</w:t>
            </w: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aureus, S</w:t>
            </w:r>
            <w:r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epidermidis, MRSA, </w:t>
            </w:r>
          </w:p>
          <w:p w14:paraId="1D454D60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Salmonella species, </w:t>
            </w:r>
          </w:p>
          <w:p w14:paraId="06B628D5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Shigella sonnei, </w:t>
            </w:r>
          </w:p>
          <w:p w14:paraId="15491566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Streptococcus pneumoniae, </w:t>
            </w:r>
          </w:p>
          <w:p w14:paraId="2FC6AF5D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Streptococcus pyogenes, </w:t>
            </w:r>
          </w:p>
          <w:p w14:paraId="75E4CD7B" w14:textId="74425D4C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Vibrio cholerae, </w:t>
            </w:r>
          </w:p>
        </w:tc>
        <w:tc>
          <w:tcPr>
            <w:tcW w:w="985" w:type="pct"/>
          </w:tcPr>
          <w:p w14:paraId="65ABD959" w14:textId="41F5691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awsonia inermis</w:t>
            </w:r>
            <w:r w:rsidR="00FE20B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B32A9E" w:rsidRPr="002A2136">
              <w:rPr>
                <w:rFonts w:cs="Times New Roman"/>
                <w:color w:val="000000"/>
                <w:sz w:val="20"/>
                <w:szCs w:val="20"/>
              </w:rPr>
              <w:t>L</w:t>
            </w:r>
            <w:r w:rsidR="00B32A9E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="00B32A9E" w:rsidRPr="002A2136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FE20BE" w:rsidRPr="002A2136">
              <w:rPr>
                <w:rFonts w:cs="Times New Roman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578" w:type="pct"/>
          </w:tcPr>
          <w:p w14:paraId="0CBE1A4E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Lythraceae</w:t>
            </w:r>
          </w:p>
        </w:tc>
        <w:tc>
          <w:tcPr>
            <w:tcW w:w="450" w:type="pct"/>
          </w:tcPr>
          <w:p w14:paraId="7403D62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color w:val="000000"/>
                <w:sz w:val="20"/>
                <w:szCs w:val="20"/>
              </w:rPr>
              <w:t>Methanol, ethanol and aqueous extracts</w:t>
            </w:r>
          </w:p>
        </w:tc>
        <w:tc>
          <w:tcPr>
            <w:tcW w:w="321" w:type="pct"/>
          </w:tcPr>
          <w:p w14:paraId="523CBD96" w14:textId="446EC1F0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" w:type="pct"/>
          </w:tcPr>
          <w:p w14:paraId="188B6326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64792752" w14:textId="3667590F" w:rsidTr="002A2136">
        <w:trPr>
          <w:trHeight w:val="539"/>
        </w:trPr>
        <w:tc>
          <w:tcPr>
            <w:tcW w:w="188" w:type="pct"/>
          </w:tcPr>
          <w:p w14:paraId="243B598D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lastRenderedPageBreak/>
              <w:t>76</w:t>
            </w:r>
          </w:p>
        </w:tc>
        <w:tc>
          <w:tcPr>
            <w:tcW w:w="502" w:type="pct"/>
          </w:tcPr>
          <w:p w14:paraId="13E72C6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t xml:space="preserve">Nagarajan 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702D4E">
              <w:rPr>
                <w:rFonts w:cs="Times New Roman"/>
                <w:sz w:val="20"/>
                <w:szCs w:val="20"/>
              </w:rPr>
              <w:t>, 2013</w:t>
            </w:r>
          </w:p>
        </w:tc>
        <w:tc>
          <w:tcPr>
            <w:tcW w:w="490" w:type="pct"/>
          </w:tcPr>
          <w:p w14:paraId="269F050C" w14:textId="3A0C6C90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AWD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3" w:type="pct"/>
          </w:tcPr>
          <w:p w14:paraId="3D91557B" w14:textId="43056464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"Bacillus subtitles,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S.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aur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>us, and Escherichia</w:t>
            </w:r>
          </w:p>
        </w:tc>
        <w:tc>
          <w:tcPr>
            <w:tcW w:w="985" w:type="pct"/>
          </w:tcPr>
          <w:p w14:paraId="0B892B66" w14:textId="20C16D05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>Lawsonia inermis</w:t>
            </w:r>
            <w:r w:rsidR="00FE20BE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="00B32A9E" w:rsidRPr="002A2136">
              <w:rPr>
                <w:rFonts w:cs="Times New Roman"/>
                <w:sz w:val="20"/>
                <w:szCs w:val="20"/>
              </w:rPr>
              <w:t xml:space="preserve">L. </w:t>
            </w:r>
            <w:r w:rsidR="00FE20BE" w:rsidRPr="002A2136">
              <w:rPr>
                <w:rFonts w:cs="Times New Roman"/>
                <w:sz w:val="20"/>
                <w:szCs w:val="20"/>
              </w:rPr>
              <w:t>(L)</w:t>
            </w:r>
          </w:p>
        </w:tc>
        <w:tc>
          <w:tcPr>
            <w:tcW w:w="578" w:type="pct"/>
          </w:tcPr>
          <w:p w14:paraId="2852A81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ythraceae</w:t>
            </w:r>
          </w:p>
        </w:tc>
        <w:tc>
          <w:tcPr>
            <w:tcW w:w="450" w:type="pct"/>
          </w:tcPr>
          <w:p w14:paraId="06086C5B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hanol, chloroform, hexane and methane</w:t>
            </w:r>
          </w:p>
        </w:tc>
        <w:tc>
          <w:tcPr>
            <w:tcW w:w="321" w:type="pct"/>
          </w:tcPr>
          <w:p w14:paraId="0C31904A" w14:textId="1A1F78EC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" w:type="pct"/>
          </w:tcPr>
          <w:p w14:paraId="35D06D64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46B0520C" w14:textId="1801601C" w:rsidTr="002A2136">
        <w:trPr>
          <w:trHeight w:val="710"/>
        </w:trPr>
        <w:tc>
          <w:tcPr>
            <w:tcW w:w="188" w:type="pct"/>
          </w:tcPr>
          <w:p w14:paraId="16E656B9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t>77</w:t>
            </w:r>
          </w:p>
        </w:tc>
        <w:tc>
          <w:tcPr>
            <w:tcW w:w="502" w:type="pct"/>
          </w:tcPr>
          <w:p w14:paraId="1D99BA32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t xml:space="preserve">Maleki 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702D4E">
              <w:rPr>
                <w:rFonts w:cs="Times New Roman"/>
                <w:sz w:val="20"/>
                <w:szCs w:val="20"/>
              </w:rPr>
              <w:t>, 2018</w:t>
            </w:r>
          </w:p>
        </w:tc>
        <w:tc>
          <w:tcPr>
            <w:tcW w:w="490" w:type="pct"/>
          </w:tcPr>
          <w:p w14:paraId="2D88D27A" w14:textId="0F2C433B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AWD</w:t>
            </w:r>
            <w:r w:rsidRPr="00702D4E">
              <w:rPr>
                <w:rFonts w:cs="Times New Roman"/>
                <w:sz w:val="20"/>
                <w:szCs w:val="20"/>
              </w:rPr>
              <w:t xml:space="preserve"> and MTT </w:t>
            </w:r>
            <w:r>
              <w:rPr>
                <w:rFonts w:cs="Times New Roman"/>
                <w:sz w:val="20"/>
                <w:szCs w:val="20"/>
              </w:rPr>
              <w:t>M</w:t>
            </w:r>
            <w:r w:rsidR="00E027B1">
              <w:rPr>
                <w:rFonts w:cs="Times New Roman"/>
                <w:sz w:val="20"/>
                <w:szCs w:val="20"/>
              </w:rPr>
              <w:t>i</w:t>
            </w:r>
            <w:r>
              <w:rPr>
                <w:rFonts w:cs="Times New Roman"/>
                <w:sz w:val="20"/>
                <w:szCs w:val="20"/>
              </w:rPr>
              <w:t>D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3" w:type="pct"/>
          </w:tcPr>
          <w:p w14:paraId="18390AB8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S. aureus ATCC 6538, </w:t>
            </w:r>
          </w:p>
          <w:p w14:paraId="0D37A1B6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E. faecalis ATCC 1394, </w:t>
            </w:r>
          </w:p>
          <w:p w14:paraId="78E19A1F" w14:textId="77777777" w:rsidR="009866C6" w:rsidRDefault="009866C6" w:rsidP="0045678F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P. aeruginosa ATCC 9027, </w:t>
            </w:r>
          </w:p>
          <w:p w14:paraId="74FF62A4" w14:textId="2A4374B9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>E. coli, ATCC 25922</w:t>
            </w:r>
          </w:p>
        </w:tc>
        <w:tc>
          <w:tcPr>
            <w:tcW w:w="985" w:type="pct"/>
          </w:tcPr>
          <w:p w14:paraId="047822FF" w14:textId="4A35FDC4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>Azadiractha Indica</w:t>
            </w:r>
            <w:r w:rsidR="00FE20BE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="00B32A9E" w:rsidRPr="002A2136">
              <w:rPr>
                <w:rFonts w:cs="Times New Roman"/>
                <w:sz w:val="20"/>
                <w:szCs w:val="20"/>
              </w:rPr>
              <w:t xml:space="preserve">L. </w:t>
            </w:r>
            <w:r w:rsidR="00FE20BE" w:rsidRPr="002A2136">
              <w:rPr>
                <w:rFonts w:cs="Times New Roman"/>
                <w:sz w:val="20"/>
                <w:szCs w:val="20"/>
              </w:rPr>
              <w:t>(L)</w:t>
            </w:r>
          </w:p>
        </w:tc>
        <w:tc>
          <w:tcPr>
            <w:tcW w:w="578" w:type="pct"/>
          </w:tcPr>
          <w:p w14:paraId="0FE3360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>Meliaceae</w:t>
            </w:r>
          </w:p>
        </w:tc>
        <w:tc>
          <w:tcPr>
            <w:tcW w:w="450" w:type="pct"/>
          </w:tcPr>
          <w:p w14:paraId="1A9C7686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t>Ethanol, methanol, and ethyl acetate</w:t>
            </w:r>
          </w:p>
        </w:tc>
        <w:tc>
          <w:tcPr>
            <w:tcW w:w="321" w:type="pct"/>
          </w:tcPr>
          <w:p w14:paraId="7F7BAD32" w14:textId="4E2C9221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>, MIC</w:t>
            </w:r>
          </w:p>
        </w:tc>
        <w:tc>
          <w:tcPr>
            <w:tcW w:w="193" w:type="pct"/>
          </w:tcPr>
          <w:p w14:paraId="07D0D04B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6EE09259" w14:textId="70D3709C" w:rsidTr="002A2136">
        <w:trPr>
          <w:trHeight w:val="1007"/>
        </w:trPr>
        <w:tc>
          <w:tcPr>
            <w:tcW w:w="188" w:type="pct"/>
          </w:tcPr>
          <w:p w14:paraId="75486C0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t>78</w:t>
            </w:r>
          </w:p>
        </w:tc>
        <w:tc>
          <w:tcPr>
            <w:tcW w:w="502" w:type="pct"/>
          </w:tcPr>
          <w:p w14:paraId="76642D7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t xml:space="preserve">Mohammed 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702D4E">
              <w:rPr>
                <w:rFonts w:cs="Times New Roman"/>
                <w:sz w:val="20"/>
                <w:szCs w:val="20"/>
              </w:rPr>
              <w:t>, 2018</w:t>
            </w:r>
          </w:p>
        </w:tc>
        <w:tc>
          <w:tcPr>
            <w:tcW w:w="490" w:type="pct"/>
          </w:tcPr>
          <w:p w14:paraId="7C302230" w14:textId="2A1BF59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ADD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3" w:type="pct"/>
          </w:tcPr>
          <w:p w14:paraId="696A4B5E" w14:textId="0EC326D4" w:rsidR="00E027B1" w:rsidRDefault="00E027B1" w:rsidP="00E027B1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E.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faecalis</w:t>
            </w:r>
          </w:p>
          <w:p w14:paraId="2DDA3AAD" w14:textId="13ED537C" w:rsidR="00E027B1" w:rsidRDefault="00E027B1" w:rsidP="00E027B1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E.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coli (21), </w:t>
            </w:r>
          </w:p>
          <w:p w14:paraId="2809DD69" w14:textId="4A92FBEB" w:rsidR="00E027B1" w:rsidRDefault="00E027B1" w:rsidP="00E027B1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K.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pneumoniae (21), </w:t>
            </w:r>
          </w:p>
          <w:p w14:paraId="1D7FC177" w14:textId="0EFCA460" w:rsidR="00E027B1" w:rsidRPr="00A62D9C" w:rsidRDefault="00E027B1" w:rsidP="00E027B1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.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mirabilis (21), </w:t>
            </w:r>
          </w:p>
          <w:p w14:paraId="492DAE2C" w14:textId="26E74FD9" w:rsidR="00E027B1" w:rsidRPr="00702D4E" w:rsidRDefault="00E027B1" w:rsidP="00E027B1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.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aeruginosa (12),</w:t>
            </w:r>
          </w:p>
          <w:p w14:paraId="5D9C790E" w14:textId="5695E56F" w:rsidR="009866C6" w:rsidRPr="00702D4E" w:rsidRDefault="00E027B1" w:rsidP="00E027B1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.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aureus (17) </w:t>
            </w:r>
          </w:p>
        </w:tc>
        <w:tc>
          <w:tcPr>
            <w:tcW w:w="985" w:type="pct"/>
          </w:tcPr>
          <w:p w14:paraId="56DD0466" w14:textId="6C8F92F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>Azadiractha Indica</w:t>
            </w:r>
            <w:r w:rsidR="00FE20BE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="00B32A9E" w:rsidRPr="002A2136">
              <w:rPr>
                <w:rFonts w:cs="Times New Roman"/>
                <w:sz w:val="20"/>
                <w:szCs w:val="20"/>
              </w:rPr>
              <w:t xml:space="preserve">A.Juss. </w:t>
            </w:r>
            <w:r w:rsidR="00FE20BE" w:rsidRPr="002A2136">
              <w:rPr>
                <w:rFonts w:cs="Times New Roman"/>
                <w:sz w:val="20"/>
                <w:szCs w:val="20"/>
              </w:rPr>
              <w:t>(L)</w:t>
            </w:r>
          </w:p>
        </w:tc>
        <w:tc>
          <w:tcPr>
            <w:tcW w:w="578" w:type="pct"/>
          </w:tcPr>
          <w:p w14:paraId="77FE8F9F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>Meliaceae</w:t>
            </w:r>
          </w:p>
        </w:tc>
        <w:tc>
          <w:tcPr>
            <w:tcW w:w="450" w:type="pct"/>
          </w:tcPr>
          <w:p w14:paraId="7BD8CD68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t>80 % Ethanol</w:t>
            </w:r>
          </w:p>
        </w:tc>
        <w:tc>
          <w:tcPr>
            <w:tcW w:w="321" w:type="pct"/>
          </w:tcPr>
          <w:p w14:paraId="474CF85B" w14:textId="13BCB634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" w:type="pct"/>
          </w:tcPr>
          <w:p w14:paraId="7A9406AE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F7E95" w:rsidRPr="00702D4E" w14:paraId="1DA6DAB6" w14:textId="1BD144B6" w:rsidTr="002A2136">
        <w:trPr>
          <w:trHeight w:val="539"/>
        </w:trPr>
        <w:tc>
          <w:tcPr>
            <w:tcW w:w="188" w:type="pct"/>
          </w:tcPr>
          <w:p w14:paraId="385B51A0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502" w:type="pct"/>
          </w:tcPr>
          <w:p w14:paraId="2257332E" w14:textId="1EC02C9E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t xml:space="preserve">Reddy </w:t>
            </w:r>
            <w:r w:rsidRPr="00702D4E">
              <w:rPr>
                <w:rFonts w:cs="Times New Roman"/>
                <w:i/>
                <w:iCs/>
                <w:sz w:val="20"/>
                <w:szCs w:val="20"/>
              </w:rPr>
              <w:t>et al</w:t>
            </w:r>
            <w:r w:rsidRPr="00702D4E">
              <w:rPr>
                <w:rFonts w:cs="Times New Roman"/>
                <w:sz w:val="20"/>
                <w:szCs w:val="20"/>
              </w:rPr>
              <w:t>, 2013</w:t>
            </w:r>
          </w:p>
        </w:tc>
        <w:tc>
          <w:tcPr>
            <w:tcW w:w="490" w:type="pct"/>
          </w:tcPr>
          <w:p w14:paraId="06532D34" w14:textId="694E734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sz w:val="20"/>
                <w:szCs w:val="20"/>
              </w:rPr>
              <w:t>AWD</w:t>
            </w:r>
            <w:r w:rsidRPr="00702D4E">
              <w:rPr>
                <w:rFonts w:cs="Times New Roman"/>
                <w:sz w:val="20"/>
                <w:szCs w:val="20"/>
              </w:rPr>
              <w:t xml:space="preserve"> and </w:t>
            </w:r>
            <w:r w:rsidR="00E027B1">
              <w:rPr>
                <w:rFonts w:cs="Times New Roman"/>
                <w:sz w:val="20"/>
                <w:szCs w:val="20"/>
              </w:rPr>
              <w:t>MiD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93" w:type="pct"/>
          </w:tcPr>
          <w:p w14:paraId="5248B38E" w14:textId="7FEE722B" w:rsidR="009866C6" w:rsidRDefault="00E027B1" w:rsidP="00A62D9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E.</w:t>
            </w:r>
            <w:r w:rsidR="009866C6"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feacalis, </w:t>
            </w:r>
          </w:p>
          <w:p w14:paraId="4A1D2A00" w14:textId="6C2916E7" w:rsidR="009866C6" w:rsidRDefault="00E027B1" w:rsidP="00A62D9C">
            <w:pPr>
              <w:spacing w:line="240" w:lineRule="auto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.</w:t>
            </w:r>
            <w:r w:rsidR="009866C6"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mirabilis </w:t>
            </w:r>
          </w:p>
          <w:p w14:paraId="5BE10C8D" w14:textId="34876D80" w:rsidR="009866C6" w:rsidRPr="00702D4E" w:rsidRDefault="00E027B1" w:rsidP="00A62D9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.</w:t>
            </w:r>
            <w:r w:rsidR="009866C6"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aeruginosa</w:t>
            </w:r>
          </w:p>
          <w:p w14:paraId="3FF9CDED" w14:textId="1259FEB5" w:rsidR="009866C6" w:rsidRPr="00702D4E" w:rsidRDefault="00E027B1" w:rsidP="00A62D9C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.</w:t>
            </w:r>
            <w:r w:rsidR="009866C6" w:rsidRPr="00702D4E">
              <w:rPr>
                <w:rFonts w:cs="Times New Roman"/>
                <w:i/>
                <w:iCs/>
                <w:sz w:val="20"/>
                <w:szCs w:val="20"/>
              </w:rPr>
              <w:t xml:space="preserve"> aureus </w:t>
            </w:r>
          </w:p>
        </w:tc>
        <w:tc>
          <w:tcPr>
            <w:tcW w:w="985" w:type="pct"/>
          </w:tcPr>
          <w:p w14:paraId="6D5DD31D" w14:textId="178F771D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>Azadiractha Indica</w:t>
            </w:r>
            <w:r w:rsidR="00FE20BE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="00B32A9E" w:rsidRPr="002A2136">
              <w:rPr>
                <w:rFonts w:cs="Times New Roman"/>
                <w:sz w:val="20"/>
                <w:szCs w:val="20"/>
              </w:rPr>
              <w:t xml:space="preserve">A.Juss. </w:t>
            </w:r>
            <w:r w:rsidR="00FE20BE" w:rsidRPr="002A2136">
              <w:rPr>
                <w:rFonts w:cs="Times New Roman"/>
                <w:sz w:val="20"/>
                <w:szCs w:val="20"/>
              </w:rPr>
              <w:t>(</w:t>
            </w:r>
            <w:r w:rsidR="004377D4" w:rsidRPr="002A2136">
              <w:rPr>
                <w:rFonts w:cs="Times New Roman"/>
                <w:sz w:val="20"/>
                <w:szCs w:val="20"/>
              </w:rPr>
              <w:t>L, B, F</w:t>
            </w:r>
            <w:r w:rsidR="00FE20BE" w:rsidRPr="002A213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578" w:type="pct"/>
          </w:tcPr>
          <w:p w14:paraId="4378ED75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i/>
                <w:iCs/>
                <w:sz w:val="20"/>
                <w:szCs w:val="20"/>
              </w:rPr>
              <w:t>Meliaceae</w:t>
            </w:r>
          </w:p>
        </w:tc>
        <w:tc>
          <w:tcPr>
            <w:tcW w:w="450" w:type="pct"/>
          </w:tcPr>
          <w:p w14:paraId="113A66F7" w14:textId="77777777" w:rsidR="009866C6" w:rsidRPr="00702D4E" w:rsidRDefault="009866C6" w:rsidP="0045678F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702D4E">
              <w:rPr>
                <w:rFonts w:cs="Times New Roman"/>
                <w:sz w:val="20"/>
                <w:szCs w:val="20"/>
              </w:rPr>
              <w:t xml:space="preserve">Aqueous </w:t>
            </w:r>
          </w:p>
        </w:tc>
        <w:tc>
          <w:tcPr>
            <w:tcW w:w="321" w:type="pct"/>
          </w:tcPr>
          <w:p w14:paraId="088CD3D2" w14:textId="49A6ABF4" w:rsidR="009866C6" w:rsidRPr="00702D4E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I</w:t>
            </w:r>
            <w:r w:rsidRPr="00702D4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" w:type="pct"/>
          </w:tcPr>
          <w:p w14:paraId="4645CB90" w14:textId="77777777" w:rsidR="009866C6" w:rsidRDefault="009866C6" w:rsidP="0045678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00906A40" w14:textId="562EFBB2" w:rsidR="006D1B02" w:rsidRPr="00D75F27" w:rsidRDefault="00DB355A" w:rsidP="00A03498">
      <w:pPr>
        <w:spacing w:line="240" w:lineRule="auto"/>
        <w:jc w:val="both"/>
        <w:rPr>
          <w:rFonts w:cs="Times New Roman"/>
          <w:sz w:val="22"/>
        </w:rPr>
      </w:pPr>
      <w:bookmarkStart w:id="1" w:name="_Hlk55484523"/>
      <w:r w:rsidRPr="007E5257">
        <w:rPr>
          <w:rFonts w:cs="Times New Roman"/>
          <w:sz w:val="22"/>
        </w:rPr>
        <w:t>*</w:t>
      </w:r>
      <w:r w:rsidR="00651406">
        <w:rPr>
          <w:rFonts w:cs="Times New Roman"/>
          <w:sz w:val="22"/>
        </w:rPr>
        <w:t xml:space="preserve"> = </w:t>
      </w:r>
      <w:r w:rsidRPr="007E5257">
        <w:rPr>
          <w:rFonts w:cs="Times New Roman"/>
          <w:sz w:val="22"/>
        </w:rPr>
        <w:t>measured at a population level or individual level</w:t>
      </w:r>
      <w:bookmarkEnd w:id="1"/>
      <w:r w:rsidRPr="007E5257">
        <w:rPr>
          <w:sz w:val="22"/>
        </w:rPr>
        <w:t xml:space="preserve">; </w:t>
      </w:r>
      <w:r w:rsidR="00C972BA" w:rsidRPr="00D75F27">
        <w:rPr>
          <w:rFonts w:cs="Times New Roman"/>
          <w:sz w:val="22"/>
        </w:rPr>
        <w:t>AD</w:t>
      </w:r>
      <w:r w:rsidR="00651406">
        <w:rPr>
          <w:rFonts w:cs="Times New Roman"/>
          <w:sz w:val="22"/>
        </w:rPr>
        <w:t xml:space="preserve"> =</w:t>
      </w:r>
      <w:r w:rsidR="00C972BA" w:rsidRPr="00D75F27">
        <w:rPr>
          <w:rFonts w:cs="Times New Roman"/>
          <w:sz w:val="22"/>
        </w:rPr>
        <w:t xml:space="preserve"> Agar dilution; ADD</w:t>
      </w:r>
      <w:r w:rsidR="00651406">
        <w:rPr>
          <w:rFonts w:cs="Times New Roman"/>
          <w:sz w:val="22"/>
        </w:rPr>
        <w:t xml:space="preserve"> = </w:t>
      </w:r>
      <w:r w:rsidR="00C972BA" w:rsidRPr="00D75F27">
        <w:rPr>
          <w:rFonts w:cs="Times New Roman"/>
          <w:sz w:val="22"/>
        </w:rPr>
        <w:t>Agar disc diffusion; AWD</w:t>
      </w:r>
      <w:r w:rsidR="00651406">
        <w:rPr>
          <w:rFonts w:cs="Times New Roman"/>
          <w:sz w:val="22"/>
        </w:rPr>
        <w:t xml:space="preserve"> = </w:t>
      </w:r>
      <w:r w:rsidR="00C972BA" w:rsidRPr="00D75F27">
        <w:rPr>
          <w:rFonts w:cs="Times New Roman"/>
          <w:sz w:val="22"/>
        </w:rPr>
        <w:t>Agar well diffusion; BM</w:t>
      </w:r>
      <w:r w:rsidR="00651406">
        <w:rPr>
          <w:rFonts w:cs="Times New Roman"/>
          <w:sz w:val="22"/>
        </w:rPr>
        <w:t xml:space="preserve"> =</w:t>
      </w:r>
      <w:r w:rsidR="00C972BA" w:rsidRPr="00D75F27">
        <w:rPr>
          <w:rFonts w:cs="Times New Roman"/>
          <w:sz w:val="22"/>
        </w:rPr>
        <w:t xml:space="preserve"> Broth microdilution; </w:t>
      </w:r>
      <w:r w:rsidR="007842A1" w:rsidRPr="00D75F27">
        <w:rPr>
          <w:rFonts w:cs="Times New Roman"/>
          <w:sz w:val="22"/>
        </w:rPr>
        <w:t>DD</w:t>
      </w:r>
      <w:r w:rsidR="00651406">
        <w:rPr>
          <w:rFonts w:cs="Times New Roman"/>
          <w:sz w:val="22"/>
        </w:rPr>
        <w:t xml:space="preserve"> = </w:t>
      </w:r>
      <w:r w:rsidR="007842A1" w:rsidRPr="00D75F27">
        <w:rPr>
          <w:rFonts w:cs="Times New Roman"/>
          <w:sz w:val="22"/>
        </w:rPr>
        <w:t xml:space="preserve">Disc diffusion; </w:t>
      </w:r>
      <w:r w:rsidR="006D7983" w:rsidRPr="00D75F27">
        <w:rPr>
          <w:rFonts w:cs="Times New Roman"/>
          <w:sz w:val="22"/>
        </w:rPr>
        <w:t>M</w:t>
      </w:r>
      <w:r w:rsidR="00A03498">
        <w:rPr>
          <w:rFonts w:cs="Times New Roman"/>
          <w:sz w:val="22"/>
        </w:rPr>
        <w:t>a</w:t>
      </w:r>
      <w:r w:rsidR="006D7983" w:rsidRPr="00D75F27">
        <w:rPr>
          <w:rFonts w:cs="Times New Roman"/>
          <w:sz w:val="22"/>
        </w:rPr>
        <w:t>D</w:t>
      </w:r>
      <w:r w:rsidR="00651406">
        <w:rPr>
          <w:rFonts w:cs="Times New Roman"/>
          <w:sz w:val="22"/>
        </w:rPr>
        <w:t xml:space="preserve"> =</w:t>
      </w:r>
      <w:r w:rsidR="006D7983" w:rsidRPr="00D75F27">
        <w:rPr>
          <w:rFonts w:cs="Times New Roman"/>
          <w:sz w:val="22"/>
        </w:rPr>
        <w:t xml:space="preserve"> Macrodilution; </w:t>
      </w:r>
      <w:r w:rsidR="006D1B02" w:rsidRPr="00D75F27">
        <w:rPr>
          <w:rFonts w:cs="Times New Roman"/>
          <w:sz w:val="22"/>
        </w:rPr>
        <w:t>MIC</w:t>
      </w:r>
      <w:r w:rsidR="00651406">
        <w:rPr>
          <w:rFonts w:cs="Times New Roman"/>
          <w:sz w:val="22"/>
        </w:rPr>
        <w:t xml:space="preserve"> = </w:t>
      </w:r>
      <w:r w:rsidR="006D1B02" w:rsidRPr="00D75F27">
        <w:rPr>
          <w:sz w:val="22"/>
        </w:rPr>
        <w:t xml:space="preserve">Minimum inhibitory concentrations; </w:t>
      </w:r>
      <w:r w:rsidR="006D1B02" w:rsidRPr="00D75F27">
        <w:rPr>
          <w:rFonts w:cs="Times New Roman"/>
          <w:sz w:val="22"/>
        </w:rPr>
        <w:t xml:space="preserve"> </w:t>
      </w:r>
      <w:r w:rsidR="00E027B1">
        <w:rPr>
          <w:rFonts w:cs="Times New Roman"/>
          <w:sz w:val="22"/>
        </w:rPr>
        <w:t>MiD</w:t>
      </w:r>
      <w:r w:rsidR="00651406">
        <w:rPr>
          <w:rFonts w:cs="Times New Roman"/>
          <w:sz w:val="22"/>
        </w:rPr>
        <w:t xml:space="preserve"> = </w:t>
      </w:r>
      <w:r w:rsidR="007842A1" w:rsidRPr="00D75F27">
        <w:rPr>
          <w:rFonts w:cs="Times New Roman"/>
          <w:sz w:val="22"/>
        </w:rPr>
        <w:t>Microdilution; ZI</w:t>
      </w:r>
      <w:r w:rsidR="00651406">
        <w:rPr>
          <w:rFonts w:cs="Times New Roman"/>
          <w:sz w:val="22"/>
        </w:rPr>
        <w:t xml:space="preserve"> = </w:t>
      </w:r>
      <w:r w:rsidR="007842A1" w:rsidRPr="00D75F27">
        <w:rPr>
          <w:rFonts w:cs="Times New Roman"/>
          <w:sz w:val="22"/>
        </w:rPr>
        <w:t>Zone of inhibition</w:t>
      </w:r>
      <w:r w:rsidR="006B5D53" w:rsidRPr="00D75F27">
        <w:rPr>
          <w:rFonts w:cs="Times New Roman"/>
          <w:sz w:val="22"/>
        </w:rPr>
        <w:t xml:space="preserve"> of bacterial growth</w:t>
      </w:r>
      <w:r w:rsidR="006D1B02" w:rsidRPr="00D75F27">
        <w:rPr>
          <w:rFonts w:cs="Times New Roman"/>
          <w:sz w:val="22"/>
        </w:rPr>
        <w:t>; (L)</w:t>
      </w:r>
      <w:r w:rsidR="00651406">
        <w:rPr>
          <w:rFonts w:cs="Times New Roman"/>
          <w:sz w:val="22"/>
        </w:rPr>
        <w:t xml:space="preserve"> =</w:t>
      </w:r>
      <w:r w:rsidR="00B31CE4">
        <w:rPr>
          <w:rFonts w:cs="Times New Roman"/>
          <w:sz w:val="22"/>
        </w:rPr>
        <w:t xml:space="preserve"> </w:t>
      </w:r>
      <w:r w:rsidR="006D1B02" w:rsidRPr="00D75F27">
        <w:rPr>
          <w:sz w:val="22"/>
        </w:rPr>
        <w:t>Leaves; (B)</w:t>
      </w:r>
      <w:r w:rsidR="00B31CE4">
        <w:rPr>
          <w:sz w:val="22"/>
        </w:rPr>
        <w:t xml:space="preserve"> =</w:t>
      </w:r>
      <w:r w:rsidR="006D1B02" w:rsidRPr="00D75F27">
        <w:rPr>
          <w:sz w:val="22"/>
        </w:rPr>
        <w:t xml:space="preserve"> Bark; (R)</w:t>
      </w:r>
      <w:r w:rsidR="00B31CE4">
        <w:rPr>
          <w:sz w:val="22"/>
        </w:rPr>
        <w:t xml:space="preserve"> = </w:t>
      </w:r>
      <w:r w:rsidR="006D1B02" w:rsidRPr="00D75F27">
        <w:rPr>
          <w:sz w:val="22"/>
        </w:rPr>
        <w:t xml:space="preserve"> Root; (SB)</w:t>
      </w:r>
      <w:r w:rsidR="00B31CE4">
        <w:rPr>
          <w:sz w:val="22"/>
        </w:rPr>
        <w:t>=</w:t>
      </w:r>
      <w:r w:rsidR="006D1B02" w:rsidRPr="00D75F27">
        <w:rPr>
          <w:sz w:val="22"/>
        </w:rPr>
        <w:t xml:space="preserve"> Stem bark; (F)</w:t>
      </w:r>
      <w:r w:rsidR="00B31CE4">
        <w:rPr>
          <w:sz w:val="22"/>
        </w:rPr>
        <w:t xml:space="preserve"> =</w:t>
      </w:r>
      <w:r w:rsidR="006D1B02" w:rsidRPr="00D75F27">
        <w:rPr>
          <w:sz w:val="22"/>
        </w:rPr>
        <w:t xml:space="preserve">  Fruits; (Ae)</w:t>
      </w:r>
      <w:r w:rsidR="00B31CE4">
        <w:rPr>
          <w:sz w:val="22"/>
        </w:rPr>
        <w:t xml:space="preserve"> =</w:t>
      </w:r>
      <w:r w:rsidR="006D1B02" w:rsidRPr="00D75F27">
        <w:rPr>
          <w:sz w:val="22"/>
        </w:rPr>
        <w:t xml:space="preserve"> Aerial; (W)</w:t>
      </w:r>
      <w:r w:rsidR="00B31CE4">
        <w:rPr>
          <w:sz w:val="22"/>
        </w:rPr>
        <w:t xml:space="preserve"> =</w:t>
      </w:r>
      <w:r w:rsidR="006D1B02" w:rsidRPr="00D75F27">
        <w:rPr>
          <w:sz w:val="22"/>
        </w:rPr>
        <w:t xml:space="preserve"> Whole plant; (C)</w:t>
      </w:r>
      <w:r w:rsidR="00B31CE4">
        <w:rPr>
          <w:sz w:val="22"/>
        </w:rPr>
        <w:t xml:space="preserve"> =</w:t>
      </w:r>
      <w:r w:rsidR="006D1B02" w:rsidRPr="00D75F27">
        <w:rPr>
          <w:sz w:val="22"/>
        </w:rPr>
        <w:t xml:space="preserve"> Clove;  (Bu)</w:t>
      </w:r>
      <w:r w:rsidR="00B31CE4">
        <w:rPr>
          <w:sz w:val="22"/>
        </w:rPr>
        <w:t xml:space="preserve"> =</w:t>
      </w:r>
      <w:r w:rsidR="006D1B02" w:rsidRPr="00D75F27">
        <w:rPr>
          <w:sz w:val="22"/>
        </w:rPr>
        <w:t xml:space="preserve"> Bulbs</w:t>
      </w:r>
      <w:r w:rsidR="00D75F27" w:rsidRPr="00D75F27">
        <w:rPr>
          <w:sz w:val="22"/>
        </w:rPr>
        <w:t xml:space="preserve">; </w:t>
      </w:r>
      <w:r w:rsidR="00DD7C87">
        <w:rPr>
          <w:sz w:val="22"/>
        </w:rPr>
        <w:t xml:space="preserve">(Ber) = berries; (Tu) = tuber; </w:t>
      </w:r>
      <w:r w:rsidR="004021C9">
        <w:rPr>
          <w:sz w:val="22"/>
        </w:rPr>
        <w:t xml:space="preserve">Fl = Flower; </w:t>
      </w:r>
      <w:r w:rsidR="00D91F08">
        <w:rPr>
          <w:sz w:val="22"/>
        </w:rPr>
        <w:t>MRSA</w:t>
      </w:r>
      <w:r w:rsidR="00B31CE4">
        <w:rPr>
          <w:sz w:val="22"/>
        </w:rPr>
        <w:t xml:space="preserve"> = </w:t>
      </w:r>
      <w:r w:rsidR="00D91F08">
        <w:rPr>
          <w:sz w:val="22"/>
        </w:rPr>
        <w:t xml:space="preserve">Methicillin resistant </w:t>
      </w:r>
      <w:r w:rsidR="00D91F08" w:rsidRPr="00D91F08">
        <w:rPr>
          <w:i/>
          <w:iCs/>
          <w:sz w:val="22"/>
        </w:rPr>
        <w:t>S. aureus</w:t>
      </w:r>
      <w:r w:rsidR="00D91F08">
        <w:rPr>
          <w:sz w:val="22"/>
        </w:rPr>
        <w:t xml:space="preserve">; </w:t>
      </w:r>
      <w:r w:rsidR="00D75F27" w:rsidRPr="00D75F27">
        <w:rPr>
          <w:sz w:val="22"/>
        </w:rPr>
        <w:t>VRE</w:t>
      </w:r>
      <w:r w:rsidR="00B31CE4">
        <w:rPr>
          <w:sz w:val="22"/>
        </w:rPr>
        <w:t xml:space="preserve"> =</w:t>
      </w:r>
      <w:r w:rsidR="00D75F27" w:rsidRPr="00D75F27">
        <w:rPr>
          <w:sz w:val="22"/>
        </w:rPr>
        <w:t xml:space="preserve"> Vancomycin resistant e</w:t>
      </w:r>
      <w:r w:rsidR="00D75F27">
        <w:rPr>
          <w:sz w:val="22"/>
        </w:rPr>
        <w:t>n</w:t>
      </w:r>
      <w:r w:rsidR="00D75F27" w:rsidRPr="00D75F27">
        <w:rPr>
          <w:sz w:val="22"/>
        </w:rPr>
        <w:t>terococcus</w:t>
      </w:r>
      <w:r w:rsidR="003A6D56">
        <w:rPr>
          <w:sz w:val="22"/>
        </w:rPr>
        <w:t>.</w:t>
      </w:r>
    </w:p>
    <w:p w14:paraId="18BB44E4" w14:textId="77777777" w:rsidR="006E3E98" w:rsidRPr="00702D4E" w:rsidRDefault="006E3E98">
      <w:pPr>
        <w:rPr>
          <w:rFonts w:cs="Times New Roman"/>
          <w:sz w:val="20"/>
          <w:szCs w:val="20"/>
        </w:rPr>
      </w:pPr>
    </w:p>
    <w:sectPr w:rsidR="006E3E98" w:rsidRPr="00702D4E" w:rsidSect="00702D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8C874" w14:textId="77777777" w:rsidR="001823E8" w:rsidRDefault="001823E8" w:rsidP="006D1B02">
      <w:pPr>
        <w:spacing w:after="0" w:line="240" w:lineRule="auto"/>
      </w:pPr>
      <w:r>
        <w:separator/>
      </w:r>
    </w:p>
  </w:endnote>
  <w:endnote w:type="continuationSeparator" w:id="0">
    <w:p w14:paraId="178A01BC" w14:textId="77777777" w:rsidR="001823E8" w:rsidRDefault="001823E8" w:rsidP="006D1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 Bold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8055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EDF745" w14:textId="21955B7F" w:rsidR="00882D96" w:rsidRDefault="00882D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8160DF" w14:textId="77777777" w:rsidR="00882D96" w:rsidRDefault="00882D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970F9" w14:textId="77777777" w:rsidR="001823E8" w:rsidRDefault="001823E8" w:rsidP="006D1B02">
      <w:pPr>
        <w:spacing w:after="0" w:line="240" w:lineRule="auto"/>
      </w:pPr>
      <w:r>
        <w:separator/>
      </w:r>
    </w:p>
  </w:footnote>
  <w:footnote w:type="continuationSeparator" w:id="0">
    <w:p w14:paraId="73F475C3" w14:textId="77777777" w:rsidR="001823E8" w:rsidRDefault="001823E8" w:rsidP="006D1B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4E"/>
    <w:rsid w:val="0000786B"/>
    <w:rsid w:val="0002569C"/>
    <w:rsid w:val="0002793F"/>
    <w:rsid w:val="00053538"/>
    <w:rsid w:val="00072DEE"/>
    <w:rsid w:val="000848E7"/>
    <w:rsid w:val="000C665F"/>
    <w:rsid w:val="000F2026"/>
    <w:rsid w:val="000F3FC7"/>
    <w:rsid w:val="00135254"/>
    <w:rsid w:val="00146B70"/>
    <w:rsid w:val="00154999"/>
    <w:rsid w:val="00162208"/>
    <w:rsid w:val="00170C4F"/>
    <w:rsid w:val="001823E8"/>
    <w:rsid w:val="001D6CF0"/>
    <w:rsid w:val="001F0FAF"/>
    <w:rsid w:val="0021786E"/>
    <w:rsid w:val="002203B1"/>
    <w:rsid w:val="00222D29"/>
    <w:rsid w:val="002571AF"/>
    <w:rsid w:val="00270C71"/>
    <w:rsid w:val="0027664E"/>
    <w:rsid w:val="002919FC"/>
    <w:rsid w:val="002A1919"/>
    <w:rsid w:val="002A2136"/>
    <w:rsid w:val="002A2DD1"/>
    <w:rsid w:val="002C1430"/>
    <w:rsid w:val="002D3BF8"/>
    <w:rsid w:val="0030212A"/>
    <w:rsid w:val="00303333"/>
    <w:rsid w:val="003150D4"/>
    <w:rsid w:val="003209AE"/>
    <w:rsid w:val="0034069C"/>
    <w:rsid w:val="0034349F"/>
    <w:rsid w:val="0035415F"/>
    <w:rsid w:val="0038369A"/>
    <w:rsid w:val="003A6D56"/>
    <w:rsid w:val="003B4F6E"/>
    <w:rsid w:val="003D6188"/>
    <w:rsid w:val="004021C9"/>
    <w:rsid w:val="0042647A"/>
    <w:rsid w:val="00431BDC"/>
    <w:rsid w:val="004377D4"/>
    <w:rsid w:val="0045678F"/>
    <w:rsid w:val="004631FB"/>
    <w:rsid w:val="00464F79"/>
    <w:rsid w:val="00480ADE"/>
    <w:rsid w:val="00482521"/>
    <w:rsid w:val="004B73C8"/>
    <w:rsid w:val="004C5DAE"/>
    <w:rsid w:val="004E397A"/>
    <w:rsid w:val="00503DC9"/>
    <w:rsid w:val="00521671"/>
    <w:rsid w:val="00546A1B"/>
    <w:rsid w:val="005517F9"/>
    <w:rsid w:val="00556901"/>
    <w:rsid w:val="005645CD"/>
    <w:rsid w:val="00564959"/>
    <w:rsid w:val="0057386F"/>
    <w:rsid w:val="00582139"/>
    <w:rsid w:val="00595190"/>
    <w:rsid w:val="005A1198"/>
    <w:rsid w:val="005C6EFD"/>
    <w:rsid w:val="005D20A5"/>
    <w:rsid w:val="005D3726"/>
    <w:rsid w:val="005E56F7"/>
    <w:rsid w:val="00604550"/>
    <w:rsid w:val="00643C3A"/>
    <w:rsid w:val="00651406"/>
    <w:rsid w:val="00663660"/>
    <w:rsid w:val="00673516"/>
    <w:rsid w:val="00677CFC"/>
    <w:rsid w:val="0069130C"/>
    <w:rsid w:val="00693FCE"/>
    <w:rsid w:val="00694A6F"/>
    <w:rsid w:val="006A105B"/>
    <w:rsid w:val="006B115B"/>
    <w:rsid w:val="006B5D53"/>
    <w:rsid w:val="006D130B"/>
    <w:rsid w:val="006D1B02"/>
    <w:rsid w:val="006D7983"/>
    <w:rsid w:val="006E3E98"/>
    <w:rsid w:val="006E6629"/>
    <w:rsid w:val="006F62B2"/>
    <w:rsid w:val="00700F04"/>
    <w:rsid w:val="00702D4E"/>
    <w:rsid w:val="00723E9C"/>
    <w:rsid w:val="007370A8"/>
    <w:rsid w:val="00765AB4"/>
    <w:rsid w:val="007721CC"/>
    <w:rsid w:val="007731C7"/>
    <w:rsid w:val="007842A1"/>
    <w:rsid w:val="00786943"/>
    <w:rsid w:val="007A2A0A"/>
    <w:rsid w:val="007C28CD"/>
    <w:rsid w:val="007F11F1"/>
    <w:rsid w:val="007F588C"/>
    <w:rsid w:val="00812127"/>
    <w:rsid w:val="0084358B"/>
    <w:rsid w:val="0086206A"/>
    <w:rsid w:val="0088104E"/>
    <w:rsid w:val="00882D96"/>
    <w:rsid w:val="008911DE"/>
    <w:rsid w:val="008969A1"/>
    <w:rsid w:val="008A59AA"/>
    <w:rsid w:val="008D6D4A"/>
    <w:rsid w:val="008E3C4D"/>
    <w:rsid w:val="008E598D"/>
    <w:rsid w:val="0095125C"/>
    <w:rsid w:val="009540C6"/>
    <w:rsid w:val="00962227"/>
    <w:rsid w:val="00981537"/>
    <w:rsid w:val="009866C6"/>
    <w:rsid w:val="00987E30"/>
    <w:rsid w:val="0099529F"/>
    <w:rsid w:val="009C3EEB"/>
    <w:rsid w:val="009C71C2"/>
    <w:rsid w:val="009D3547"/>
    <w:rsid w:val="009F4FC6"/>
    <w:rsid w:val="00A03498"/>
    <w:rsid w:val="00A44B3B"/>
    <w:rsid w:val="00A5230C"/>
    <w:rsid w:val="00A62D9C"/>
    <w:rsid w:val="00A73928"/>
    <w:rsid w:val="00A9391D"/>
    <w:rsid w:val="00AF76F4"/>
    <w:rsid w:val="00B0694A"/>
    <w:rsid w:val="00B31CE4"/>
    <w:rsid w:val="00B32A9E"/>
    <w:rsid w:val="00B51244"/>
    <w:rsid w:val="00B55FE5"/>
    <w:rsid w:val="00B5602C"/>
    <w:rsid w:val="00B672D3"/>
    <w:rsid w:val="00B93C98"/>
    <w:rsid w:val="00BA5FF0"/>
    <w:rsid w:val="00BB65ED"/>
    <w:rsid w:val="00BE180C"/>
    <w:rsid w:val="00C706A9"/>
    <w:rsid w:val="00C96F54"/>
    <w:rsid w:val="00C972BA"/>
    <w:rsid w:val="00CD12CD"/>
    <w:rsid w:val="00D03A76"/>
    <w:rsid w:val="00D342BB"/>
    <w:rsid w:val="00D41AFF"/>
    <w:rsid w:val="00D516A1"/>
    <w:rsid w:val="00D60BC7"/>
    <w:rsid w:val="00D63D09"/>
    <w:rsid w:val="00D719B7"/>
    <w:rsid w:val="00D75E96"/>
    <w:rsid w:val="00D75F27"/>
    <w:rsid w:val="00D8090C"/>
    <w:rsid w:val="00D91F08"/>
    <w:rsid w:val="00D939F9"/>
    <w:rsid w:val="00DB355A"/>
    <w:rsid w:val="00DD34C0"/>
    <w:rsid w:val="00DD4440"/>
    <w:rsid w:val="00DD7C87"/>
    <w:rsid w:val="00E011CB"/>
    <w:rsid w:val="00E027B1"/>
    <w:rsid w:val="00E36CF8"/>
    <w:rsid w:val="00E409D6"/>
    <w:rsid w:val="00E41974"/>
    <w:rsid w:val="00E96D08"/>
    <w:rsid w:val="00EC3765"/>
    <w:rsid w:val="00EF7E95"/>
    <w:rsid w:val="00F35CB6"/>
    <w:rsid w:val="00F961BF"/>
    <w:rsid w:val="00FC60B4"/>
    <w:rsid w:val="00FE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3FBF8"/>
  <w15:chartTrackingRefBased/>
  <w15:docId w15:val="{7B15FFF6-9015-4C88-B4FC-D9CC5C055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D4E"/>
    <w:pPr>
      <w:spacing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11DE"/>
    <w:pPr>
      <w:keepNext/>
      <w:keepLines/>
      <w:spacing w:before="480" w:after="480"/>
      <w:outlineLvl w:val="0"/>
    </w:pPr>
    <w:rPr>
      <w:rFonts w:ascii="Times New Roman Bold" w:eastAsiaTheme="majorEastAsia" w:hAnsi="Times New Roman Bold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516A1"/>
    <w:pPr>
      <w:keepNext/>
      <w:keepLines/>
      <w:spacing w:before="480"/>
      <w:ind w:left="576" w:hanging="288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02D4E"/>
    <w:pPr>
      <w:keepNext/>
      <w:keepLines/>
      <w:spacing w:before="40" w:after="0"/>
      <w:outlineLvl w:val="2"/>
    </w:pPr>
    <w:rPr>
      <w:rFonts w:ascii="Times New Roman Bold" w:eastAsiaTheme="majorEastAsia" w:hAnsi="Times New Roman Bold" w:cstheme="majorBidi"/>
      <w:b/>
      <w:i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2D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16A1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911DE"/>
    <w:rPr>
      <w:rFonts w:ascii="Times New Roman Bold" w:eastAsiaTheme="majorEastAsia" w:hAnsi="Times New Roman Bold" w:cstheme="majorBidi"/>
      <w:b/>
      <w:bCs/>
      <w:cap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02D4E"/>
    <w:rPr>
      <w:rFonts w:ascii="Times New Roman Bold" w:eastAsiaTheme="majorEastAsia" w:hAnsi="Times New Roman Bold" w:cstheme="majorBidi"/>
      <w:b/>
      <w:i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02D4E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02D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02D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2D4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2D4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2D4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2D4E"/>
    <w:rPr>
      <w:rFonts w:ascii="Consolas" w:hAnsi="Consolas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D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D4E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02D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02D4E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02D4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2D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D4E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02D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D4E"/>
    <w:rPr>
      <w:rFonts w:ascii="Times New Roman" w:hAnsi="Times New Roman"/>
      <w:sz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702D4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02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D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D4E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D4E"/>
    <w:rPr>
      <w:rFonts w:ascii="Times New Roman" w:hAnsi="Times New Roman"/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02D4E"/>
    <w:pPr>
      <w:spacing w:before="240" w:after="0"/>
      <w:ind w:left="720" w:hanging="360"/>
      <w:outlineLvl w:val="9"/>
    </w:pPr>
    <w:rPr>
      <w:bCs w:val="0"/>
      <w:caps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02D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02D4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02D4E"/>
    <w:pPr>
      <w:spacing w:after="100"/>
      <w:ind w:left="440"/>
    </w:pPr>
  </w:style>
  <w:style w:type="paragraph" w:styleId="Revision">
    <w:name w:val="Revision"/>
    <w:hidden/>
    <w:uiPriority w:val="99"/>
    <w:semiHidden/>
    <w:rsid w:val="00702D4E"/>
    <w:pPr>
      <w:spacing w:after="0" w:line="240" w:lineRule="auto"/>
    </w:pPr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02D4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02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160</Words>
  <Characters>23715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le B Tufa</dc:creator>
  <cp:keywords/>
  <dc:description/>
  <cp:lastModifiedBy>Sarah Wong</cp:lastModifiedBy>
  <cp:revision>103</cp:revision>
  <dcterms:created xsi:type="dcterms:W3CDTF">2020-09-01T01:46:00Z</dcterms:created>
  <dcterms:modified xsi:type="dcterms:W3CDTF">2021-05-14T16:13:00Z</dcterms:modified>
</cp:coreProperties>
</file>